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64645" w14:textId="2115AD04" w:rsidR="009E626C" w:rsidRPr="009E626C" w:rsidRDefault="00F11120" w:rsidP="009E62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Toc54097359"/>
      <w:bookmarkStart w:id="1" w:name="_Toc54097407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</w:t>
      </w:r>
      <w:r w:rsidR="005356B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E626C" w:rsidRPr="00E57C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="005356B3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9E626C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</w:t>
      </w:r>
    </w:p>
    <w:p w14:paraId="27175F0D" w14:textId="77777777" w:rsidR="009E626C" w:rsidRDefault="009E626C" w:rsidP="009E626C">
      <w:pPr>
        <w:pStyle w:val="Rubrik1"/>
        <w:spacing w:after="240"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</w:p>
    <w:p w14:paraId="2D1FA507" w14:textId="2211FCAE" w:rsidR="009E626C" w:rsidRPr="009F557A" w:rsidRDefault="009E626C" w:rsidP="009E626C">
      <w:pPr>
        <w:pStyle w:val="Rubrik1"/>
        <w:spacing w:after="240"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Dietary and plasma levels of p</w:t>
      </w:r>
      <w:r w:rsidRPr="008E4627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olyunsaturated fatty acids in childhood and adolescence in relation to asthma and lung function up to adulthood</w:t>
      </w:r>
    </w:p>
    <w:p w14:paraId="320AD2BD" w14:textId="49E5085E" w:rsidR="009E626C" w:rsidRDefault="009E626C" w:rsidP="009E626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Sandra </w:t>
      </w:r>
      <w:r w:rsidRPr="008C74F0">
        <w:rPr>
          <w:rFonts w:ascii="Times New Roman" w:hAnsi="Times New Roman" w:cs="Times New Roman"/>
          <w:sz w:val="24"/>
          <w:szCs w:val="24"/>
        </w:rPr>
        <w:t>Ekströ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C74F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mmanouela </w:t>
      </w:r>
      <w:r w:rsidRPr="008C74F0">
        <w:rPr>
          <w:rFonts w:ascii="Times New Roman" w:hAnsi="Times New Roman" w:cs="Times New Roman"/>
          <w:sz w:val="24"/>
          <w:szCs w:val="24"/>
        </w:rPr>
        <w:t>Sdona</w:t>
      </w:r>
      <w:r w:rsidR="00357CB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74F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usanna Kleveb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</w:rPr>
        <w:t>, Jenny Hallber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22B00">
        <w:rPr>
          <w:rFonts w:ascii="Times New Roman" w:hAnsi="Times New Roman" w:cs="Times New Roman"/>
          <w:sz w:val="24"/>
          <w:szCs w:val="24"/>
        </w:rPr>
        <w:t xml:space="preserve">Antonios </w:t>
      </w:r>
      <w:r w:rsidR="00622B00" w:rsidRPr="003231D8">
        <w:rPr>
          <w:rFonts w:ascii="Times New Roman" w:hAnsi="Times New Roman" w:cs="Times New Roman"/>
          <w:sz w:val="24"/>
          <w:szCs w:val="24"/>
        </w:rPr>
        <w:t>Georgelis</w:t>
      </w:r>
      <w:r w:rsidR="00622B00" w:rsidRPr="003231D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622B00" w:rsidRPr="003231D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ger Ku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4,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rik Melé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hAnsi="Times New Roman" w:cs="Times New Roman"/>
          <w:sz w:val="24"/>
          <w:szCs w:val="24"/>
        </w:rPr>
        <w:t>, Ulf Riséru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Anna Bergströ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6443644A" w14:textId="77777777" w:rsidR="009E626C" w:rsidRPr="009F557A" w:rsidRDefault="009E626C" w:rsidP="009E626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86B5D9A" w14:textId="77777777" w:rsidR="009E626C" w:rsidRPr="006A524E" w:rsidRDefault="009E626C" w:rsidP="009E626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52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6A524E">
        <w:rPr>
          <w:rFonts w:ascii="Times New Roman" w:hAnsi="Times New Roman" w:cs="Times New Roman"/>
          <w:sz w:val="24"/>
          <w:szCs w:val="24"/>
          <w:lang w:val="en-US"/>
        </w:rPr>
        <w:t>Center for Occupational and Environmental Medicin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A524E">
        <w:rPr>
          <w:rFonts w:ascii="Times New Roman" w:hAnsi="Times New Roman" w:cs="Times New Roman"/>
          <w:sz w:val="24"/>
          <w:szCs w:val="24"/>
          <w:lang w:val="en-US"/>
        </w:rPr>
        <w:t>, Region Stockholm, Stockholm, Sweden</w:t>
      </w:r>
    </w:p>
    <w:p w14:paraId="19F293F2" w14:textId="77777777" w:rsidR="009E626C" w:rsidRPr="006A524E" w:rsidRDefault="009E626C" w:rsidP="009E626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52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Institute of Environmental medicine, Karolinska </w:t>
      </w:r>
      <w:proofErr w:type="spellStart"/>
      <w:r w:rsidRPr="006A524E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6A524E">
        <w:rPr>
          <w:rFonts w:ascii="Times New Roman" w:hAnsi="Times New Roman" w:cs="Times New Roman"/>
          <w:sz w:val="24"/>
          <w:szCs w:val="24"/>
          <w:lang w:val="en-US"/>
        </w:rPr>
        <w:t>, Stockholm, Sweden</w:t>
      </w:r>
    </w:p>
    <w:p w14:paraId="0A226AD5" w14:textId="77777777" w:rsidR="009E626C" w:rsidRPr="006A524E" w:rsidRDefault="009E626C" w:rsidP="009E626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52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Science and Education, </w:t>
      </w:r>
      <w:proofErr w:type="spellStart"/>
      <w:r w:rsidRPr="006A524E">
        <w:rPr>
          <w:rFonts w:ascii="Times New Roman" w:hAnsi="Times New Roman" w:cs="Times New Roman"/>
          <w:sz w:val="24"/>
          <w:szCs w:val="24"/>
          <w:lang w:val="en-US"/>
        </w:rPr>
        <w:t>Södersjukhuset</w:t>
      </w:r>
      <w:proofErr w:type="spellEnd"/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, Karolinska </w:t>
      </w:r>
      <w:proofErr w:type="spellStart"/>
      <w:r w:rsidRPr="006A524E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6A524E">
        <w:rPr>
          <w:rFonts w:ascii="Times New Roman" w:hAnsi="Times New Roman" w:cs="Times New Roman"/>
          <w:sz w:val="24"/>
          <w:szCs w:val="24"/>
          <w:lang w:val="en-US"/>
        </w:rPr>
        <w:t>, Stockholm, Sweden</w:t>
      </w:r>
    </w:p>
    <w:p w14:paraId="65691E88" w14:textId="77777777" w:rsidR="009E626C" w:rsidRPr="006A524E" w:rsidRDefault="009E626C" w:rsidP="009E626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52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524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Sachs' Children and Youth Hospital, </w:t>
      </w:r>
      <w:proofErr w:type="spellStart"/>
      <w:r w:rsidRPr="006A524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ödersjukhuset</w:t>
      </w:r>
      <w:proofErr w:type="spellEnd"/>
      <w:r w:rsidRPr="006A524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 Stockholm, Sweden</w:t>
      </w:r>
    </w:p>
    <w:p w14:paraId="0CC5273E" w14:textId="77777777" w:rsidR="009E626C" w:rsidRDefault="009E626C" w:rsidP="009E626C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800D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800DA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epartment of Public Health and Caring Sciences, Clinical Nutrition and Metabolism, Uppsala University, Uppsala, Sweden</w:t>
      </w:r>
    </w:p>
    <w:p w14:paraId="709F3388" w14:textId="77777777" w:rsidR="00E57CAF" w:rsidRPr="009E626C" w:rsidRDefault="00E57CAF" w:rsidP="002522D1">
      <w:pPr>
        <w:rPr>
          <w:rFonts w:ascii="Times New Roman" w:hAnsi="Times New Roman" w:cs="Times New Roman"/>
          <w:sz w:val="28"/>
          <w:szCs w:val="28"/>
          <w:lang w:val="en-US"/>
        </w:rPr>
      </w:pPr>
    </w:p>
    <w:bookmarkEnd w:id="0"/>
    <w:bookmarkEnd w:id="1"/>
    <w:p w14:paraId="6D2C518E" w14:textId="4BA7E0CF" w:rsidR="00A369E9" w:rsidRPr="00A550E4" w:rsidRDefault="00A369E9">
      <w:pPr>
        <w:rPr>
          <w:lang w:val="en-US"/>
        </w:rPr>
      </w:pPr>
    </w:p>
    <w:p w14:paraId="3648A0D1" w14:textId="77777777" w:rsidR="00E57CAF" w:rsidRDefault="00E57CAF">
      <w:pPr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bookmarkStart w:id="2" w:name="_Toc64618338"/>
      <w:r>
        <w:rPr>
          <w:rFonts w:ascii="Times New Roman" w:eastAsia="Calibri" w:hAnsi="Times New Roman" w:cs="Times New Roman"/>
          <w:b/>
          <w:bCs/>
          <w:lang w:val="en-US"/>
        </w:rPr>
        <w:br w:type="page"/>
      </w:r>
    </w:p>
    <w:p w14:paraId="448F487A" w14:textId="446DA08D" w:rsidR="005356B3" w:rsidRDefault="005356B3" w:rsidP="002522D1">
      <w:pPr>
        <w:pStyle w:val="Rubrik2"/>
        <w:spacing w:after="240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Supplementary Methods</w:t>
      </w:r>
    </w:p>
    <w:p w14:paraId="53C57E78" w14:textId="155A4ED7" w:rsidR="004A2FC1" w:rsidRDefault="004A2FC1" w:rsidP="002522D1">
      <w:pPr>
        <w:pStyle w:val="Rubrik2"/>
        <w:spacing w:after="240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Analyses of fatty acids in plasma phospholipids </w:t>
      </w:r>
    </w:p>
    <w:p w14:paraId="0658AD7B" w14:textId="1FD01E4D" w:rsidR="004A2FC1" w:rsidRPr="005356B3" w:rsidRDefault="004A2FC1" w:rsidP="004F47B8">
      <w:pPr>
        <w:pStyle w:val="Default"/>
        <w:rPr>
          <w:rFonts w:ascii="Times New Roman" w:hAnsi="Times New Roman" w:cs="Times New Roman"/>
          <w:lang w:val="en-US"/>
        </w:rPr>
      </w:pPr>
      <w:r w:rsidRPr="005356B3">
        <w:rPr>
          <w:rFonts w:ascii="Times New Roman" w:hAnsi="Times New Roman" w:cs="Times New Roman"/>
          <w:lang w:val="en-US"/>
        </w:rPr>
        <w:t xml:space="preserve">Fatty acids in plasma phospholipids were analyzed at 8 years (n=940) and 16 years (n=939) using gas chromatography as previously described </w:t>
      </w:r>
      <w:r w:rsidRPr="005356B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YWdudXNzb248L0F1dGhvcj48WWVhcj4yMDE4PC9ZZWFy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</w:fldData>
        </w:fldChar>
      </w:r>
      <w:r w:rsidRPr="005356B3">
        <w:rPr>
          <w:rFonts w:ascii="Times New Roman" w:hAnsi="Times New Roman" w:cs="Times New Roman"/>
          <w:lang w:val="en-US"/>
        </w:rPr>
        <w:instrText xml:space="preserve"> ADDIN EN.CITE </w:instrText>
      </w:r>
      <w:r w:rsidRPr="005356B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YWdudXNzb248L0F1dGhvcj48WWVhcj4yMDE4PC9ZZWFy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</w:fldData>
        </w:fldChar>
      </w:r>
      <w:r w:rsidRPr="005356B3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5356B3">
        <w:rPr>
          <w:rFonts w:ascii="Times New Roman" w:hAnsi="Times New Roman" w:cs="Times New Roman"/>
          <w:lang w:val="en-US"/>
        </w:rPr>
      </w:r>
      <w:r w:rsidRPr="005356B3">
        <w:rPr>
          <w:rFonts w:ascii="Times New Roman" w:hAnsi="Times New Roman" w:cs="Times New Roman"/>
          <w:lang w:val="en-US"/>
        </w:rPr>
        <w:fldChar w:fldCharType="end"/>
      </w:r>
      <w:r w:rsidRPr="005356B3">
        <w:rPr>
          <w:rFonts w:ascii="Times New Roman" w:hAnsi="Times New Roman" w:cs="Times New Roman"/>
          <w:lang w:val="en-US"/>
        </w:rPr>
      </w:r>
      <w:r w:rsidRPr="005356B3">
        <w:rPr>
          <w:rFonts w:ascii="Times New Roman" w:hAnsi="Times New Roman" w:cs="Times New Roman"/>
          <w:lang w:val="en-US"/>
        </w:rPr>
        <w:fldChar w:fldCharType="separate"/>
      </w:r>
      <w:r w:rsidRPr="005356B3">
        <w:rPr>
          <w:rFonts w:ascii="Times New Roman" w:hAnsi="Times New Roman" w:cs="Times New Roman"/>
          <w:noProof/>
          <w:lang w:val="en-US"/>
        </w:rPr>
        <w:t>(1)</w:t>
      </w:r>
      <w:r w:rsidRPr="005356B3">
        <w:rPr>
          <w:rFonts w:ascii="Times New Roman" w:hAnsi="Times New Roman" w:cs="Times New Roman"/>
          <w:lang w:val="en-US"/>
        </w:rPr>
        <w:fldChar w:fldCharType="end"/>
      </w:r>
      <w:r w:rsidRPr="005356B3">
        <w:rPr>
          <w:rFonts w:ascii="Times New Roman" w:hAnsi="Times New Roman" w:cs="Times New Roman"/>
          <w:lang w:val="en-US"/>
        </w:rPr>
        <w:t xml:space="preserve">. Levels were expressed in relative amounts as proportion of total fatty acids of the 15 different fatty acids obtained: myristic acid (14:0), </w:t>
      </w:r>
      <w:proofErr w:type="spellStart"/>
      <w:r w:rsidRPr="005356B3">
        <w:rPr>
          <w:rFonts w:ascii="Times New Roman" w:hAnsi="Times New Roman" w:cs="Times New Roman"/>
          <w:lang w:val="en-US"/>
        </w:rPr>
        <w:t>Pentadecyclic</w:t>
      </w:r>
      <w:proofErr w:type="spellEnd"/>
      <w:r w:rsidRPr="005356B3">
        <w:rPr>
          <w:rFonts w:ascii="Times New Roman" w:hAnsi="Times New Roman" w:cs="Times New Roman"/>
          <w:lang w:val="en-US"/>
        </w:rPr>
        <w:t xml:space="preserve"> acid (15:0)</w:t>
      </w:r>
      <w:r w:rsidR="0097088C" w:rsidRPr="005356B3">
        <w:rPr>
          <w:rFonts w:ascii="Times New Roman" w:hAnsi="Times New Roman" w:cs="Times New Roman"/>
          <w:lang w:val="en-US"/>
        </w:rPr>
        <w:t xml:space="preserve">, Palmitic acid (16:0), Palmitoleic acid (16:1), </w:t>
      </w:r>
      <w:r w:rsidR="00CB6A61" w:rsidRPr="005356B3">
        <w:rPr>
          <w:rFonts w:ascii="Times New Roman" w:hAnsi="Times New Roman" w:cs="Times New Roman"/>
          <w:lang w:val="en-US"/>
        </w:rPr>
        <w:t xml:space="preserve">Margaric acid (17:0), </w:t>
      </w:r>
      <w:r w:rsidR="00E9505B" w:rsidRPr="005356B3">
        <w:rPr>
          <w:rFonts w:ascii="Times New Roman" w:hAnsi="Times New Roman" w:cs="Times New Roman"/>
          <w:lang w:val="en-US"/>
        </w:rPr>
        <w:t xml:space="preserve">Stearic acid (18:0), Oleic acid (18:1), Linoleic acid (LA, 18:2), </w:t>
      </w:r>
      <w:r w:rsidR="00327A28" w:rsidRPr="005356B3">
        <w:rPr>
          <w:rFonts w:ascii="Times New Roman" w:hAnsi="Times New Roman" w:cs="Times New Roman"/>
          <w:lang w:val="en-US"/>
        </w:rPr>
        <w:t>γ</w:t>
      </w:r>
      <w:r w:rsidR="00E9505B" w:rsidRPr="005356B3">
        <w:rPr>
          <w:rFonts w:ascii="Times New Roman" w:hAnsi="Times New Roman" w:cs="Times New Roman"/>
          <w:lang w:val="en-US"/>
        </w:rPr>
        <w:t>-Linolenic acid (18:3), α-linolenic acid (ALA; 18:3n-3)</w:t>
      </w:r>
      <w:r w:rsidR="00327A28" w:rsidRPr="005356B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327A28" w:rsidRPr="005356B3">
        <w:rPr>
          <w:rFonts w:ascii="Times New Roman" w:hAnsi="Times New Roman" w:cs="Times New Roman"/>
          <w:lang w:val="en-US"/>
        </w:rPr>
        <w:t>Dihomo</w:t>
      </w:r>
      <w:proofErr w:type="spellEnd"/>
      <w:r w:rsidR="00327A28" w:rsidRPr="005356B3">
        <w:rPr>
          <w:rFonts w:ascii="Times New Roman" w:hAnsi="Times New Roman" w:cs="Times New Roman"/>
          <w:lang w:val="en-US"/>
        </w:rPr>
        <w:t xml:space="preserve">-γ-linoleic acid (20:3), Arachidonic acid (AA, 20:4), </w:t>
      </w:r>
      <w:proofErr w:type="spellStart"/>
      <w:r w:rsidR="00C1682A" w:rsidRPr="005356B3">
        <w:rPr>
          <w:rFonts w:ascii="Times New Roman" w:hAnsi="Times New Roman" w:cs="Times New Roman"/>
          <w:lang w:val="en-US"/>
        </w:rPr>
        <w:t>Eicosapentaeonic</w:t>
      </w:r>
      <w:proofErr w:type="spellEnd"/>
      <w:r w:rsidR="00C1682A" w:rsidRPr="005356B3">
        <w:rPr>
          <w:rFonts w:ascii="Times New Roman" w:hAnsi="Times New Roman" w:cs="Times New Roman"/>
          <w:lang w:val="en-US"/>
        </w:rPr>
        <w:t xml:space="preserve"> acid (EPA, 20:5), </w:t>
      </w:r>
      <w:proofErr w:type="spellStart"/>
      <w:r w:rsidR="00C1682A" w:rsidRPr="005356B3">
        <w:rPr>
          <w:rFonts w:ascii="Times New Roman" w:hAnsi="Times New Roman" w:cs="Times New Roman"/>
          <w:lang w:val="en-US"/>
        </w:rPr>
        <w:t>Docosapentaeonic</w:t>
      </w:r>
      <w:proofErr w:type="spellEnd"/>
      <w:r w:rsidR="00C1682A" w:rsidRPr="005356B3">
        <w:rPr>
          <w:rFonts w:ascii="Times New Roman" w:hAnsi="Times New Roman" w:cs="Times New Roman"/>
          <w:lang w:val="en-US"/>
        </w:rPr>
        <w:t xml:space="preserve"> acid (DPA, 22:5), </w:t>
      </w:r>
      <w:proofErr w:type="spellStart"/>
      <w:r w:rsidR="00C1682A" w:rsidRPr="005356B3">
        <w:rPr>
          <w:rFonts w:ascii="Times New Roman" w:hAnsi="Times New Roman" w:cs="Times New Roman"/>
          <w:lang w:val="en-US"/>
        </w:rPr>
        <w:t>Docosahexaeonic</w:t>
      </w:r>
      <w:proofErr w:type="spellEnd"/>
      <w:r w:rsidR="00C1682A" w:rsidRPr="005356B3">
        <w:rPr>
          <w:rFonts w:ascii="Times New Roman" w:hAnsi="Times New Roman" w:cs="Times New Roman"/>
          <w:lang w:val="en-US"/>
        </w:rPr>
        <w:t xml:space="preserve"> acid (DHA, 22:6)</w:t>
      </w:r>
      <w:r w:rsidR="004F47B8" w:rsidRPr="005356B3">
        <w:rPr>
          <w:rFonts w:ascii="Times New Roman" w:hAnsi="Times New Roman" w:cs="Times New Roman"/>
          <w:lang w:val="en-US"/>
        </w:rPr>
        <w:t>.</w:t>
      </w:r>
    </w:p>
    <w:p w14:paraId="50B1D68A" w14:textId="77777777" w:rsidR="004F47B8" w:rsidRPr="004F47B8" w:rsidRDefault="004F47B8" w:rsidP="004F47B8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</w:p>
    <w:p w14:paraId="76A48E34" w14:textId="1CBB2D4C" w:rsidR="003504B6" w:rsidRPr="003504B6" w:rsidRDefault="003504B6" w:rsidP="002522D1">
      <w:pPr>
        <w:pStyle w:val="Rubrik2"/>
        <w:spacing w:after="240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3504B6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Lung function measurements</w:t>
      </w:r>
    </w:p>
    <w:p w14:paraId="7CD52797" w14:textId="5277D9C3" w:rsidR="003504B6" w:rsidRPr="00D61C4B" w:rsidRDefault="003504B6" w:rsidP="002522D1">
      <w:pPr>
        <w:pStyle w:val="Rubrik2"/>
        <w:spacing w:after="240"/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US"/>
        </w:rPr>
      </w:pPr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t>Lung function was measured by spirometry in 2,613 participants at 8 years using a 2200 Pulmonary Function Laboratory (</w:t>
      </w:r>
      <w:proofErr w:type="spellStart"/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t>Sensormedics</w:t>
      </w:r>
      <w:proofErr w:type="spellEnd"/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Anaheim, CA) spirometer, in 2,312 participants at 16 years using a Jaeger </w:t>
      </w:r>
      <w:proofErr w:type="spellStart"/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t>MasterScreen</w:t>
      </w:r>
      <w:proofErr w:type="spellEnd"/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t>-IOS system (</w:t>
      </w:r>
      <w:proofErr w:type="spellStart"/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t>Carefusion</w:t>
      </w:r>
      <w:proofErr w:type="spellEnd"/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echnologies, San Diego, CA) and in 2,212 participants at 24 years using a </w:t>
      </w:r>
      <w:proofErr w:type="spellStart"/>
      <w:r w:rsidRPr="003504B6">
        <w:rPr>
          <w:rFonts w:ascii="Times New Roman" w:hAnsi="Times New Roman" w:cs="Times New Roman"/>
          <w:color w:val="auto"/>
          <w:sz w:val="24"/>
          <w:szCs w:val="24"/>
          <w:lang w:val="en-GB"/>
        </w:rPr>
        <w:t>Vyaire</w:t>
      </w:r>
      <w:proofErr w:type="spellEnd"/>
      <w:r w:rsidRPr="003504B6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spellStart"/>
      <w:r w:rsidRPr="003504B6">
        <w:rPr>
          <w:rFonts w:ascii="Times New Roman" w:hAnsi="Times New Roman" w:cs="Times New Roman"/>
          <w:color w:val="auto"/>
          <w:sz w:val="24"/>
          <w:szCs w:val="24"/>
          <w:lang w:val="en-GB"/>
        </w:rPr>
        <w:t>Vyntus</w:t>
      </w:r>
      <w:proofErr w:type="spellEnd"/>
      <w:r w:rsidRPr="003504B6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system (</w:t>
      </w:r>
      <w:proofErr w:type="spellStart"/>
      <w:r w:rsidRPr="003504B6">
        <w:rPr>
          <w:rFonts w:ascii="Times New Roman" w:hAnsi="Times New Roman" w:cs="Times New Roman"/>
          <w:color w:val="auto"/>
          <w:sz w:val="24"/>
          <w:szCs w:val="24"/>
          <w:lang w:val="en-GB"/>
        </w:rPr>
        <w:t>Vyaire</w:t>
      </w:r>
      <w:proofErr w:type="spellEnd"/>
      <w:r w:rsidRPr="003504B6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Medical, IL, USA)</w:t>
      </w:r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Participants performed repeated maximal expiratory flow volume (MEFV) measurements. The curves were manually inspected and evaluated according to the American Thoracic Society (ATS) and European Respiratory Society (ERS) criteria </w:t>
      </w:r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begin"/>
      </w:r>
      <w:r w:rsidR="004A2FC1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ADDIN EN.CITE &lt;EndNote&gt;&lt;Cite&gt;&lt;Author&gt;Miller&lt;/Author&gt;&lt;Year&gt;2005&lt;/Year&gt;&lt;RecNum&gt;24&lt;/RecNum&gt;&lt;DisplayText&gt;(2)&lt;/DisplayText&gt;&lt;record&gt;&lt;rec-number&gt;24&lt;/rec-number&gt;&lt;foreign-keys&gt;&lt;key app="EN" db-id="9wswevta4va5t9e2vxzpr05gfreddpr2w22a" timestamp="1602856045"&gt;24&lt;/key&gt;&lt;/foreign-keys&gt;&lt;ref-type name="Journal Article"&gt;17&lt;/ref-type&gt;&lt;contributors&gt;&lt;authors&gt;&lt;author&gt;Miller, M. R.&lt;/author&gt;&lt;author&gt;Hankinson, J.&lt;/author&gt;&lt;author&gt;Brusasco, V.&lt;/author&gt;&lt;author&gt;Burgos, F.&lt;/author&gt;&lt;author&gt;Casaburi, R.&lt;/author&gt;&lt;author&gt;Coates, A.&lt;/author&gt;&lt;author&gt;Crapo, R.&lt;/author&gt;&lt;author&gt;Enright, P.&lt;/author&gt;&lt;author&gt;van der Grinten, C. P.&lt;/author&gt;&lt;author&gt;Gustafsson, P.&lt;/author&gt;&lt;author&gt;Jensen, R.&lt;/author&gt;&lt;author&gt;Johnson, D. C.&lt;/author&gt;&lt;author&gt;MacIntyre, N.&lt;/author&gt;&lt;author&gt;McKay, R.&lt;/author&gt;&lt;author&gt;Navajas, D.&lt;/author&gt;&lt;author&gt;Pedersen, O. F.&lt;/author&gt;&lt;author&gt;Pellegrino, R.&lt;/author&gt;&lt;author&gt;Viegi, G.&lt;/author&gt;&lt;author&gt;Wanger, J.&lt;/author&gt;&lt;/authors&gt;&lt;/contributors&gt;&lt;auth-address&gt;University Hospital Birmingham NHS Trust, Birmingham, UK.&lt;/auth-address&gt;&lt;titles&gt;&lt;title&gt;Standardisation of spirometry&lt;/title&gt;&lt;secondary-title&gt;Eur Respir J&lt;/secondary-title&gt;&lt;/titles&gt;&lt;periodical&gt;&lt;full-title&gt;Eur Respir J&lt;/full-title&gt;&lt;/periodical&gt;&lt;pages&gt;319-38&lt;/pages&gt;&lt;volume&gt;26&lt;/volume&gt;&lt;number&gt;2&lt;/number&gt;&lt;edition&gt;2005/08/02&lt;/edition&gt;&lt;keywords&gt;&lt;keyword&gt;Humans&lt;/keyword&gt;&lt;keyword&gt;Maximal Voluntary Ventilation&lt;/keyword&gt;&lt;keyword&gt;Peak Expiratory Flow Rate&lt;/keyword&gt;&lt;keyword&gt;Spirometry/instrumentation/methods/*standards&lt;/keyword&gt;&lt;keyword&gt;Vital Capacity&lt;/keyword&gt;&lt;/keywords&gt;&lt;dates&gt;&lt;year&gt;2005&lt;/year&gt;&lt;pub-dates&gt;&lt;date&gt;Aug&lt;/date&gt;&lt;/pub-dates&gt;&lt;/dates&gt;&lt;isbn&gt;0903-1936 (Print)&amp;#xD;0903-1936&lt;/isbn&gt;&lt;accession-num&gt;16055882&lt;/accession-num&gt;&lt;urls&gt;&lt;/urls&gt;&lt;electronic-resource-num&gt;10.1183/09031936.05.00034805&lt;/electronic-resource-num&gt;&lt;remote-database-provider&gt;NLM&lt;/remote-database-provider&gt;&lt;language&gt;eng&lt;/language&gt;&lt;/record&gt;&lt;/Cite&gt;&lt;/EndNote&gt;</w:instrText>
      </w:r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separate"/>
      </w:r>
      <w:r w:rsidR="004A2FC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(2)</w:t>
      </w:r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end"/>
      </w:r>
      <w:r w:rsidRPr="003504B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</w:p>
    <w:p w14:paraId="18D315CB" w14:textId="4A42B98D" w:rsidR="002522D1" w:rsidRPr="00E57CAF" w:rsidRDefault="00685823" w:rsidP="002522D1">
      <w:pPr>
        <w:pStyle w:val="Rubrik2"/>
        <w:spacing w:after="240"/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US"/>
        </w:rPr>
      </w:pPr>
      <w:r w:rsidRPr="00E57CAF"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US"/>
        </w:rPr>
        <w:t>Definition of covariates</w:t>
      </w:r>
      <w:bookmarkEnd w:id="2"/>
    </w:p>
    <w:p w14:paraId="169152E4" w14:textId="580D7F22" w:rsidR="00685823" w:rsidRPr="00960545" w:rsidRDefault="00685823" w:rsidP="0054144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 xml:space="preserve">Living area at birth: </w:t>
      </w:r>
      <w:r w:rsidRPr="00960545">
        <w:rPr>
          <w:rFonts w:ascii="Times New Roman" w:hAnsi="Times New Roman" w:cs="Times New Roman"/>
          <w:sz w:val="24"/>
          <w:szCs w:val="24"/>
          <w:lang w:val="en-US"/>
        </w:rPr>
        <w:t>Urban areas included central parts of Stockholm (</w:t>
      </w:r>
      <w:proofErr w:type="spellStart"/>
      <w:r w:rsidRPr="00960545">
        <w:rPr>
          <w:rFonts w:ascii="Times New Roman" w:hAnsi="Times New Roman" w:cs="Times New Roman"/>
          <w:sz w:val="24"/>
          <w:szCs w:val="24"/>
          <w:lang w:val="en-US"/>
        </w:rPr>
        <w:t>Norrmalm</w:t>
      </w:r>
      <w:proofErr w:type="spellEnd"/>
      <w:r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). Suburban areas included northwestern parts of Stockholm county (the municipalities </w:t>
      </w:r>
      <w:proofErr w:type="spellStart"/>
      <w:r w:rsidRPr="00960545">
        <w:rPr>
          <w:rFonts w:ascii="Times New Roman" w:hAnsi="Times New Roman" w:cs="Times New Roman"/>
          <w:sz w:val="24"/>
          <w:szCs w:val="24"/>
          <w:lang w:val="en-US"/>
        </w:rPr>
        <w:t>Järfälla</w:t>
      </w:r>
      <w:proofErr w:type="spellEnd"/>
      <w:r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, Solna and </w:t>
      </w:r>
      <w:proofErr w:type="spellStart"/>
      <w:r w:rsidRPr="00960545">
        <w:rPr>
          <w:rFonts w:ascii="Times New Roman" w:hAnsi="Times New Roman" w:cs="Times New Roman"/>
          <w:sz w:val="24"/>
          <w:szCs w:val="24"/>
          <w:lang w:val="en-US"/>
        </w:rPr>
        <w:t>Sundbyberg</w:t>
      </w:r>
      <w:proofErr w:type="spellEnd"/>
      <w:r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50BF7682" w14:textId="305AD430" w:rsidR="00685823" w:rsidRPr="00960545" w:rsidRDefault="00685823" w:rsidP="00541442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Allergic heredity: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60545">
        <w:rPr>
          <w:rFonts w:ascii="Times New Roman" w:eastAsia="Times New Roman" w:hAnsi="Times New Roman" w:cs="Times New Roman"/>
          <w:sz w:val="24"/>
          <w:szCs w:val="24"/>
          <w:lang w:val="en-US"/>
        </w:rPr>
        <w:t>Doctor diagnosed asthma and/or hay fever in combination with reported allergy to pollen or pets in one or both parents (assessed in the baseline questionnaire).</w:t>
      </w:r>
    </w:p>
    <w:p w14:paraId="278B0769" w14:textId="2F8F8FF2" w:rsidR="00685823" w:rsidRPr="00960545" w:rsidRDefault="00685823" w:rsidP="00541442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arental occupation:</w:t>
      </w:r>
      <w:r w:rsidRPr="009605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rental occupation was categorized as </w:t>
      </w:r>
      <w:r w:rsidR="007C7BC3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Pr="009605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ofessional worker (white collar worker) or non-professional worker (blue collar worker) according to Statistics Sweden “Socioeconomic division (SEI); Reports on Statistical Coordination 1982:4” (assessed in the baseline questionnaire).    </w:t>
      </w:r>
    </w:p>
    <w:p w14:paraId="5C322953" w14:textId="77777777" w:rsidR="00685823" w:rsidRPr="00960545" w:rsidRDefault="00685823" w:rsidP="00541442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Maternal smoking during pregnancy and/or infancy: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60545">
        <w:rPr>
          <w:rFonts w:ascii="Times New Roman" w:eastAsia="Times New Roman" w:hAnsi="Times New Roman" w:cs="Times New Roman"/>
          <w:sz w:val="24"/>
          <w:szCs w:val="24"/>
          <w:lang w:val="en-US"/>
        </w:rPr>
        <w:t>The mother smoked at least one cigarette per day at any point of time during pregnancy and/or in infancy (assessed in the baseline questionnaire).</w:t>
      </w:r>
    </w:p>
    <w:p w14:paraId="7CE85A92" w14:textId="75AF62D2" w:rsidR="007300E9" w:rsidRPr="00960545" w:rsidRDefault="007300E9" w:rsidP="00541442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arental origin outside of Scandinavia</w:t>
      </w:r>
      <w:r w:rsidR="000E7FEC" w:rsidRPr="0096054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:</w:t>
      </w:r>
      <w:r w:rsidRPr="009605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E7FEC" w:rsidRPr="00960545">
        <w:rPr>
          <w:rFonts w:ascii="Times New Roman" w:eastAsia="Times New Roman" w:hAnsi="Times New Roman" w:cs="Times New Roman"/>
          <w:sz w:val="24"/>
          <w:szCs w:val="24"/>
          <w:lang w:val="en-US"/>
        </w:rPr>
        <w:t>one or both parents born outside of Sweden, Norway, Denmark, or Finland</w:t>
      </w:r>
      <w:r w:rsidR="006C43DD" w:rsidRPr="009605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ssessed in the 8-year questionnaire)</w:t>
      </w:r>
      <w:r w:rsidR="000E7FEC" w:rsidRPr="0096054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14FC893" w14:textId="19F562C0" w:rsidR="00685823" w:rsidRPr="00960545" w:rsidRDefault="00685823" w:rsidP="00541442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Breastfeeding ≥ 4 months:</w:t>
      </w:r>
      <w:r w:rsidRPr="009605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clusive breastfeeding for at least four months (assessed in the 1-year questionnaire)</w:t>
      </w:r>
      <w:r w:rsidR="005F190A" w:rsidRPr="0096054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7F5BDE8" w14:textId="77777777" w:rsidR="00685823" w:rsidRPr="00960545" w:rsidRDefault="00685823" w:rsidP="00541442">
      <w:pPr>
        <w:spacing w:after="0" w:line="240" w:lineRule="auto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 xml:space="preserve">Maternal BMI in early pregnancy: 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Maternal body mass index (kg/m</w:t>
      </w:r>
      <w:r w:rsidRPr="00960545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Pr="00960545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recorded at the first visit to the antenatal-care clinic around week 10 in pregnancy (obtained from the Swedish Medical Birth Register).</w:t>
      </w:r>
    </w:p>
    <w:p w14:paraId="356F8866" w14:textId="77777777" w:rsidR="00685823" w:rsidRPr="00960545" w:rsidRDefault="00685823" w:rsidP="0054144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51A36C21" w14:textId="540B6F07" w:rsidR="000F00A1" w:rsidRPr="00960545" w:rsidRDefault="000F00A1" w:rsidP="0054144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lastRenderedPageBreak/>
        <w:t>Fish intake</w:t>
      </w:r>
      <w:r w:rsidR="00C96612"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 xml:space="preserve"> at 1y</w:t>
      </w:r>
      <w:r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:</w:t>
      </w:r>
      <w:r w:rsidR="00C96612"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 xml:space="preserve"> </w:t>
      </w:r>
      <w:r w:rsidR="00C96612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requency of </w:t>
      </w:r>
      <w:r w:rsidR="006C43DD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tal </w:t>
      </w:r>
      <w:r w:rsidR="00C96612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sh intake, categorized as </w:t>
      </w:r>
      <w:r w:rsidR="00C96612" w:rsidRPr="00960545">
        <w:rPr>
          <w:rFonts w:ascii="Times New Roman" w:hAnsi="Times New Roman" w:cs="Times New Roman"/>
          <w:sz w:val="24"/>
          <w:szCs w:val="24"/>
          <w:lang w:val="en-US"/>
        </w:rPr>
        <w:t>≥2 times /month</w:t>
      </w:r>
      <w:r w:rsidR="00C96612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&lt;2 times/month (assessed in the </w:t>
      </w:r>
      <w:r w:rsidR="000E7FEC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1-year</w:t>
      </w:r>
      <w:r w:rsidR="00C96612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questionnaire)</w:t>
      </w:r>
      <w:r w:rsidR="006C43DD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6BB3E073" w14:textId="2D5374D9" w:rsidR="000F00A1" w:rsidRPr="00960545" w:rsidRDefault="000F00A1" w:rsidP="0054144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</w:p>
    <w:p w14:paraId="75B6654C" w14:textId="75DA0D74" w:rsidR="007300E9" w:rsidRPr="00960545" w:rsidRDefault="007300E9" w:rsidP="0054144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Omega-3 supplements: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gular or irregular use of omega-3 supplements (assessed in the </w:t>
      </w:r>
      <w:r w:rsidR="000E7FEC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16-year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questionnaire)</w:t>
      </w:r>
      <w:r w:rsidR="005F190A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74C7BABA" w14:textId="77777777" w:rsidR="007300E9" w:rsidRPr="00960545" w:rsidRDefault="007300E9" w:rsidP="0054144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</w:p>
    <w:p w14:paraId="08A39C91" w14:textId="494313B3" w:rsidR="00685823" w:rsidRPr="00960545" w:rsidRDefault="00685823" w:rsidP="0054144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Smoking: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F00A1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aily or occasional smoking 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(assessed in the 16</w:t>
      </w:r>
      <w:r w:rsidR="006C43DD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="000F00A1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year and </w:t>
      </w:r>
      <w:r w:rsidR="000E7FEC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24-year</w:t>
      </w:r>
      <w:r w:rsidR="000F00A1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questionnaire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5F190A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1FF42CE4" w14:textId="77777777" w:rsidR="000F00A1" w:rsidRPr="00960545" w:rsidRDefault="000F00A1" w:rsidP="0054144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</w:p>
    <w:p w14:paraId="04FB6F83" w14:textId="374D3C22" w:rsidR="000F00A1" w:rsidRPr="00960545" w:rsidRDefault="000F00A1" w:rsidP="0054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Physical activity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Self-reported amount of vigorous (e.g. lifting heavy weights, aerobics, or high-speed bicycling) and moderate (e.g. </w:t>
      </w:r>
      <w:r w:rsidRPr="00960545">
        <w:rPr>
          <w:rFonts w:ascii="Times New Roman" w:hAnsi="Times New Roman" w:cs="Times New Roman"/>
          <w:sz w:val="24"/>
          <w:szCs w:val="24"/>
          <w:lang w:val="en-US"/>
        </w:rPr>
        <w:t>bicycling at normal speed, carrying light objects</w:t>
      </w:r>
      <w:r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) physical activity (hours/week) in the last 12 months. Mean of summer and winter season was calculated.</w:t>
      </w:r>
      <w:r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 Levels of physical activity was defined according to IPAQ guidelines</w:t>
      </w:r>
      <w:r w:rsidR="00A7064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A2F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RecNum&gt;70&lt;/RecNum&gt;&lt;DisplayText&gt;(3)&lt;/DisplayText&gt;&lt;record&gt;&lt;rec-number&gt;70&lt;/rec-number&gt;&lt;foreign-keys&gt;&lt;key app="EN" db-id="9wswevta4va5t9e2vxzpr05gfreddpr2w22a" timestamp="1616677330"&gt;70&lt;/key&gt;&lt;/foreign-keys&gt;&lt;ref-type name="Journal Article"&gt;17&lt;/ref-type&gt;&lt;contributors&gt;&lt;/contributors&gt;&lt;titles&gt;&lt;title&gt;Guidelines for data processing analysis of the International Physical Activity Questionnaire (IPAQ) - Short and long forms. 2005 2015-01-29 http://www.ipaq.ki.se/scoring.pdf&lt;/title&gt;&lt;/titles&gt;&lt;dates&gt;&lt;/dates&gt;&lt;urls&gt;&lt;/urls&gt;&lt;/record&gt;&lt;/Cite&gt;&lt;/EndNote&gt;</w:instrText>
      </w:r>
      <w:r w:rsidR="00A7064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A2FC1">
        <w:rPr>
          <w:rFonts w:ascii="Times New Roman" w:hAnsi="Times New Roman" w:cs="Times New Roman"/>
          <w:noProof/>
          <w:sz w:val="24"/>
          <w:szCs w:val="24"/>
          <w:lang w:val="en-US"/>
        </w:rPr>
        <w:t>(3)</w:t>
      </w:r>
      <w:r w:rsidR="00A7064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60545">
        <w:rPr>
          <w:rFonts w:ascii="Times New Roman" w:hAnsi="Times New Roman" w:cs="Times New Roman"/>
          <w:sz w:val="24"/>
          <w:szCs w:val="24"/>
          <w:lang w:val="en-US"/>
        </w:rPr>
        <w:t>. High levels of physical activity: ≥7hours/week of moderate to vigorous activity or ≥ 3.5 hours/week of vigorous activity (obtained from the 16</w:t>
      </w:r>
      <w:r w:rsidR="000E7FEC" w:rsidRPr="0096054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year and </w:t>
      </w:r>
      <w:r w:rsidR="000E7FEC" w:rsidRPr="00960545">
        <w:rPr>
          <w:rFonts w:ascii="Times New Roman" w:hAnsi="Times New Roman" w:cs="Times New Roman"/>
          <w:sz w:val="24"/>
          <w:szCs w:val="24"/>
          <w:lang w:val="en-US"/>
        </w:rPr>
        <w:t>24-year</w:t>
      </w:r>
      <w:r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 questionnaire)</w:t>
      </w:r>
      <w:r w:rsidR="005F190A" w:rsidRPr="0096054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A2DB67" w14:textId="24C7C41A" w:rsidR="000F00A1" w:rsidRPr="00960545" w:rsidRDefault="000F00A1" w:rsidP="0054144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EBAF070" w14:textId="0118696A" w:rsidR="000F00A1" w:rsidRPr="00960545" w:rsidRDefault="000F00A1" w:rsidP="0054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Overweight</w:t>
      </w:r>
      <w:r w:rsidR="00C96612"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:</w:t>
      </w:r>
      <w:r w:rsidR="006C43DD" w:rsidRPr="00960545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 xml:space="preserve"> </w:t>
      </w:r>
      <w:r w:rsidR="006C43DD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ight and height was measured at clinical investigations at 8, 16 and 24 years. </w:t>
      </w:r>
      <w:r w:rsidR="00C96612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>At</w:t>
      </w:r>
      <w:r w:rsidR="006C43DD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8 years and</w:t>
      </w:r>
      <w:r w:rsidR="00C96612" w:rsidRPr="009605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6 years, </w:t>
      </w:r>
      <w:r w:rsidR="00C96612"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overweight was defined per gender- and age-specific cut-off values </w:t>
      </w:r>
      <w:r w:rsidR="006C43DD"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for body mass index </w:t>
      </w:r>
      <w:r w:rsidR="00C96612"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proposed by the International Obesity Task Force </w:t>
      </w:r>
      <w:r w:rsidR="0077788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b2xlPC9BdXRob3I+PFllYXI+MjAxMjwvWWVhcj48UmVj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</w:fldData>
        </w:fldChar>
      </w:r>
      <w:r w:rsidR="004A2F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A2FC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b2xlPC9BdXRob3I+PFllYXI+MjAxMjwvWWVhcj48UmVj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</w:fldData>
        </w:fldChar>
      </w:r>
      <w:r w:rsidR="004A2F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A2FC1">
        <w:rPr>
          <w:rFonts w:ascii="Times New Roman" w:hAnsi="Times New Roman" w:cs="Times New Roman"/>
          <w:sz w:val="24"/>
          <w:szCs w:val="24"/>
          <w:lang w:val="en-US"/>
        </w:rPr>
      </w:r>
      <w:r w:rsidR="004A2FC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77881">
        <w:rPr>
          <w:rFonts w:ascii="Times New Roman" w:hAnsi="Times New Roman" w:cs="Times New Roman"/>
          <w:sz w:val="24"/>
          <w:szCs w:val="24"/>
          <w:lang w:val="en-US"/>
        </w:rPr>
      </w:r>
      <w:r w:rsidR="0077788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A2FC1">
        <w:rPr>
          <w:rFonts w:ascii="Times New Roman" w:hAnsi="Times New Roman" w:cs="Times New Roman"/>
          <w:noProof/>
          <w:sz w:val="24"/>
          <w:szCs w:val="24"/>
          <w:lang w:val="en-US"/>
        </w:rPr>
        <w:t>(4)</w:t>
      </w:r>
      <w:r w:rsidR="0077788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96612" w:rsidRPr="00960545">
        <w:rPr>
          <w:rFonts w:ascii="Times New Roman" w:hAnsi="Times New Roman" w:cs="Times New Roman"/>
          <w:sz w:val="24"/>
          <w:szCs w:val="24"/>
          <w:lang w:val="en-US"/>
        </w:rPr>
        <w:t>. At 24 years, overweight was defined as</w:t>
      </w:r>
      <w:r w:rsidR="002338D1"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 body mass index ≥ 25 kg/m</w:t>
      </w:r>
      <w:r w:rsidR="002338D1" w:rsidRPr="009605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C43DD" w:rsidRPr="0096054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F4CFB70" w14:textId="7756F17B" w:rsidR="007300E9" w:rsidRPr="00960545" w:rsidRDefault="007300E9" w:rsidP="0054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D7AF298" w14:textId="1F1F8DA1" w:rsidR="007300E9" w:rsidRPr="00960545" w:rsidRDefault="007300E9" w:rsidP="0054144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60545">
        <w:rPr>
          <w:rFonts w:ascii="Times New Roman" w:hAnsi="Times New Roman" w:cs="Times New Roman"/>
          <w:sz w:val="24"/>
          <w:szCs w:val="24"/>
          <w:u w:val="single"/>
          <w:lang w:val="en-US"/>
        </w:rPr>
        <w:t>FADS genotype</w:t>
      </w:r>
      <w:r w:rsidR="00960545" w:rsidRPr="00960545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960545"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 Fatty acid desaturase (</w:t>
      </w:r>
      <w:r w:rsidR="00960545" w:rsidRPr="00CA7C0F">
        <w:rPr>
          <w:rFonts w:ascii="Times New Roman" w:hAnsi="Times New Roman" w:cs="Times New Roman"/>
          <w:i/>
          <w:iCs/>
          <w:sz w:val="24"/>
          <w:szCs w:val="24"/>
          <w:lang w:val="en-US"/>
        </w:rPr>
        <w:t>FADS</w:t>
      </w:r>
      <w:r w:rsidR="00960545"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) single nucleotide polymorphism (SNP, rs1535) was analyzed through GWAS performed at 8 and 16 years blood sample using Illumina 610k and </w:t>
      </w:r>
      <w:proofErr w:type="spellStart"/>
      <w:r w:rsidR="00960545" w:rsidRPr="00960545">
        <w:rPr>
          <w:rFonts w:ascii="Times New Roman" w:hAnsi="Times New Roman" w:cs="Times New Roman"/>
          <w:sz w:val="24"/>
          <w:szCs w:val="24"/>
          <w:lang w:val="en-US"/>
        </w:rPr>
        <w:t>Ilumina</w:t>
      </w:r>
      <w:proofErr w:type="spellEnd"/>
      <w:r w:rsidR="00960545"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 Infinium Global Screening Array-24.10 </w:t>
      </w:r>
      <w:proofErr w:type="spellStart"/>
      <w:r w:rsidR="00960545" w:rsidRPr="00960545">
        <w:rPr>
          <w:rFonts w:ascii="Times New Roman" w:hAnsi="Times New Roman" w:cs="Times New Roman"/>
          <w:sz w:val="24"/>
          <w:szCs w:val="24"/>
          <w:lang w:val="en-US"/>
        </w:rPr>
        <w:t>BeadChip</w:t>
      </w:r>
      <w:proofErr w:type="spellEnd"/>
      <w:r w:rsidR="00960545" w:rsidRPr="00960545">
        <w:rPr>
          <w:rFonts w:ascii="Times New Roman" w:hAnsi="Times New Roman" w:cs="Times New Roman"/>
          <w:sz w:val="24"/>
          <w:szCs w:val="24"/>
          <w:lang w:val="en-US"/>
        </w:rPr>
        <w:t xml:space="preserve"> following the same sample collection procedures, protocols and questionnaires. The details of the analyses have been described elsewhere </w:t>
      </w:r>
      <w:r w:rsidR="00960545" w:rsidRPr="0096054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A2F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alaei&lt;/Author&gt;&lt;Year&gt;2021&lt;/Year&gt;&lt;RecNum&gt;52&lt;/RecNum&gt;&lt;DisplayText&gt;(5)&lt;/DisplayText&gt;&lt;record&gt;&lt;rec-number&gt;52&lt;/rec-number&gt;&lt;foreign-keys&gt;&lt;key app="EN" db-id="9wswevta4va5t9e2vxzpr05gfreddpr2w22a" timestamp="1613469063"&gt;52&lt;/key&gt;&lt;/foreign-keys&gt;&lt;ref-type name="Journal Article"&gt;17&lt;/ref-type&gt;&lt;contributors&gt;&lt;authors&gt;&lt;author&gt;Talaei, Mohammad&lt;/author&gt;&lt;author&gt;Sdona, Emmanouela&lt;/author&gt;&lt;author&gt;Calder, Philip C.&lt;/author&gt;&lt;author&gt;Jones, Louise R.&lt;/author&gt;&lt;author&gt;Emmett, Pauline M.&lt;/author&gt;&lt;author&gt;Granell, Raquel&lt;/author&gt;&lt;author&gt;Bergström, Anna&lt;/author&gt;&lt;author&gt;Melén, Erik&lt;/author&gt;&lt;author&gt;Shaheen, Seif O.&lt;/author&gt;&lt;/authors&gt;&lt;/contributors&gt;&lt;titles&gt;&lt;title&gt;Intake of n-3 polyunsaturated fatty acids in childhood, &amp;lt;em&amp;gt;FADS&amp;lt;/em&amp;gt; genotype, and incident asthma&lt;/title&gt;&lt;secondary-title&gt;European Respiratory Journal&lt;/secondary-title&gt;&lt;/titles&gt;&lt;periodical&gt;&lt;full-title&gt;European Respiratory Journal&lt;/full-title&gt;&lt;/periodical&gt;&lt;pages&gt;2003633&lt;/pages&gt;&lt;dates&gt;&lt;year&gt;2021&lt;/year&gt;&lt;/dates&gt;&lt;urls&gt;&lt;related-urls&gt;&lt;url&gt;https://erj.ersjournals.com/content/erj/early/2021/01/21/13993003.03633-2020.full.pdf&lt;/url&gt;&lt;/related-urls&gt;&lt;/urls&gt;&lt;electronic-resource-num&gt;10.1183/13993003.03633-2020&lt;/electronic-resource-num&gt;&lt;/record&gt;&lt;/Cite&gt;&lt;/EndNote&gt;</w:instrText>
      </w:r>
      <w:r w:rsidR="00960545" w:rsidRPr="0096054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A2FC1">
        <w:rPr>
          <w:rFonts w:ascii="Times New Roman" w:hAnsi="Times New Roman" w:cs="Times New Roman"/>
          <w:noProof/>
          <w:sz w:val="24"/>
          <w:szCs w:val="24"/>
          <w:lang w:val="en-US"/>
        </w:rPr>
        <w:t>(5)</w:t>
      </w:r>
      <w:r w:rsidR="00960545" w:rsidRPr="0096054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60545" w:rsidRPr="0096054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60545">
        <w:rPr>
          <w:rFonts w:ascii="Times New Roman" w:hAnsi="Times New Roman" w:cs="Times New Roman"/>
          <w:sz w:val="24"/>
          <w:szCs w:val="24"/>
          <w:lang w:val="en-US"/>
        </w:rPr>
        <w:t xml:space="preserve"> In the present study, the minor G allele homozygous was analyzed together with the major A allele heterozygotes, due to few individuals (GG and GA vs. AA). </w:t>
      </w:r>
    </w:p>
    <w:p w14:paraId="1D52E1DB" w14:textId="07270EA0" w:rsidR="00CA7C0F" w:rsidRDefault="00CA7C0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53E68986" w14:textId="2FAA52A1" w:rsidR="006C63AD" w:rsidRPr="00685823" w:rsidRDefault="006C63AD">
      <w:pPr>
        <w:rPr>
          <w:lang w:val="en-US"/>
        </w:rPr>
      </w:pPr>
    </w:p>
    <w:p w14:paraId="69007C6C" w14:textId="71DD5841" w:rsidR="00696F89" w:rsidRDefault="009425B3" w:rsidP="00304217">
      <w:pPr>
        <w:jc w:val="center"/>
      </w:pPr>
      <w:r>
        <w:rPr>
          <w:noProof/>
          <w:lang w:val="en-US"/>
        </w:rPr>
        <w:drawing>
          <wp:inline distT="0" distB="0" distL="0" distR="0" wp14:anchorId="538FA40F" wp14:editId="4895A366">
            <wp:extent cx="5756910" cy="2926080"/>
            <wp:effectExtent l="0" t="0" r="0" b="762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7FA53" w14:textId="77777777" w:rsidR="00C750AD" w:rsidRDefault="00C750AD" w:rsidP="00C750AD">
      <w:pPr>
        <w:pStyle w:val="Rubrik2"/>
        <w:rPr>
          <w:rFonts w:asciiTheme="minorHAnsi" w:hAnsiTheme="minorHAnsi"/>
          <w:b/>
          <w:bCs/>
          <w:color w:val="auto"/>
          <w:sz w:val="22"/>
          <w:szCs w:val="22"/>
          <w:lang w:val="en-US"/>
        </w:rPr>
      </w:pPr>
      <w:bookmarkStart w:id="3" w:name="_Toc64618339"/>
      <w:r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       </w:t>
      </w:r>
    </w:p>
    <w:p w14:paraId="553CAADB" w14:textId="2A06A7F5" w:rsidR="00157762" w:rsidRDefault="005356B3" w:rsidP="00C750AD">
      <w:pPr>
        <w:pStyle w:val="Rubrik2"/>
        <w:rPr>
          <w:rFonts w:asciiTheme="minorHAnsi" w:hAnsiTheme="minorHAnsi"/>
          <w:color w:val="auto"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        Supplementary Figure 1</w:t>
      </w:r>
      <w:r w:rsidR="00696F89" w:rsidRPr="00696F89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.</w:t>
      </w:r>
      <w:r w:rsidR="00696F89" w:rsidRPr="00696F89">
        <w:rPr>
          <w:rFonts w:asciiTheme="minorHAnsi" w:hAnsiTheme="minorHAnsi"/>
          <w:color w:val="auto"/>
          <w:sz w:val="22"/>
          <w:szCs w:val="22"/>
          <w:lang w:val="en-US"/>
        </w:rPr>
        <w:t xml:space="preserve"> Overview of the included participants in the study populations</w:t>
      </w:r>
      <w:r w:rsidR="002522D1">
        <w:rPr>
          <w:rFonts w:asciiTheme="minorHAnsi" w:hAnsiTheme="minorHAnsi"/>
          <w:color w:val="auto"/>
          <w:sz w:val="22"/>
          <w:szCs w:val="22"/>
          <w:lang w:val="en-US"/>
        </w:rPr>
        <w:t xml:space="preserve">. </w:t>
      </w:r>
    </w:p>
    <w:p w14:paraId="5DFC5AAD" w14:textId="73653B6E" w:rsidR="00696F89" w:rsidRDefault="00C750AD" w:rsidP="00C750AD">
      <w:pPr>
        <w:pStyle w:val="Rubrik2"/>
        <w:rPr>
          <w:rFonts w:asciiTheme="minorHAnsi" w:hAnsiTheme="minorHAnsi"/>
          <w:color w:val="FF0000"/>
          <w:sz w:val="22"/>
          <w:szCs w:val="22"/>
          <w:lang w:val="en-US"/>
        </w:rPr>
      </w:pPr>
      <w:r>
        <w:rPr>
          <w:rFonts w:asciiTheme="minorHAnsi" w:hAnsiTheme="minorHAnsi"/>
          <w:color w:val="auto"/>
          <w:sz w:val="22"/>
          <w:szCs w:val="22"/>
          <w:lang w:val="en-US"/>
        </w:rPr>
        <w:t xml:space="preserve">        </w:t>
      </w:r>
      <w:bookmarkStart w:id="4" w:name="_Hlk79742937"/>
      <w:r w:rsidR="002522D1">
        <w:rPr>
          <w:rFonts w:asciiTheme="minorHAnsi" w:hAnsiTheme="minorHAnsi"/>
          <w:color w:val="auto"/>
          <w:sz w:val="22"/>
          <w:szCs w:val="22"/>
          <w:lang w:val="en-US"/>
        </w:rPr>
        <w:t>PUFA: polyunsaturated fatty acids.</w:t>
      </w:r>
      <w:bookmarkEnd w:id="3"/>
      <w:bookmarkEnd w:id="4"/>
    </w:p>
    <w:p w14:paraId="4DC005BE" w14:textId="77777777" w:rsidR="009425B3" w:rsidRDefault="009425B3">
      <w:pPr>
        <w:rPr>
          <w:lang w:val="en-US"/>
        </w:rPr>
      </w:pPr>
    </w:p>
    <w:p w14:paraId="5785F33D" w14:textId="61B72972" w:rsidR="007B6746" w:rsidRDefault="007B6746">
      <w:pPr>
        <w:rPr>
          <w:lang w:val="en-US"/>
        </w:rPr>
      </w:pPr>
      <w:r>
        <w:rPr>
          <w:lang w:val="en-US"/>
        </w:rPr>
        <w:br w:type="page"/>
      </w:r>
    </w:p>
    <w:p w14:paraId="1F6221E6" w14:textId="77777777" w:rsidR="007B6746" w:rsidRPr="007B6746" w:rsidRDefault="007B6746" w:rsidP="007B6746">
      <w:pPr>
        <w:rPr>
          <w:lang w:val="en-US"/>
        </w:rPr>
      </w:pPr>
    </w:p>
    <w:tbl>
      <w:tblPr>
        <w:tblStyle w:val="Tabellrutnt"/>
        <w:tblW w:w="8544" w:type="dxa"/>
        <w:tblLook w:val="04A0" w:firstRow="1" w:lastRow="0" w:firstColumn="1" w:lastColumn="0" w:noHBand="0" w:noVBand="1"/>
      </w:tblPr>
      <w:tblGrid>
        <w:gridCol w:w="2977"/>
        <w:gridCol w:w="1701"/>
        <w:gridCol w:w="1918"/>
        <w:gridCol w:w="1948"/>
      </w:tblGrid>
      <w:tr w:rsidR="00B32580" w:rsidRPr="00C15AA0" w14:paraId="417A6579" w14:textId="77777777" w:rsidTr="00B32580">
        <w:trPr>
          <w:trHeight w:val="282"/>
        </w:trPr>
        <w:tc>
          <w:tcPr>
            <w:tcW w:w="8544" w:type="dxa"/>
            <w:gridSpan w:val="4"/>
            <w:tcBorders>
              <w:top w:val="nil"/>
              <w:left w:val="nil"/>
              <w:right w:val="nil"/>
            </w:tcBorders>
          </w:tcPr>
          <w:p w14:paraId="58654E51" w14:textId="13F1E3F2" w:rsidR="00B32580" w:rsidRPr="00A550E4" w:rsidRDefault="005356B3" w:rsidP="00A550E4">
            <w:pPr>
              <w:pStyle w:val="Rubrik2"/>
              <w:outlineLvl w:val="1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bookmarkStart w:id="5" w:name="_Toc64618340"/>
            <w:r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Supplementary Table 1</w:t>
            </w:r>
            <w:r w:rsidR="00B32580" w:rsidRPr="00A550E4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 xml:space="preserve">. </w:t>
            </w:r>
            <w:r w:rsidR="00B32580" w:rsidRPr="00A550E4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Description of </w:t>
            </w:r>
            <w:r w:rsidR="00B32580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the </w:t>
            </w:r>
            <w:r w:rsidR="00B32580" w:rsidRPr="00A550E4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study population</w:t>
            </w:r>
            <w:r w:rsidR="00B32580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s included in the analyses on </w:t>
            </w:r>
            <w:r w:rsidR="00270112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dietary and </w:t>
            </w:r>
            <w:r w:rsidR="00B32580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plasma levels of PUFA</w:t>
            </w:r>
            <w:r w:rsidR="00B32580" w:rsidRPr="00A550E4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</w:t>
            </w:r>
            <w:r w:rsidR="00270112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and asthma </w:t>
            </w:r>
            <w:r w:rsidR="00B32580" w:rsidRPr="00A550E4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compared to the total cohort.</w:t>
            </w:r>
            <w:bookmarkEnd w:id="5"/>
          </w:p>
        </w:tc>
      </w:tr>
      <w:tr w:rsidR="00B32580" w:rsidRPr="00A550E4" w14:paraId="49B29523" w14:textId="77777777" w:rsidTr="00B32580">
        <w:trPr>
          <w:trHeight w:val="604"/>
        </w:trPr>
        <w:tc>
          <w:tcPr>
            <w:tcW w:w="2977" w:type="dxa"/>
          </w:tcPr>
          <w:p w14:paraId="2DC6FE0A" w14:textId="77777777" w:rsidR="00B32580" w:rsidRPr="00A550E4" w:rsidRDefault="00B32580" w:rsidP="00E207FB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6F880D8D" w14:textId="668FDC28" w:rsidR="00B32580" w:rsidRPr="0000650C" w:rsidRDefault="00B32580" w:rsidP="00A550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formation on dietary PUFA at 8, 16 y and asthma at 24 y (n=1992)</w:t>
            </w:r>
          </w:p>
        </w:tc>
        <w:tc>
          <w:tcPr>
            <w:tcW w:w="1918" w:type="dxa"/>
          </w:tcPr>
          <w:p w14:paraId="012C5F5B" w14:textId="63D14D1C" w:rsidR="00B32580" w:rsidRPr="0000650C" w:rsidRDefault="00B32580" w:rsidP="00A550E4">
            <w:pPr>
              <w:jc w:val="center"/>
              <w:rPr>
                <w:lang w:val="en-US"/>
              </w:rPr>
            </w:pPr>
            <w:r w:rsidRPr="0000650C">
              <w:rPr>
                <w:lang w:val="en-US"/>
              </w:rPr>
              <w:t>Information on</w:t>
            </w:r>
          </w:p>
          <w:p w14:paraId="1E52DD5C" w14:textId="44FD207D" w:rsidR="00B32580" w:rsidRPr="00A550E4" w:rsidRDefault="00B32580" w:rsidP="00A550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550E4">
              <w:rPr>
                <w:lang w:val="en-US"/>
              </w:rPr>
              <w:t xml:space="preserve">lasma </w:t>
            </w:r>
            <w:r>
              <w:rPr>
                <w:lang w:val="en-US"/>
              </w:rPr>
              <w:t>PU</w:t>
            </w:r>
            <w:r w:rsidRPr="00A550E4">
              <w:rPr>
                <w:lang w:val="en-US"/>
              </w:rPr>
              <w:t xml:space="preserve">FA </w:t>
            </w:r>
            <w:r>
              <w:rPr>
                <w:lang w:val="en-US"/>
              </w:rPr>
              <w:t xml:space="preserve">at </w:t>
            </w:r>
            <w:r w:rsidRPr="00A550E4">
              <w:rPr>
                <w:lang w:val="en-US"/>
              </w:rPr>
              <w:t>8, 16 y and asthma 24 y (n=8</w:t>
            </w:r>
            <w:r>
              <w:rPr>
                <w:lang w:val="en-US"/>
              </w:rPr>
              <w:t>31</w:t>
            </w:r>
            <w:r w:rsidRPr="00A550E4">
              <w:rPr>
                <w:lang w:val="en-US"/>
              </w:rPr>
              <w:t>)</w:t>
            </w:r>
          </w:p>
        </w:tc>
        <w:tc>
          <w:tcPr>
            <w:tcW w:w="1948" w:type="dxa"/>
          </w:tcPr>
          <w:p w14:paraId="0996B9CE" w14:textId="77777777" w:rsidR="00B32580" w:rsidRPr="00A550E4" w:rsidRDefault="00B32580" w:rsidP="00A550E4">
            <w:pPr>
              <w:jc w:val="center"/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>Total cohort</w:t>
            </w:r>
          </w:p>
          <w:p w14:paraId="7662DC83" w14:textId="77777777" w:rsidR="00B32580" w:rsidRPr="00A550E4" w:rsidRDefault="00B32580" w:rsidP="00A550E4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(n=4089)</w:t>
            </w:r>
          </w:p>
        </w:tc>
      </w:tr>
      <w:tr w:rsidR="00B32580" w:rsidRPr="00A550E4" w14:paraId="2238B6E2" w14:textId="77777777" w:rsidTr="00B32580">
        <w:trPr>
          <w:trHeight w:val="313"/>
        </w:trPr>
        <w:tc>
          <w:tcPr>
            <w:tcW w:w="2977" w:type="dxa"/>
          </w:tcPr>
          <w:p w14:paraId="631029D1" w14:textId="0DBA1428" w:rsidR="00B32580" w:rsidRPr="00B32580" w:rsidRDefault="00B32580" w:rsidP="00B32580">
            <w:pPr>
              <w:rPr>
                <w:b/>
                <w:bCs/>
                <w:vertAlign w:val="superscript"/>
                <w:lang w:val="en-US"/>
              </w:rPr>
            </w:pPr>
            <w:r w:rsidRPr="00B32580">
              <w:rPr>
                <w:b/>
                <w:bCs/>
                <w:lang w:val="en-US"/>
              </w:rPr>
              <w:t>Variable</w:t>
            </w:r>
            <w:r w:rsidRPr="00B32580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3AEBDAC4" w14:textId="5E33DC9A" w:rsidR="00B32580" w:rsidRPr="00A550E4" w:rsidRDefault="00B32580" w:rsidP="00B32580">
            <w:pPr>
              <w:jc w:val="center"/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>n (%)</w:t>
            </w:r>
          </w:p>
        </w:tc>
        <w:tc>
          <w:tcPr>
            <w:tcW w:w="1918" w:type="dxa"/>
          </w:tcPr>
          <w:p w14:paraId="55E580DE" w14:textId="517CC705" w:rsidR="00B32580" w:rsidRPr="00A550E4" w:rsidRDefault="00B32580" w:rsidP="00B32580">
            <w:pPr>
              <w:jc w:val="center"/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>n (%)</w:t>
            </w:r>
          </w:p>
        </w:tc>
        <w:tc>
          <w:tcPr>
            <w:tcW w:w="1948" w:type="dxa"/>
          </w:tcPr>
          <w:p w14:paraId="348D0D01" w14:textId="77777777" w:rsidR="00B32580" w:rsidRPr="00A550E4" w:rsidRDefault="00B32580" w:rsidP="00B32580">
            <w:pPr>
              <w:jc w:val="center"/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>n (%)</w:t>
            </w:r>
          </w:p>
        </w:tc>
      </w:tr>
      <w:tr w:rsidR="00B32580" w:rsidRPr="00A550E4" w14:paraId="131E4536" w14:textId="77777777" w:rsidTr="00B32580">
        <w:trPr>
          <w:trHeight w:val="300"/>
        </w:trPr>
        <w:tc>
          <w:tcPr>
            <w:tcW w:w="2977" w:type="dxa"/>
          </w:tcPr>
          <w:p w14:paraId="74CCB592" w14:textId="3C5969D5" w:rsidR="00B32580" w:rsidRPr="00A550E4" w:rsidRDefault="00B32580" w:rsidP="00B32580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Male sex </w:t>
            </w:r>
          </w:p>
        </w:tc>
        <w:tc>
          <w:tcPr>
            <w:tcW w:w="1701" w:type="dxa"/>
          </w:tcPr>
          <w:p w14:paraId="45E48336" w14:textId="0A2A68A5" w:rsidR="00B32580" w:rsidRPr="00A550E4" w:rsidRDefault="00B3258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2 (47.8)</w:t>
            </w:r>
          </w:p>
        </w:tc>
        <w:tc>
          <w:tcPr>
            <w:tcW w:w="1918" w:type="dxa"/>
          </w:tcPr>
          <w:p w14:paraId="36331987" w14:textId="053463C7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363 (44.0)</w:t>
            </w:r>
          </w:p>
        </w:tc>
        <w:tc>
          <w:tcPr>
            <w:tcW w:w="1948" w:type="dxa"/>
          </w:tcPr>
          <w:p w14:paraId="4F372F4C" w14:textId="65DE2661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2065 (50.5)</w:t>
            </w:r>
          </w:p>
        </w:tc>
      </w:tr>
      <w:tr w:rsidR="00B32580" w:rsidRPr="00A550E4" w14:paraId="6D35F97A" w14:textId="77777777" w:rsidTr="00B32580">
        <w:trPr>
          <w:trHeight w:val="300"/>
        </w:trPr>
        <w:tc>
          <w:tcPr>
            <w:tcW w:w="2977" w:type="dxa"/>
          </w:tcPr>
          <w:p w14:paraId="526A617D" w14:textId="5CF00543" w:rsidR="00B32580" w:rsidRPr="00A550E4" w:rsidRDefault="00B32580" w:rsidP="00B3258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iving area at</w:t>
            </w:r>
            <w:r w:rsidRPr="00A550E4">
              <w:rPr>
                <w:b/>
                <w:bCs/>
                <w:lang w:val="en-US"/>
              </w:rPr>
              <w:t xml:space="preserve"> birth</w:t>
            </w:r>
            <w:r>
              <w:rPr>
                <w:b/>
                <w:bCs/>
                <w:vertAlign w:val="superscript"/>
                <w:lang w:val="en-US"/>
              </w:rPr>
              <w:t>2</w:t>
            </w:r>
            <w:r w:rsidRPr="00A550E4">
              <w:rPr>
                <w:b/>
                <w:bCs/>
                <w:lang w:val="en-US"/>
              </w:rPr>
              <w:t xml:space="preserve"> </w:t>
            </w:r>
          </w:p>
          <w:p w14:paraId="389F747A" w14:textId="690A125B" w:rsidR="00B32580" w:rsidRDefault="00B32580" w:rsidP="00B32580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  <w:p w14:paraId="145F46C7" w14:textId="426F2133" w:rsidR="00B32580" w:rsidRPr="00A550E4" w:rsidRDefault="00B32580" w:rsidP="00B32580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uburban</w:t>
            </w:r>
          </w:p>
        </w:tc>
        <w:tc>
          <w:tcPr>
            <w:tcW w:w="1701" w:type="dxa"/>
          </w:tcPr>
          <w:p w14:paraId="22E49893" w14:textId="77777777" w:rsidR="00B32580" w:rsidRDefault="00B32580" w:rsidP="00B32580">
            <w:pPr>
              <w:jc w:val="center"/>
              <w:rPr>
                <w:lang w:val="en-US"/>
              </w:rPr>
            </w:pPr>
          </w:p>
          <w:p w14:paraId="4AB2CCBC" w14:textId="77777777" w:rsidR="009B66F0" w:rsidRDefault="009B66F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6 (33.1)</w:t>
            </w:r>
          </w:p>
          <w:p w14:paraId="61FA8725" w14:textId="5F21EE00" w:rsidR="009B66F0" w:rsidRPr="00A550E4" w:rsidRDefault="009B66F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27 (66.9)</w:t>
            </w:r>
          </w:p>
        </w:tc>
        <w:tc>
          <w:tcPr>
            <w:tcW w:w="1918" w:type="dxa"/>
          </w:tcPr>
          <w:p w14:paraId="0EB75153" w14:textId="6A8A981D" w:rsidR="00B32580" w:rsidRPr="00A550E4" w:rsidRDefault="00B32580" w:rsidP="00B32580">
            <w:pPr>
              <w:jc w:val="center"/>
              <w:rPr>
                <w:lang w:val="en-US"/>
              </w:rPr>
            </w:pPr>
          </w:p>
          <w:p w14:paraId="4187EA5E" w14:textId="77777777" w:rsidR="00B32580" w:rsidRDefault="00B3258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0 (32.7)</w:t>
            </w:r>
          </w:p>
          <w:p w14:paraId="34399F8A" w14:textId="07D3E41A" w:rsidR="00B32580" w:rsidRPr="00A550E4" w:rsidRDefault="00B3258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7 (67.4)</w:t>
            </w:r>
          </w:p>
        </w:tc>
        <w:tc>
          <w:tcPr>
            <w:tcW w:w="1948" w:type="dxa"/>
          </w:tcPr>
          <w:p w14:paraId="668D38BF" w14:textId="77777777" w:rsidR="00B32580" w:rsidRPr="00A550E4" w:rsidRDefault="00B32580" w:rsidP="00B32580">
            <w:pPr>
              <w:jc w:val="center"/>
              <w:rPr>
                <w:lang w:val="en-US"/>
              </w:rPr>
            </w:pPr>
          </w:p>
          <w:p w14:paraId="0FC2B693" w14:textId="167338F3" w:rsidR="00B32580" w:rsidRDefault="00B3258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5 (29.6)</w:t>
            </w:r>
          </w:p>
          <w:p w14:paraId="56935523" w14:textId="5D5C705B" w:rsidR="00B32580" w:rsidRPr="00A550E4" w:rsidRDefault="00B3258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66 (70.4)</w:t>
            </w:r>
          </w:p>
        </w:tc>
      </w:tr>
      <w:tr w:rsidR="00B32580" w:rsidRPr="00A550E4" w14:paraId="67A20299" w14:textId="77777777" w:rsidTr="00B32580">
        <w:trPr>
          <w:trHeight w:val="300"/>
        </w:trPr>
        <w:tc>
          <w:tcPr>
            <w:tcW w:w="2977" w:type="dxa"/>
          </w:tcPr>
          <w:p w14:paraId="3582693B" w14:textId="4D3DF515" w:rsidR="00B32580" w:rsidRPr="00A550E4" w:rsidRDefault="00B32580" w:rsidP="00B32580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Parental professional worker </w:t>
            </w:r>
          </w:p>
        </w:tc>
        <w:tc>
          <w:tcPr>
            <w:tcW w:w="1701" w:type="dxa"/>
          </w:tcPr>
          <w:p w14:paraId="4B39C843" w14:textId="2C4930F4" w:rsidR="00B32580" w:rsidRPr="00A550E4" w:rsidRDefault="009B66F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02 (86.4)</w:t>
            </w:r>
          </w:p>
        </w:tc>
        <w:tc>
          <w:tcPr>
            <w:tcW w:w="1918" w:type="dxa"/>
          </w:tcPr>
          <w:p w14:paraId="670BC171" w14:textId="631F84E2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72</w:t>
            </w:r>
            <w:r>
              <w:rPr>
                <w:lang w:val="en-US"/>
              </w:rPr>
              <w:t>8</w:t>
            </w:r>
            <w:r w:rsidRPr="00A550E4">
              <w:rPr>
                <w:lang w:val="en-US"/>
              </w:rPr>
              <w:t xml:space="preserve"> (88.1)</w:t>
            </w:r>
          </w:p>
        </w:tc>
        <w:tc>
          <w:tcPr>
            <w:tcW w:w="1948" w:type="dxa"/>
          </w:tcPr>
          <w:p w14:paraId="77147A3A" w14:textId="3E4F4819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3323 (82.7)</w:t>
            </w:r>
          </w:p>
        </w:tc>
      </w:tr>
      <w:tr w:rsidR="00B32580" w:rsidRPr="00A550E4" w14:paraId="1F59F56A" w14:textId="77777777" w:rsidTr="00B32580">
        <w:trPr>
          <w:trHeight w:val="300"/>
        </w:trPr>
        <w:tc>
          <w:tcPr>
            <w:tcW w:w="2977" w:type="dxa"/>
          </w:tcPr>
          <w:p w14:paraId="13E07D1A" w14:textId="41BFFC18" w:rsidR="00B32580" w:rsidRPr="00A550E4" w:rsidRDefault="00B32580" w:rsidP="00B32580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Maternal overweight in early pregnancy </w:t>
            </w:r>
          </w:p>
        </w:tc>
        <w:tc>
          <w:tcPr>
            <w:tcW w:w="1701" w:type="dxa"/>
          </w:tcPr>
          <w:p w14:paraId="4BD4D4C4" w14:textId="76AFD369" w:rsidR="00B32580" w:rsidRPr="00A550E4" w:rsidRDefault="009B66F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9 (20.3)</w:t>
            </w:r>
          </w:p>
        </w:tc>
        <w:tc>
          <w:tcPr>
            <w:tcW w:w="1918" w:type="dxa"/>
          </w:tcPr>
          <w:p w14:paraId="262C01FF" w14:textId="02C49D57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14</w:t>
            </w:r>
            <w:r>
              <w:rPr>
                <w:lang w:val="en-US"/>
              </w:rPr>
              <w:t>9</w:t>
            </w:r>
            <w:r w:rsidRPr="00A550E4">
              <w:rPr>
                <w:lang w:val="en-US"/>
              </w:rPr>
              <w:t xml:space="preserve"> (20.8)</w:t>
            </w:r>
          </w:p>
        </w:tc>
        <w:tc>
          <w:tcPr>
            <w:tcW w:w="1948" w:type="dxa"/>
          </w:tcPr>
          <w:p w14:paraId="4527B510" w14:textId="6FF43355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724 (20.4)</w:t>
            </w:r>
          </w:p>
        </w:tc>
      </w:tr>
      <w:tr w:rsidR="00B32580" w:rsidRPr="00A550E4" w14:paraId="49FDB964" w14:textId="77777777" w:rsidTr="00B32580">
        <w:trPr>
          <w:trHeight w:val="300"/>
        </w:trPr>
        <w:tc>
          <w:tcPr>
            <w:tcW w:w="2977" w:type="dxa"/>
          </w:tcPr>
          <w:p w14:paraId="4D4A876A" w14:textId="7D370AFE" w:rsidR="00B32580" w:rsidRPr="00A550E4" w:rsidRDefault="00B32580" w:rsidP="00B32580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Maternal smoking in pregnancy and/or infancy </w:t>
            </w:r>
          </w:p>
        </w:tc>
        <w:tc>
          <w:tcPr>
            <w:tcW w:w="1701" w:type="dxa"/>
          </w:tcPr>
          <w:p w14:paraId="16B5BDF0" w14:textId="1C66009E" w:rsidR="00B32580" w:rsidRPr="00A550E4" w:rsidRDefault="009B66F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 (12.1)</w:t>
            </w:r>
          </w:p>
        </w:tc>
        <w:tc>
          <w:tcPr>
            <w:tcW w:w="1918" w:type="dxa"/>
          </w:tcPr>
          <w:p w14:paraId="3F39D38F" w14:textId="3EF34BF5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9</w:t>
            </w:r>
            <w:r>
              <w:rPr>
                <w:lang w:val="en-US"/>
              </w:rPr>
              <w:t>4</w:t>
            </w:r>
            <w:r w:rsidRPr="00A550E4">
              <w:rPr>
                <w:lang w:val="en-US"/>
              </w:rPr>
              <w:t xml:space="preserve"> (11.3)</w:t>
            </w:r>
          </w:p>
        </w:tc>
        <w:tc>
          <w:tcPr>
            <w:tcW w:w="1948" w:type="dxa"/>
          </w:tcPr>
          <w:p w14:paraId="519B32EE" w14:textId="20669D57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563 (13.8)</w:t>
            </w:r>
          </w:p>
        </w:tc>
      </w:tr>
      <w:tr w:rsidR="00B32580" w:rsidRPr="00A550E4" w14:paraId="67FD77EE" w14:textId="77777777" w:rsidTr="00B32580">
        <w:trPr>
          <w:trHeight w:val="300"/>
        </w:trPr>
        <w:tc>
          <w:tcPr>
            <w:tcW w:w="2977" w:type="dxa"/>
          </w:tcPr>
          <w:p w14:paraId="4AB0AE63" w14:textId="43ADB027" w:rsidR="00B32580" w:rsidRPr="00A550E4" w:rsidRDefault="00B32580" w:rsidP="00B32580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Parental origin outside Scandinavia </w:t>
            </w:r>
          </w:p>
        </w:tc>
        <w:tc>
          <w:tcPr>
            <w:tcW w:w="1701" w:type="dxa"/>
          </w:tcPr>
          <w:p w14:paraId="3B72599A" w14:textId="786827DB" w:rsidR="00B32580" w:rsidRPr="00A550E4" w:rsidRDefault="00554C0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0 (15.7)</w:t>
            </w:r>
          </w:p>
        </w:tc>
        <w:tc>
          <w:tcPr>
            <w:tcW w:w="1918" w:type="dxa"/>
          </w:tcPr>
          <w:p w14:paraId="3132C027" w14:textId="5544620C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133 (16.</w:t>
            </w:r>
            <w:r>
              <w:rPr>
                <w:lang w:val="en-US"/>
              </w:rPr>
              <w:t>0</w:t>
            </w:r>
            <w:r w:rsidRPr="00A550E4">
              <w:rPr>
                <w:lang w:val="en-US"/>
              </w:rPr>
              <w:t>)</w:t>
            </w:r>
          </w:p>
        </w:tc>
        <w:tc>
          <w:tcPr>
            <w:tcW w:w="1948" w:type="dxa"/>
          </w:tcPr>
          <w:p w14:paraId="0B30BE34" w14:textId="77777777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543 (16.0)</w:t>
            </w:r>
          </w:p>
        </w:tc>
      </w:tr>
      <w:tr w:rsidR="00B32580" w:rsidRPr="00A550E4" w14:paraId="608F0054" w14:textId="77777777" w:rsidTr="00B32580">
        <w:trPr>
          <w:trHeight w:val="300"/>
        </w:trPr>
        <w:tc>
          <w:tcPr>
            <w:tcW w:w="2977" w:type="dxa"/>
          </w:tcPr>
          <w:p w14:paraId="01EEC849" w14:textId="6A004D0F" w:rsidR="00B32580" w:rsidRPr="00A550E4" w:rsidRDefault="00B32580" w:rsidP="00B32580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Breastfeeding </w:t>
            </w:r>
            <w:r w:rsidRPr="00A550E4">
              <w:rPr>
                <w:rFonts w:cstheme="minorHAnsi"/>
                <w:b/>
                <w:bCs/>
                <w:lang w:val="en-US"/>
              </w:rPr>
              <w:t>≥</w:t>
            </w:r>
            <w:r w:rsidRPr="00A550E4">
              <w:rPr>
                <w:b/>
                <w:bCs/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 xml:space="preserve"> </w:t>
            </w:r>
            <w:r w:rsidRPr="00A550E4">
              <w:rPr>
                <w:b/>
                <w:bCs/>
                <w:lang w:val="en-US"/>
              </w:rPr>
              <w:t>m</w:t>
            </w:r>
            <w:r>
              <w:rPr>
                <w:b/>
                <w:bCs/>
                <w:lang w:val="en-US"/>
              </w:rPr>
              <w:t>onth</w:t>
            </w:r>
            <w:r w:rsidR="00FE0ECB">
              <w:rPr>
                <w:b/>
                <w:bCs/>
                <w:lang w:val="en-US"/>
              </w:rPr>
              <w:t>s</w:t>
            </w:r>
            <w:r w:rsidRPr="00A550E4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839D4DA" w14:textId="659E0A5C" w:rsidR="00B32580" w:rsidRPr="00A550E4" w:rsidRDefault="00554C0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91 (81.3)</w:t>
            </w:r>
          </w:p>
        </w:tc>
        <w:tc>
          <w:tcPr>
            <w:tcW w:w="1918" w:type="dxa"/>
          </w:tcPr>
          <w:p w14:paraId="3FC3DDB4" w14:textId="2CE42A5C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65</w:t>
            </w:r>
            <w:r>
              <w:rPr>
                <w:lang w:val="en-US"/>
              </w:rPr>
              <w:t>6</w:t>
            </w:r>
            <w:r w:rsidRPr="00A550E4">
              <w:rPr>
                <w:lang w:val="en-US"/>
              </w:rPr>
              <w:t xml:space="preserve"> (80.</w:t>
            </w:r>
            <w:r>
              <w:rPr>
                <w:lang w:val="en-US"/>
              </w:rPr>
              <w:t>4</w:t>
            </w:r>
            <w:r w:rsidRPr="00A550E4">
              <w:rPr>
                <w:lang w:val="en-US"/>
              </w:rPr>
              <w:t>)</w:t>
            </w:r>
          </w:p>
        </w:tc>
        <w:tc>
          <w:tcPr>
            <w:tcW w:w="1948" w:type="dxa"/>
          </w:tcPr>
          <w:p w14:paraId="720FBB3D" w14:textId="028DB649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3116 (79.5)</w:t>
            </w:r>
          </w:p>
        </w:tc>
      </w:tr>
      <w:tr w:rsidR="00B32580" w:rsidRPr="00A550E4" w14:paraId="3F641615" w14:textId="77777777" w:rsidTr="00B32580">
        <w:trPr>
          <w:trHeight w:val="300"/>
        </w:trPr>
        <w:tc>
          <w:tcPr>
            <w:tcW w:w="2977" w:type="dxa"/>
          </w:tcPr>
          <w:p w14:paraId="4FDD41B4" w14:textId="6678EE0D" w:rsidR="00B32580" w:rsidRPr="00A550E4" w:rsidRDefault="00B32580" w:rsidP="00B32580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>Fish intake in infancy</w:t>
            </w:r>
            <w:r>
              <w:rPr>
                <w:b/>
                <w:bCs/>
                <w:lang w:val="en-US"/>
              </w:rPr>
              <w:t xml:space="preserve"> </w:t>
            </w:r>
            <w:r w:rsidRPr="00A550E4">
              <w:rPr>
                <w:rFonts w:cstheme="minorHAnsi"/>
                <w:b/>
                <w:bCs/>
                <w:lang w:val="en-US"/>
              </w:rPr>
              <w:t>≥</w:t>
            </w:r>
            <w:r>
              <w:rPr>
                <w:rFonts w:cstheme="minorHAnsi"/>
                <w:b/>
                <w:bCs/>
                <w:lang w:val="en-US"/>
              </w:rPr>
              <w:t xml:space="preserve"> 2 times/month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F4C6F6C" w14:textId="33F3E189" w:rsidR="00B32580" w:rsidRPr="00A550E4" w:rsidRDefault="00554C00" w:rsidP="00B325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76 (80.5)</w:t>
            </w:r>
          </w:p>
        </w:tc>
        <w:tc>
          <w:tcPr>
            <w:tcW w:w="1918" w:type="dxa"/>
          </w:tcPr>
          <w:p w14:paraId="762E64EA" w14:textId="6DA78955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65</w:t>
            </w:r>
            <w:r>
              <w:rPr>
                <w:lang w:val="en-US"/>
              </w:rPr>
              <w:t>9</w:t>
            </w:r>
            <w:r w:rsidRPr="00A550E4">
              <w:rPr>
                <w:lang w:val="en-US"/>
              </w:rPr>
              <w:t xml:space="preserve"> (80.</w:t>
            </w:r>
            <w:r>
              <w:rPr>
                <w:lang w:val="en-US"/>
              </w:rPr>
              <w:t>8</w:t>
            </w:r>
            <w:r w:rsidRPr="00A550E4">
              <w:rPr>
                <w:lang w:val="en-US"/>
              </w:rPr>
              <w:t>)</w:t>
            </w:r>
          </w:p>
        </w:tc>
        <w:tc>
          <w:tcPr>
            <w:tcW w:w="1948" w:type="dxa"/>
          </w:tcPr>
          <w:p w14:paraId="40A2C4C8" w14:textId="1196C1C6" w:rsidR="00B32580" w:rsidRPr="00A550E4" w:rsidRDefault="00B32580" w:rsidP="00B32580">
            <w:pPr>
              <w:jc w:val="center"/>
              <w:rPr>
                <w:lang w:val="en-US"/>
              </w:rPr>
            </w:pPr>
            <w:r w:rsidRPr="00A550E4">
              <w:rPr>
                <w:lang w:val="en-US"/>
              </w:rPr>
              <w:t>3143 (80.1)</w:t>
            </w:r>
          </w:p>
        </w:tc>
      </w:tr>
    </w:tbl>
    <w:p w14:paraId="6906C853" w14:textId="57FCDDDD" w:rsidR="00C0288A" w:rsidRPr="00C15AA0" w:rsidRDefault="00C0288A" w:rsidP="00C15AA0">
      <w:pPr>
        <w:tabs>
          <w:tab w:val="left" w:pos="2445"/>
        </w:tabs>
        <w:rPr>
          <w:sz w:val="20"/>
          <w:szCs w:val="20"/>
          <w:lang w:val="en-US"/>
        </w:rPr>
      </w:pPr>
      <w:r w:rsidRPr="004A5E40">
        <w:rPr>
          <w:sz w:val="20"/>
          <w:szCs w:val="20"/>
          <w:lang w:val="en-US"/>
        </w:rPr>
        <w:t>PUFA: polyunsaturated fatty acid</w:t>
      </w:r>
    </w:p>
    <w:p w14:paraId="4B9D16D6" w14:textId="2AA3CD46" w:rsidR="00B32580" w:rsidRDefault="00B32580" w:rsidP="00304217">
      <w:pPr>
        <w:pStyle w:val="Liststycke"/>
        <w:numPr>
          <w:ilvl w:val="0"/>
          <w:numId w:val="2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umbers may not add up to total due to internal missing</w:t>
      </w:r>
    </w:p>
    <w:p w14:paraId="20C9097F" w14:textId="7D716CDF" w:rsidR="00304217" w:rsidRPr="00304217" w:rsidRDefault="009739ED" w:rsidP="00304217">
      <w:pPr>
        <w:pStyle w:val="Liststycke"/>
        <w:numPr>
          <w:ilvl w:val="0"/>
          <w:numId w:val="2"/>
        </w:numPr>
        <w:rPr>
          <w:sz w:val="20"/>
          <w:szCs w:val="20"/>
          <w:lang w:val="en-US"/>
        </w:rPr>
      </w:pPr>
      <w:r w:rsidRPr="00304217">
        <w:rPr>
          <w:sz w:val="20"/>
          <w:szCs w:val="20"/>
          <w:lang w:val="en-US"/>
        </w:rPr>
        <w:t>Urban: central parts of Stockholm (</w:t>
      </w:r>
      <w:proofErr w:type="spellStart"/>
      <w:r w:rsidRPr="00304217">
        <w:rPr>
          <w:sz w:val="20"/>
          <w:szCs w:val="20"/>
          <w:lang w:val="en-US"/>
        </w:rPr>
        <w:t>Norrmalm</w:t>
      </w:r>
      <w:proofErr w:type="spellEnd"/>
      <w:r w:rsidRPr="00304217">
        <w:rPr>
          <w:sz w:val="20"/>
          <w:szCs w:val="20"/>
          <w:lang w:val="en-US"/>
        </w:rPr>
        <w:t xml:space="preserve">); suburban: northwestern parts of Stockholm county (the municipalities </w:t>
      </w:r>
      <w:proofErr w:type="spellStart"/>
      <w:r w:rsidRPr="00304217">
        <w:rPr>
          <w:sz w:val="20"/>
          <w:szCs w:val="20"/>
          <w:lang w:val="en-US"/>
        </w:rPr>
        <w:t>Järfälla</w:t>
      </w:r>
      <w:proofErr w:type="spellEnd"/>
      <w:r w:rsidRPr="00304217">
        <w:rPr>
          <w:sz w:val="20"/>
          <w:szCs w:val="20"/>
          <w:lang w:val="en-US"/>
        </w:rPr>
        <w:t xml:space="preserve">, Solna or </w:t>
      </w:r>
      <w:proofErr w:type="spellStart"/>
      <w:r w:rsidRPr="00304217">
        <w:rPr>
          <w:sz w:val="20"/>
          <w:szCs w:val="20"/>
          <w:lang w:val="en-US"/>
        </w:rPr>
        <w:t>Sundbyberg</w:t>
      </w:r>
      <w:proofErr w:type="spellEnd"/>
      <w:r w:rsidRPr="00304217">
        <w:rPr>
          <w:sz w:val="20"/>
          <w:szCs w:val="20"/>
          <w:lang w:val="en-US"/>
        </w:rPr>
        <w:t>)</w:t>
      </w:r>
    </w:p>
    <w:p w14:paraId="4A3216FA" w14:textId="6D884B98" w:rsidR="00304217" w:rsidRPr="00304217" w:rsidRDefault="00304217" w:rsidP="00304217">
      <w:pPr>
        <w:pStyle w:val="Liststycke"/>
        <w:ind w:left="360"/>
        <w:rPr>
          <w:sz w:val="20"/>
          <w:szCs w:val="20"/>
          <w:lang w:val="en-US"/>
        </w:rPr>
      </w:pPr>
      <w:r w:rsidRPr="00304217">
        <w:rPr>
          <w:sz w:val="20"/>
          <w:szCs w:val="20"/>
        </w:rPr>
        <w:t xml:space="preserve">PUFA: </w:t>
      </w:r>
      <w:proofErr w:type="spellStart"/>
      <w:r w:rsidRPr="00304217">
        <w:rPr>
          <w:sz w:val="20"/>
          <w:szCs w:val="20"/>
        </w:rPr>
        <w:t>polyunsaturated</w:t>
      </w:r>
      <w:proofErr w:type="spellEnd"/>
      <w:r w:rsidRPr="00304217">
        <w:rPr>
          <w:sz w:val="20"/>
          <w:szCs w:val="20"/>
        </w:rPr>
        <w:t xml:space="preserve"> </w:t>
      </w:r>
      <w:proofErr w:type="spellStart"/>
      <w:r w:rsidRPr="00304217">
        <w:rPr>
          <w:sz w:val="20"/>
          <w:szCs w:val="20"/>
        </w:rPr>
        <w:t>fatty</w:t>
      </w:r>
      <w:proofErr w:type="spellEnd"/>
      <w:r w:rsidRPr="00304217">
        <w:rPr>
          <w:sz w:val="20"/>
          <w:szCs w:val="20"/>
        </w:rPr>
        <w:t xml:space="preserve"> </w:t>
      </w:r>
      <w:proofErr w:type="spellStart"/>
      <w:r w:rsidRPr="00304217">
        <w:rPr>
          <w:sz w:val="20"/>
          <w:szCs w:val="20"/>
        </w:rPr>
        <w:t>acid</w:t>
      </w:r>
      <w:proofErr w:type="spellEnd"/>
    </w:p>
    <w:p w14:paraId="5A88B91B" w14:textId="77777777" w:rsidR="00304217" w:rsidRDefault="00304217" w:rsidP="00304217">
      <w:pPr>
        <w:pStyle w:val="Liststycke"/>
        <w:ind w:left="360"/>
        <w:rPr>
          <w:sz w:val="20"/>
          <w:szCs w:val="20"/>
          <w:lang w:val="en-US"/>
        </w:rPr>
      </w:pPr>
    </w:p>
    <w:p w14:paraId="69C1D226" w14:textId="393C8C9E" w:rsidR="00A369E9" w:rsidRDefault="00A369E9">
      <w:pPr>
        <w:rPr>
          <w:lang w:val="en-US"/>
        </w:rPr>
      </w:pPr>
    </w:p>
    <w:p w14:paraId="62EB5513" w14:textId="623D9D78" w:rsidR="00800E05" w:rsidRDefault="00800E05">
      <w:pPr>
        <w:rPr>
          <w:lang w:val="en-US"/>
        </w:rPr>
      </w:pPr>
    </w:p>
    <w:p w14:paraId="70CEDDC1" w14:textId="77777777" w:rsidR="00800E05" w:rsidRDefault="00800E05">
      <w:pPr>
        <w:rPr>
          <w:lang w:val="en-US"/>
        </w:rPr>
      </w:pPr>
      <w:r>
        <w:rPr>
          <w:lang w:val="en-US"/>
        </w:rPr>
        <w:br w:type="page"/>
      </w:r>
    </w:p>
    <w:p w14:paraId="1823AFBB" w14:textId="77777777" w:rsidR="00355FB2" w:rsidRDefault="00355FB2" w:rsidP="00355FB2">
      <w:pPr>
        <w:rPr>
          <w:lang w:val="en-US"/>
        </w:rPr>
      </w:pPr>
    </w:p>
    <w:tbl>
      <w:tblPr>
        <w:tblStyle w:val="Tabellrutnt"/>
        <w:tblpPr w:leftFromText="141" w:rightFromText="141" w:vertAnchor="page" w:horzAnchor="margin" w:tblpY="1726"/>
        <w:tblW w:w="10065" w:type="dxa"/>
        <w:tblLayout w:type="fixed"/>
        <w:tblLook w:val="04A0" w:firstRow="1" w:lastRow="0" w:firstColumn="1" w:lastColumn="0" w:noHBand="0" w:noVBand="1"/>
      </w:tblPr>
      <w:tblGrid>
        <w:gridCol w:w="2199"/>
        <w:gridCol w:w="958"/>
        <w:gridCol w:w="1372"/>
        <w:gridCol w:w="960"/>
        <w:gridCol w:w="1373"/>
        <w:gridCol w:w="822"/>
        <w:gridCol w:w="1377"/>
        <w:gridCol w:w="1004"/>
      </w:tblGrid>
      <w:tr w:rsidR="00F451CB" w:rsidRPr="00C15AA0" w14:paraId="0219DFF8" w14:textId="3FEB3A22" w:rsidTr="00781D75">
        <w:trPr>
          <w:trHeight w:val="246"/>
        </w:trPr>
        <w:tc>
          <w:tcPr>
            <w:tcW w:w="9061" w:type="dxa"/>
            <w:gridSpan w:val="7"/>
            <w:tcBorders>
              <w:top w:val="nil"/>
              <w:left w:val="nil"/>
              <w:right w:val="nil"/>
            </w:tcBorders>
          </w:tcPr>
          <w:p w14:paraId="213B7C3C" w14:textId="0590BFC3" w:rsidR="00F451CB" w:rsidRPr="005C226E" w:rsidRDefault="005356B3" w:rsidP="00777881">
            <w:pPr>
              <w:pStyle w:val="Rubrik2"/>
              <w:outlineLvl w:val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bookmarkStart w:id="6" w:name="_Toc64618342"/>
            <w:r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 xml:space="preserve">Supplementary Table </w:t>
            </w:r>
            <w:r w:rsidR="00FE0EC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2</w:t>
            </w:r>
            <w:r w:rsidR="00F451CB" w:rsidRPr="005C226E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. Description of dietary and plasma PUFA at 8 and 16 years</w:t>
            </w:r>
            <w:r w:rsidR="00F55A58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,</w:t>
            </w:r>
            <w:r w:rsidR="00F451CB" w:rsidRPr="005C226E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</w:t>
            </w:r>
            <w:r w:rsidR="00F55A58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by sex, </w:t>
            </w:r>
            <w:r w:rsidR="00F451CB" w:rsidRPr="005C226E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mong participants in the study population</w:t>
            </w:r>
            <w:r w:rsidR="00F451CB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s</w:t>
            </w:r>
            <w:r w:rsidR="00F451CB" w:rsidRPr="005C226E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(n=</w:t>
            </w:r>
            <w:r w:rsidR="00F451CB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992 for dietary PUFA and n=</w:t>
            </w:r>
            <w:r w:rsidR="00F451CB" w:rsidRPr="005C226E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831</w:t>
            </w:r>
            <w:r w:rsidR="00F451CB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for plasma PUFA</w:t>
            </w:r>
            <w:r w:rsidR="00F451CB" w:rsidRPr="005C226E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)</w:t>
            </w:r>
            <w:bookmarkEnd w:id="6"/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3E220ADC" w14:textId="77777777" w:rsidR="00F451CB" w:rsidRPr="005C226E" w:rsidRDefault="00F451CB" w:rsidP="00777881">
            <w:pPr>
              <w:pStyle w:val="Rubrik2"/>
              <w:outlineLvl w:val="1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</w:p>
        </w:tc>
      </w:tr>
      <w:tr w:rsidR="00FF1B65" w:rsidRPr="003C6DFF" w14:paraId="645895DB" w14:textId="3B0771F7" w:rsidTr="00781D75">
        <w:trPr>
          <w:trHeight w:val="246"/>
        </w:trPr>
        <w:tc>
          <w:tcPr>
            <w:tcW w:w="2199" w:type="dxa"/>
          </w:tcPr>
          <w:p w14:paraId="39F75AF5" w14:textId="77777777" w:rsidR="00F451CB" w:rsidRPr="005C226E" w:rsidRDefault="00F451CB" w:rsidP="00777881">
            <w:pPr>
              <w:rPr>
                <w:b/>
                <w:bCs/>
                <w:lang w:val="en-US"/>
              </w:rPr>
            </w:pPr>
          </w:p>
        </w:tc>
        <w:tc>
          <w:tcPr>
            <w:tcW w:w="2330" w:type="dxa"/>
            <w:gridSpan w:val="2"/>
          </w:tcPr>
          <w:p w14:paraId="1BA3E7C2" w14:textId="66AA22D3" w:rsidR="00F451CB" w:rsidRPr="00F56EB3" w:rsidRDefault="00F451CB" w:rsidP="00777881">
            <w:pPr>
              <w:jc w:val="center"/>
              <w:rPr>
                <w:b/>
                <w:bCs/>
                <w:lang w:val="en-US"/>
              </w:rPr>
            </w:pPr>
            <w:r w:rsidRPr="00F56EB3">
              <w:rPr>
                <w:b/>
                <w:bCs/>
                <w:lang w:val="en-US"/>
              </w:rPr>
              <w:t>Females</w:t>
            </w:r>
          </w:p>
        </w:tc>
        <w:tc>
          <w:tcPr>
            <w:tcW w:w="2333" w:type="dxa"/>
            <w:gridSpan w:val="2"/>
          </w:tcPr>
          <w:p w14:paraId="3E388B63" w14:textId="21435B32" w:rsidR="00F451CB" w:rsidRPr="00F56EB3" w:rsidRDefault="00F451CB" w:rsidP="00777881">
            <w:pPr>
              <w:jc w:val="center"/>
              <w:rPr>
                <w:b/>
                <w:bCs/>
                <w:lang w:val="en-US"/>
              </w:rPr>
            </w:pPr>
            <w:r w:rsidRPr="00F56EB3">
              <w:rPr>
                <w:b/>
                <w:bCs/>
                <w:lang w:val="en-US"/>
              </w:rPr>
              <w:t>Males</w:t>
            </w:r>
          </w:p>
        </w:tc>
        <w:tc>
          <w:tcPr>
            <w:tcW w:w="2199" w:type="dxa"/>
            <w:gridSpan w:val="2"/>
          </w:tcPr>
          <w:p w14:paraId="5C3E7D45" w14:textId="6FBD3B5E" w:rsidR="00F451CB" w:rsidRPr="00F56EB3" w:rsidRDefault="00F451CB" w:rsidP="00777881">
            <w:pPr>
              <w:jc w:val="center"/>
              <w:rPr>
                <w:b/>
                <w:bCs/>
                <w:lang w:val="en-US"/>
              </w:rPr>
            </w:pPr>
            <w:r w:rsidRPr="00F56EB3">
              <w:rPr>
                <w:b/>
                <w:bCs/>
                <w:lang w:val="en-US"/>
              </w:rPr>
              <w:t>Total</w:t>
            </w:r>
          </w:p>
        </w:tc>
        <w:tc>
          <w:tcPr>
            <w:tcW w:w="1004" w:type="dxa"/>
          </w:tcPr>
          <w:p w14:paraId="27ABD49E" w14:textId="77777777" w:rsidR="00F451CB" w:rsidRPr="00F56EB3" w:rsidRDefault="00F451CB" w:rsidP="0077788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E9551A" w:rsidRPr="004A5E40" w14:paraId="0EBC0776" w14:textId="06087A9B" w:rsidTr="00781D75">
        <w:trPr>
          <w:trHeight w:val="246"/>
        </w:trPr>
        <w:tc>
          <w:tcPr>
            <w:tcW w:w="2199" w:type="dxa"/>
          </w:tcPr>
          <w:p w14:paraId="6A31BDF9" w14:textId="70879589" w:rsidR="00F451CB" w:rsidRPr="005C226E" w:rsidRDefault="00F451CB" w:rsidP="00F56EB3">
            <w:pPr>
              <w:rPr>
                <w:b/>
                <w:bCs/>
                <w:lang w:val="en-US"/>
              </w:rPr>
            </w:pPr>
            <w:r w:rsidRPr="005C226E">
              <w:rPr>
                <w:b/>
                <w:bCs/>
                <w:lang w:val="en-US"/>
              </w:rPr>
              <w:t>Dietary PUFAs at 8 years (g/1900 kcal)</w:t>
            </w:r>
          </w:p>
        </w:tc>
        <w:tc>
          <w:tcPr>
            <w:tcW w:w="958" w:type="dxa"/>
          </w:tcPr>
          <w:p w14:paraId="0FC0F622" w14:textId="27184A88" w:rsidR="00F451CB" w:rsidRPr="005C226E" w:rsidRDefault="00F451CB" w:rsidP="00F56EB3">
            <w:pPr>
              <w:jc w:val="center"/>
              <w:rPr>
                <w:lang w:val="en-US"/>
              </w:rPr>
            </w:pPr>
            <w:r w:rsidRPr="005C226E">
              <w:rPr>
                <w:b/>
                <w:bCs/>
                <w:lang w:val="en-US"/>
              </w:rPr>
              <w:t>median</w:t>
            </w:r>
          </w:p>
        </w:tc>
        <w:tc>
          <w:tcPr>
            <w:tcW w:w="1372" w:type="dxa"/>
          </w:tcPr>
          <w:p w14:paraId="78AF294D" w14:textId="69EFFBC0" w:rsidR="00F451CB" w:rsidRPr="005C226E" w:rsidRDefault="00F451CB" w:rsidP="00F56EB3">
            <w:pPr>
              <w:jc w:val="center"/>
              <w:rPr>
                <w:lang w:val="en-US"/>
              </w:rPr>
            </w:pPr>
            <w:r w:rsidRPr="005C226E">
              <w:rPr>
                <w:b/>
                <w:bCs/>
                <w:lang w:val="en-US"/>
              </w:rPr>
              <w:t>25-75</w:t>
            </w:r>
            <w:r w:rsidRPr="005C226E">
              <w:rPr>
                <w:b/>
                <w:bCs/>
                <w:vertAlign w:val="superscript"/>
                <w:lang w:val="en-US"/>
              </w:rPr>
              <w:t>th</w:t>
            </w:r>
            <w:r w:rsidRPr="005C226E">
              <w:rPr>
                <w:b/>
                <w:bCs/>
                <w:lang w:val="en-US"/>
              </w:rPr>
              <w:t xml:space="preserve"> perc.</w:t>
            </w:r>
          </w:p>
        </w:tc>
        <w:tc>
          <w:tcPr>
            <w:tcW w:w="960" w:type="dxa"/>
          </w:tcPr>
          <w:p w14:paraId="404FBDBB" w14:textId="3699E55E" w:rsidR="00F451CB" w:rsidRPr="005C226E" w:rsidRDefault="00F451CB" w:rsidP="00F56EB3">
            <w:pPr>
              <w:jc w:val="center"/>
              <w:rPr>
                <w:lang w:val="en-US"/>
              </w:rPr>
            </w:pPr>
            <w:r w:rsidRPr="005C226E">
              <w:rPr>
                <w:b/>
                <w:bCs/>
                <w:lang w:val="en-US"/>
              </w:rPr>
              <w:t>median</w:t>
            </w:r>
          </w:p>
        </w:tc>
        <w:tc>
          <w:tcPr>
            <w:tcW w:w="1373" w:type="dxa"/>
          </w:tcPr>
          <w:p w14:paraId="4E2E8D09" w14:textId="49012136" w:rsidR="00F451CB" w:rsidRPr="005C226E" w:rsidRDefault="00F451CB" w:rsidP="00F56EB3">
            <w:pPr>
              <w:jc w:val="center"/>
              <w:rPr>
                <w:lang w:val="en-US"/>
              </w:rPr>
            </w:pPr>
            <w:r w:rsidRPr="005C226E">
              <w:rPr>
                <w:b/>
                <w:bCs/>
                <w:lang w:val="en-US"/>
              </w:rPr>
              <w:t>25-75</w:t>
            </w:r>
            <w:r w:rsidRPr="005C226E">
              <w:rPr>
                <w:b/>
                <w:bCs/>
                <w:vertAlign w:val="superscript"/>
                <w:lang w:val="en-US"/>
              </w:rPr>
              <w:t>th</w:t>
            </w:r>
            <w:r w:rsidRPr="005C226E">
              <w:rPr>
                <w:b/>
                <w:bCs/>
                <w:lang w:val="en-US"/>
              </w:rPr>
              <w:t xml:space="preserve"> perc.</w:t>
            </w:r>
          </w:p>
        </w:tc>
        <w:tc>
          <w:tcPr>
            <w:tcW w:w="822" w:type="dxa"/>
          </w:tcPr>
          <w:p w14:paraId="0CA7EAD3" w14:textId="41CDB2C3" w:rsidR="00F451CB" w:rsidRPr="005C226E" w:rsidRDefault="00F451CB" w:rsidP="00F56EB3">
            <w:pPr>
              <w:jc w:val="center"/>
              <w:rPr>
                <w:lang w:val="en-US"/>
              </w:rPr>
            </w:pPr>
            <w:r w:rsidRPr="005C226E">
              <w:rPr>
                <w:b/>
                <w:bCs/>
                <w:lang w:val="en-US"/>
              </w:rPr>
              <w:t>median</w:t>
            </w:r>
          </w:p>
        </w:tc>
        <w:tc>
          <w:tcPr>
            <w:tcW w:w="1377" w:type="dxa"/>
          </w:tcPr>
          <w:p w14:paraId="20E866CA" w14:textId="0B4FB052" w:rsidR="00F451CB" w:rsidRPr="005C226E" w:rsidRDefault="00F451CB" w:rsidP="00F56EB3">
            <w:pPr>
              <w:jc w:val="center"/>
              <w:rPr>
                <w:lang w:val="en-US"/>
              </w:rPr>
            </w:pPr>
            <w:r w:rsidRPr="005C226E">
              <w:rPr>
                <w:b/>
                <w:bCs/>
                <w:lang w:val="en-US"/>
              </w:rPr>
              <w:t>25-75</w:t>
            </w:r>
            <w:r w:rsidRPr="005C226E">
              <w:rPr>
                <w:b/>
                <w:bCs/>
                <w:vertAlign w:val="superscript"/>
                <w:lang w:val="en-US"/>
              </w:rPr>
              <w:t>th</w:t>
            </w:r>
            <w:r w:rsidRPr="005C226E">
              <w:rPr>
                <w:b/>
                <w:bCs/>
                <w:lang w:val="en-US"/>
              </w:rPr>
              <w:t xml:space="preserve"> perc.</w:t>
            </w:r>
          </w:p>
        </w:tc>
        <w:tc>
          <w:tcPr>
            <w:tcW w:w="1004" w:type="dxa"/>
          </w:tcPr>
          <w:p w14:paraId="0E54518C" w14:textId="0C5E25A4" w:rsidR="00F451CB" w:rsidRPr="005C226E" w:rsidRDefault="00F451CB" w:rsidP="00F56EB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  <w:r w:rsidR="004826CA">
              <w:rPr>
                <w:b/>
                <w:bCs/>
                <w:vertAlign w:val="superscript"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</w:tr>
      <w:tr w:rsidR="00E9551A" w:rsidRPr="005C226E" w14:paraId="7FC165DB" w14:textId="7BF8C294" w:rsidTr="00781D75">
        <w:trPr>
          <w:trHeight w:val="246"/>
        </w:trPr>
        <w:tc>
          <w:tcPr>
            <w:tcW w:w="2199" w:type="dxa"/>
          </w:tcPr>
          <w:p w14:paraId="1AB4751E" w14:textId="77777777" w:rsidR="00F451CB" w:rsidRPr="005C226E" w:rsidRDefault="00F451CB" w:rsidP="00777881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ALA </w:t>
            </w:r>
          </w:p>
        </w:tc>
        <w:tc>
          <w:tcPr>
            <w:tcW w:w="958" w:type="dxa"/>
          </w:tcPr>
          <w:p w14:paraId="731C4404" w14:textId="0CEAD11B" w:rsidR="00F451CB" w:rsidRPr="005C226E" w:rsidRDefault="00F451CB" w:rsidP="00FA62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372" w:type="dxa"/>
          </w:tcPr>
          <w:p w14:paraId="1E6A4471" w14:textId="29E6E514" w:rsidR="00F451CB" w:rsidRPr="005C226E" w:rsidRDefault="00F451CB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-1.34</w:t>
            </w:r>
          </w:p>
        </w:tc>
        <w:tc>
          <w:tcPr>
            <w:tcW w:w="960" w:type="dxa"/>
          </w:tcPr>
          <w:p w14:paraId="57417C93" w14:textId="4430AA7D" w:rsidR="00F451CB" w:rsidRPr="005C226E" w:rsidRDefault="00F451CB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373" w:type="dxa"/>
          </w:tcPr>
          <w:p w14:paraId="06550572" w14:textId="2E9AA1F5" w:rsidR="00F451CB" w:rsidRPr="005C226E" w:rsidRDefault="00F451CB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-1.33</w:t>
            </w:r>
          </w:p>
        </w:tc>
        <w:tc>
          <w:tcPr>
            <w:tcW w:w="822" w:type="dxa"/>
          </w:tcPr>
          <w:p w14:paraId="7E04B6F2" w14:textId="6B921BD1" w:rsidR="00F451CB" w:rsidRPr="005C226E" w:rsidRDefault="00F451CB" w:rsidP="00777881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5C226E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</w:p>
        </w:tc>
        <w:tc>
          <w:tcPr>
            <w:tcW w:w="1377" w:type="dxa"/>
          </w:tcPr>
          <w:p w14:paraId="15EB524F" w14:textId="33D375C9" w:rsidR="00F451CB" w:rsidRPr="005C226E" w:rsidRDefault="00F451CB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-1.33</w:t>
            </w:r>
          </w:p>
        </w:tc>
        <w:tc>
          <w:tcPr>
            <w:tcW w:w="1004" w:type="dxa"/>
          </w:tcPr>
          <w:p w14:paraId="114DA340" w14:textId="32C65C8A" w:rsidR="00F451CB" w:rsidRDefault="00F451CB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E9551A" w:rsidRPr="005C226E" w14:paraId="059C3CFF" w14:textId="6A7C8EE9" w:rsidTr="00781D75">
        <w:trPr>
          <w:trHeight w:val="246"/>
        </w:trPr>
        <w:tc>
          <w:tcPr>
            <w:tcW w:w="2199" w:type="dxa"/>
          </w:tcPr>
          <w:p w14:paraId="396D7580" w14:textId="77777777" w:rsidR="00F451CB" w:rsidRPr="005C226E" w:rsidRDefault="00F451CB" w:rsidP="00777881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</w:t>
            </w:r>
            <w:r w:rsidRPr="005C226E">
              <w:rPr>
                <w:rFonts w:cstheme="minorHAnsi"/>
              </w:rPr>
              <w:t>∑</w:t>
            </w:r>
            <w:r w:rsidRPr="005C226E">
              <w:t>VLC n-3</w:t>
            </w:r>
          </w:p>
        </w:tc>
        <w:tc>
          <w:tcPr>
            <w:tcW w:w="958" w:type="dxa"/>
          </w:tcPr>
          <w:p w14:paraId="6F23AD3A" w14:textId="5DEBEC70" w:rsidR="00F451CB" w:rsidRDefault="00F451CB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372" w:type="dxa"/>
          </w:tcPr>
          <w:p w14:paraId="46B97717" w14:textId="01CB6423" w:rsidR="00F451CB" w:rsidRDefault="00F451CB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-0.32</w:t>
            </w:r>
          </w:p>
        </w:tc>
        <w:tc>
          <w:tcPr>
            <w:tcW w:w="960" w:type="dxa"/>
          </w:tcPr>
          <w:p w14:paraId="5BC3333D" w14:textId="5EA9461E" w:rsidR="00F451CB" w:rsidRDefault="00F451CB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373" w:type="dxa"/>
          </w:tcPr>
          <w:p w14:paraId="6A917F4D" w14:textId="0CD12E8B" w:rsidR="00F451CB" w:rsidRDefault="00F451CB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-0.30</w:t>
            </w:r>
          </w:p>
        </w:tc>
        <w:tc>
          <w:tcPr>
            <w:tcW w:w="822" w:type="dxa"/>
          </w:tcPr>
          <w:p w14:paraId="662DB812" w14:textId="771A454E" w:rsidR="00F451CB" w:rsidRPr="005C226E" w:rsidRDefault="00347449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451CB">
              <w:rPr>
                <w:lang w:val="en-US"/>
              </w:rPr>
              <w:t>2</w:t>
            </w:r>
            <w:r w:rsidR="003726C8">
              <w:rPr>
                <w:lang w:val="en-US"/>
              </w:rPr>
              <w:t>4</w:t>
            </w:r>
          </w:p>
        </w:tc>
        <w:tc>
          <w:tcPr>
            <w:tcW w:w="1377" w:type="dxa"/>
          </w:tcPr>
          <w:p w14:paraId="02FB814E" w14:textId="684BFC7A" w:rsidR="00F451CB" w:rsidRPr="005C226E" w:rsidRDefault="00347449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451CB" w:rsidRPr="005C226E">
              <w:rPr>
                <w:lang w:val="en-US"/>
              </w:rPr>
              <w:t>14-</w:t>
            </w:r>
            <w:r>
              <w:rPr>
                <w:lang w:val="en-US"/>
              </w:rPr>
              <w:t>0.</w:t>
            </w:r>
            <w:r w:rsidR="00F451CB" w:rsidRPr="005C226E">
              <w:rPr>
                <w:lang w:val="en-US"/>
              </w:rPr>
              <w:t>31</w:t>
            </w:r>
          </w:p>
        </w:tc>
        <w:tc>
          <w:tcPr>
            <w:tcW w:w="1004" w:type="dxa"/>
          </w:tcPr>
          <w:p w14:paraId="4783777B" w14:textId="29462C19" w:rsidR="00F451CB" w:rsidRPr="005C226E" w:rsidRDefault="00347449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E9551A" w:rsidRPr="005C226E" w14:paraId="0CFC59F1" w14:textId="3B001E7E" w:rsidTr="00781D75">
        <w:trPr>
          <w:trHeight w:val="246"/>
        </w:trPr>
        <w:tc>
          <w:tcPr>
            <w:tcW w:w="2199" w:type="dxa"/>
          </w:tcPr>
          <w:p w14:paraId="347DA21E" w14:textId="77777777" w:rsidR="00F451CB" w:rsidRPr="005C226E" w:rsidRDefault="00F451CB" w:rsidP="00777881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LA</w:t>
            </w:r>
          </w:p>
        </w:tc>
        <w:tc>
          <w:tcPr>
            <w:tcW w:w="958" w:type="dxa"/>
          </w:tcPr>
          <w:p w14:paraId="7A9E4F20" w14:textId="7111C28D" w:rsidR="00F451CB" w:rsidRPr="005C226E" w:rsidRDefault="000A384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0</w:t>
            </w:r>
          </w:p>
        </w:tc>
        <w:tc>
          <w:tcPr>
            <w:tcW w:w="1372" w:type="dxa"/>
          </w:tcPr>
          <w:p w14:paraId="264E8473" w14:textId="7F487563" w:rsidR="00F451CB" w:rsidRPr="005C226E" w:rsidRDefault="000A384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0-7.16</w:t>
            </w:r>
          </w:p>
        </w:tc>
        <w:tc>
          <w:tcPr>
            <w:tcW w:w="960" w:type="dxa"/>
          </w:tcPr>
          <w:p w14:paraId="39AD82E1" w14:textId="29189014" w:rsidR="00F451CB" w:rsidRPr="005C226E" w:rsidRDefault="000A384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0</w:t>
            </w:r>
          </w:p>
        </w:tc>
        <w:tc>
          <w:tcPr>
            <w:tcW w:w="1373" w:type="dxa"/>
          </w:tcPr>
          <w:p w14:paraId="5082B399" w14:textId="2011C369" w:rsidR="00F451CB" w:rsidRPr="005C226E" w:rsidRDefault="000A384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8-7.02</w:t>
            </w:r>
          </w:p>
        </w:tc>
        <w:tc>
          <w:tcPr>
            <w:tcW w:w="822" w:type="dxa"/>
          </w:tcPr>
          <w:p w14:paraId="55B391A3" w14:textId="2C15166A" w:rsidR="00F451CB" w:rsidRPr="005C226E" w:rsidRDefault="00F451CB" w:rsidP="00777881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6</w:t>
            </w:r>
            <w:r w:rsidR="0095155D">
              <w:rPr>
                <w:lang w:val="en-US"/>
              </w:rPr>
              <w:t>.</w:t>
            </w:r>
            <w:r w:rsidRPr="005C226E">
              <w:rPr>
                <w:lang w:val="en-US"/>
              </w:rPr>
              <w:t>2</w:t>
            </w:r>
            <w:r w:rsidR="0095155D">
              <w:rPr>
                <w:lang w:val="en-US"/>
              </w:rPr>
              <w:t>5</w:t>
            </w:r>
          </w:p>
        </w:tc>
        <w:tc>
          <w:tcPr>
            <w:tcW w:w="1377" w:type="dxa"/>
          </w:tcPr>
          <w:p w14:paraId="64E7001E" w14:textId="6B7A364A" w:rsidR="00F451CB" w:rsidRPr="005C226E" w:rsidRDefault="00F451CB" w:rsidP="00777881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5</w:t>
            </w:r>
            <w:r w:rsidR="00572B26">
              <w:rPr>
                <w:lang w:val="en-US"/>
              </w:rPr>
              <w:t>.60</w:t>
            </w:r>
            <w:r w:rsidRPr="005C226E">
              <w:rPr>
                <w:lang w:val="en-US"/>
              </w:rPr>
              <w:t>-7</w:t>
            </w:r>
            <w:r w:rsidR="00572B26">
              <w:rPr>
                <w:lang w:val="en-US"/>
              </w:rPr>
              <w:t>.</w:t>
            </w:r>
            <w:r w:rsidRPr="005C226E">
              <w:rPr>
                <w:lang w:val="en-US"/>
              </w:rPr>
              <w:t>0</w:t>
            </w:r>
            <w:r>
              <w:rPr>
                <w:lang w:val="en-US"/>
              </w:rPr>
              <w:t>9</w:t>
            </w:r>
          </w:p>
        </w:tc>
        <w:tc>
          <w:tcPr>
            <w:tcW w:w="1004" w:type="dxa"/>
          </w:tcPr>
          <w:p w14:paraId="0E9EA5BD" w14:textId="6A8D8D69" w:rsidR="00F451CB" w:rsidRPr="005C226E" w:rsidRDefault="00AF4A65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E9551A" w:rsidRPr="005C226E" w14:paraId="07FF168F" w14:textId="7748EE97" w:rsidTr="00781D75">
        <w:trPr>
          <w:trHeight w:val="246"/>
        </w:trPr>
        <w:tc>
          <w:tcPr>
            <w:tcW w:w="2199" w:type="dxa"/>
          </w:tcPr>
          <w:p w14:paraId="48131A43" w14:textId="77777777" w:rsidR="00F451CB" w:rsidRPr="005C226E" w:rsidRDefault="00F451CB" w:rsidP="00777881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AA</w:t>
            </w:r>
          </w:p>
        </w:tc>
        <w:tc>
          <w:tcPr>
            <w:tcW w:w="958" w:type="dxa"/>
          </w:tcPr>
          <w:p w14:paraId="6FEB6ADE" w14:textId="3401F49F" w:rsidR="00F451CB" w:rsidRPr="005C226E" w:rsidRDefault="00845CA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72" w:type="dxa"/>
          </w:tcPr>
          <w:p w14:paraId="356FA8BB" w14:textId="28265C38" w:rsidR="00F451CB" w:rsidRPr="005C226E" w:rsidRDefault="00845CA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-0.09</w:t>
            </w:r>
          </w:p>
        </w:tc>
        <w:tc>
          <w:tcPr>
            <w:tcW w:w="960" w:type="dxa"/>
          </w:tcPr>
          <w:p w14:paraId="0C3A4B11" w14:textId="3C977160" w:rsidR="00F451CB" w:rsidRPr="005C226E" w:rsidRDefault="00845CA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73" w:type="dxa"/>
          </w:tcPr>
          <w:p w14:paraId="335E949B" w14:textId="3215E930" w:rsidR="00F451CB" w:rsidRPr="005C226E" w:rsidRDefault="00845CA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-0.09</w:t>
            </w:r>
          </w:p>
        </w:tc>
        <w:tc>
          <w:tcPr>
            <w:tcW w:w="822" w:type="dxa"/>
          </w:tcPr>
          <w:p w14:paraId="70FAA288" w14:textId="05AF2D4A" w:rsidR="00F451CB" w:rsidRPr="005C226E" w:rsidRDefault="00845CA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77" w:type="dxa"/>
          </w:tcPr>
          <w:p w14:paraId="5A3A41E7" w14:textId="0284185A" w:rsidR="00F451CB" w:rsidRPr="005C226E" w:rsidRDefault="00845CA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  <w:r w:rsidR="00F451CB" w:rsidRPr="005C226E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="00F451CB" w:rsidRPr="005C226E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="00F451CB">
              <w:rPr>
                <w:lang w:val="en-US"/>
              </w:rPr>
              <w:t>9</w:t>
            </w:r>
          </w:p>
        </w:tc>
        <w:tc>
          <w:tcPr>
            <w:tcW w:w="1004" w:type="dxa"/>
          </w:tcPr>
          <w:p w14:paraId="43F61A21" w14:textId="1129572A" w:rsidR="00F451CB" w:rsidRPr="005C226E" w:rsidRDefault="00845CA4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E9551A" w:rsidRPr="005C226E" w14:paraId="3F32EA5C" w14:textId="535546D1" w:rsidTr="00781D75">
        <w:trPr>
          <w:trHeight w:val="246"/>
        </w:trPr>
        <w:tc>
          <w:tcPr>
            <w:tcW w:w="2199" w:type="dxa"/>
          </w:tcPr>
          <w:p w14:paraId="6011250B" w14:textId="77777777" w:rsidR="00F451CB" w:rsidRPr="005C226E" w:rsidRDefault="00F451CB" w:rsidP="00777881">
            <w:pPr>
              <w:rPr>
                <w:lang w:val="en-US"/>
              </w:rPr>
            </w:pPr>
            <w:r w:rsidRPr="005C226E">
              <w:rPr>
                <w:lang w:val="en-US"/>
              </w:rPr>
              <w:t>n-6/n-3 ratio</w:t>
            </w:r>
          </w:p>
        </w:tc>
        <w:tc>
          <w:tcPr>
            <w:tcW w:w="958" w:type="dxa"/>
          </w:tcPr>
          <w:p w14:paraId="447D37DD" w14:textId="6AE40A86" w:rsidR="00F451CB" w:rsidRPr="005C226E" w:rsidRDefault="00774683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5</w:t>
            </w:r>
          </w:p>
        </w:tc>
        <w:tc>
          <w:tcPr>
            <w:tcW w:w="1372" w:type="dxa"/>
          </w:tcPr>
          <w:p w14:paraId="12D4E63D" w14:textId="412AFC7F" w:rsidR="00F451CB" w:rsidRPr="005C226E" w:rsidRDefault="00774683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7-4.94</w:t>
            </w:r>
          </w:p>
        </w:tc>
        <w:tc>
          <w:tcPr>
            <w:tcW w:w="960" w:type="dxa"/>
          </w:tcPr>
          <w:p w14:paraId="66B77AF5" w14:textId="2FCFC8F3" w:rsidR="00F451CB" w:rsidRPr="005C226E" w:rsidRDefault="00774683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8</w:t>
            </w:r>
          </w:p>
        </w:tc>
        <w:tc>
          <w:tcPr>
            <w:tcW w:w="1373" w:type="dxa"/>
          </w:tcPr>
          <w:p w14:paraId="27F4F846" w14:textId="10DF302F" w:rsidR="00F451CB" w:rsidRPr="005C226E" w:rsidRDefault="00774683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8-4.97</w:t>
            </w:r>
          </w:p>
        </w:tc>
        <w:tc>
          <w:tcPr>
            <w:tcW w:w="822" w:type="dxa"/>
          </w:tcPr>
          <w:p w14:paraId="496DB841" w14:textId="4E77D872" w:rsidR="00F451CB" w:rsidRPr="005C226E" w:rsidRDefault="00F451CB" w:rsidP="00777881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4.</w:t>
            </w:r>
            <w:r>
              <w:rPr>
                <w:lang w:val="en-US"/>
              </w:rPr>
              <w:t>57</w:t>
            </w:r>
          </w:p>
        </w:tc>
        <w:tc>
          <w:tcPr>
            <w:tcW w:w="1377" w:type="dxa"/>
          </w:tcPr>
          <w:p w14:paraId="11427FF1" w14:textId="5DDA62C1" w:rsidR="00F451CB" w:rsidRPr="005C226E" w:rsidRDefault="00F451CB" w:rsidP="00777881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4.</w:t>
            </w:r>
            <w:r>
              <w:rPr>
                <w:lang w:val="en-US"/>
              </w:rPr>
              <w:t>17</w:t>
            </w:r>
            <w:r w:rsidRPr="005C226E">
              <w:rPr>
                <w:lang w:val="en-US"/>
              </w:rPr>
              <w:t>-</w:t>
            </w:r>
            <w:r>
              <w:rPr>
                <w:lang w:val="en-US"/>
              </w:rPr>
              <w:t>4</w:t>
            </w:r>
            <w:r w:rsidRPr="005C226E">
              <w:rPr>
                <w:lang w:val="en-US"/>
              </w:rPr>
              <w:t>.</w:t>
            </w:r>
            <w:r>
              <w:rPr>
                <w:lang w:val="en-US"/>
              </w:rPr>
              <w:t>96</w:t>
            </w:r>
          </w:p>
        </w:tc>
        <w:tc>
          <w:tcPr>
            <w:tcW w:w="1004" w:type="dxa"/>
          </w:tcPr>
          <w:p w14:paraId="098AB02C" w14:textId="7B3A7B5B" w:rsidR="00F451CB" w:rsidRPr="005C226E" w:rsidRDefault="00774683" w:rsidP="007778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 w:rsidR="00E9551A" w:rsidRPr="00C15AA0" w14:paraId="66C0B835" w14:textId="28953F35" w:rsidTr="00781D75">
        <w:trPr>
          <w:trHeight w:val="246"/>
        </w:trPr>
        <w:tc>
          <w:tcPr>
            <w:tcW w:w="2199" w:type="dxa"/>
          </w:tcPr>
          <w:p w14:paraId="2121023F" w14:textId="400F01A5" w:rsidR="00F451CB" w:rsidRPr="005C226E" w:rsidRDefault="00F451CB" w:rsidP="00777881">
            <w:pPr>
              <w:rPr>
                <w:b/>
                <w:bCs/>
                <w:lang w:val="en-US"/>
              </w:rPr>
            </w:pPr>
            <w:r w:rsidRPr="005C226E">
              <w:rPr>
                <w:b/>
                <w:bCs/>
                <w:lang w:val="en-US"/>
              </w:rPr>
              <w:t>Dietary PUFAs at 16 years (g/1900 kcal)</w:t>
            </w:r>
          </w:p>
        </w:tc>
        <w:tc>
          <w:tcPr>
            <w:tcW w:w="958" w:type="dxa"/>
          </w:tcPr>
          <w:p w14:paraId="6A1795B8" w14:textId="77777777" w:rsidR="00F451CB" w:rsidRPr="005C226E" w:rsidRDefault="00F451CB" w:rsidP="00777881">
            <w:pPr>
              <w:jc w:val="center"/>
              <w:rPr>
                <w:lang w:val="en-US"/>
              </w:rPr>
            </w:pPr>
          </w:p>
        </w:tc>
        <w:tc>
          <w:tcPr>
            <w:tcW w:w="1372" w:type="dxa"/>
          </w:tcPr>
          <w:p w14:paraId="25D7ABCE" w14:textId="77777777" w:rsidR="00F451CB" w:rsidRPr="005C226E" w:rsidRDefault="00F451CB" w:rsidP="00777881">
            <w:pPr>
              <w:jc w:val="center"/>
              <w:rPr>
                <w:lang w:val="en-US"/>
              </w:rPr>
            </w:pPr>
          </w:p>
        </w:tc>
        <w:tc>
          <w:tcPr>
            <w:tcW w:w="960" w:type="dxa"/>
          </w:tcPr>
          <w:p w14:paraId="08FDC01C" w14:textId="77777777" w:rsidR="00F451CB" w:rsidRPr="005C226E" w:rsidRDefault="00F451CB" w:rsidP="00777881">
            <w:pPr>
              <w:jc w:val="center"/>
              <w:rPr>
                <w:lang w:val="en-US"/>
              </w:rPr>
            </w:pPr>
          </w:p>
        </w:tc>
        <w:tc>
          <w:tcPr>
            <w:tcW w:w="1373" w:type="dxa"/>
          </w:tcPr>
          <w:p w14:paraId="09BFABB8" w14:textId="77777777" w:rsidR="00F451CB" w:rsidRPr="005C226E" w:rsidRDefault="00F451CB" w:rsidP="00777881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</w:tcPr>
          <w:p w14:paraId="1C7A9518" w14:textId="3539E472" w:rsidR="00F451CB" w:rsidRPr="005C226E" w:rsidRDefault="00F451CB" w:rsidP="00777881">
            <w:pPr>
              <w:jc w:val="center"/>
              <w:rPr>
                <w:lang w:val="en-US"/>
              </w:rPr>
            </w:pPr>
          </w:p>
        </w:tc>
        <w:tc>
          <w:tcPr>
            <w:tcW w:w="1377" w:type="dxa"/>
          </w:tcPr>
          <w:p w14:paraId="25B6895F" w14:textId="77777777" w:rsidR="00F451CB" w:rsidRPr="005C226E" w:rsidRDefault="00F451CB" w:rsidP="00777881">
            <w:pPr>
              <w:jc w:val="center"/>
              <w:rPr>
                <w:lang w:val="en-US"/>
              </w:rPr>
            </w:pPr>
          </w:p>
        </w:tc>
        <w:tc>
          <w:tcPr>
            <w:tcW w:w="1004" w:type="dxa"/>
          </w:tcPr>
          <w:p w14:paraId="00A6A914" w14:textId="77777777" w:rsidR="00F451CB" w:rsidRPr="005C226E" w:rsidRDefault="00F451CB" w:rsidP="00777881">
            <w:pPr>
              <w:jc w:val="center"/>
              <w:rPr>
                <w:lang w:val="en-US"/>
              </w:rPr>
            </w:pPr>
          </w:p>
        </w:tc>
      </w:tr>
      <w:tr w:rsidR="00E9551A" w:rsidRPr="005C226E" w14:paraId="6F0B4E41" w14:textId="52406FFC" w:rsidTr="00781D75">
        <w:trPr>
          <w:trHeight w:val="246"/>
        </w:trPr>
        <w:tc>
          <w:tcPr>
            <w:tcW w:w="2199" w:type="dxa"/>
          </w:tcPr>
          <w:p w14:paraId="17A54B6A" w14:textId="341E0380" w:rsidR="00F451CB" w:rsidRPr="005C226E" w:rsidRDefault="00F451CB" w:rsidP="00897238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ALA </w:t>
            </w:r>
          </w:p>
        </w:tc>
        <w:tc>
          <w:tcPr>
            <w:tcW w:w="958" w:type="dxa"/>
          </w:tcPr>
          <w:p w14:paraId="1E837426" w14:textId="4196AF0D" w:rsidR="00F451CB" w:rsidRPr="005C226E" w:rsidRDefault="00E248F9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372" w:type="dxa"/>
          </w:tcPr>
          <w:p w14:paraId="340BA036" w14:textId="48327A0E" w:rsidR="00F451CB" w:rsidRPr="005C226E" w:rsidRDefault="00E248F9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-1.53</w:t>
            </w:r>
          </w:p>
        </w:tc>
        <w:tc>
          <w:tcPr>
            <w:tcW w:w="960" w:type="dxa"/>
          </w:tcPr>
          <w:p w14:paraId="469D631B" w14:textId="5452B353" w:rsidR="00F451CB" w:rsidRPr="005C226E" w:rsidRDefault="00E248F9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1373" w:type="dxa"/>
          </w:tcPr>
          <w:p w14:paraId="1EEFE1F8" w14:textId="10B9E880" w:rsidR="00F451CB" w:rsidRPr="005C226E" w:rsidRDefault="00E248F9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-1.52</w:t>
            </w:r>
          </w:p>
        </w:tc>
        <w:tc>
          <w:tcPr>
            <w:tcW w:w="822" w:type="dxa"/>
          </w:tcPr>
          <w:p w14:paraId="41639303" w14:textId="162A5A26" w:rsidR="00F451CB" w:rsidRPr="005C226E" w:rsidRDefault="00F451CB" w:rsidP="00897238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1</w:t>
            </w:r>
            <w:r w:rsidR="00E248F9">
              <w:rPr>
                <w:lang w:val="en-US"/>
              </w:rPr>
              <w:t>.</w:t>
            </w:r>
            <w:r w:rsidRPr="005C226E">
              <w:rPr>
                <w:lang w:val="en-US"/>
              </w:rPr>
              <w:t>3</w:t>
            </w:r>
            <w:r w:rsidR="003726C8">
              <w:rPr>
                <w:lang w:val="en-US"/>
              </w:rPr>
              <w:t>3</w:t>
            </w:r>
          </w:p>
        </w:tc>
        <w:tc>
          <w:tcPr>
            <w:tcW w:w="1377" w:type="dxa"/>
          </w:tcPr>
          <w:p w14:paraId="240BAD7D" w14:textId="31EE3AEB" w:rsidR="00F451CB" w:rsidRPr="005C226E" w:rsidRDefault="00F451CB" w:rsidP="00897238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1</w:t>
            </w:r>
            <w:r w:rsidR="00E248F9">
              <w:rPr>
                <w:lang w:val="en-US"/>
              </w:rPr>
              <w:t>.</w:t>
            </w:r>
            <w:r w:rsidRPr="005C226E">
              <w:rPr>
                <w:lang w:val="en-US"/>
              </w:rPr>
              <w:t>1</w:t>
            </w:r>
            <w:r w:rsidR="00E248F9">
              <w:rPr>
                <w:lang w:val="en-US"/>
              </w:rPr>
              <w:t>4</w:t>
            </w:r>
            <w:r w:rsidRPr="005C226E">
              <w:rPr>
                <w:lang w:val="en-US"/>
              </w:rPr>
              <w:t>-1</w:t>
            </w:r>
            <w:r w:rsidR="00E248F9">
              <w:rPr>
                <w:lang w:val="en-US"/>
              </w:rPr>
              <w:t>.</w:t>
            </w:r>
            <w:r w:rsidRPr="005C226E">
              <w:rPr>
                <w:lang w:val="en-US"/>
              </w:rPr>
              <w:t>5</w:t>
            </w:r>
            <w:r w:rsidR="00E248F9">
              <w:rPr>
                <w:lang w:val="en-US"/>
              </w:rPr>
              <w:t>3</w:t>
            </w:r>
          </w:p>
        </w:tc>
        <w:tc>
          <w:tcPr>
            <w:tcW w:w="1004" w:type="dxa"/>
          </w:tcPr>
          <w:p w14:paraId="0D14F6C2" w14:textId="40C628A2" w:rsidR="00F451CB" w:rsidRPr="005C226E" w:rsidRDefault="00E248F9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 w:rsidR="00E9551A" w:rsidRPr="005C226E" w14:paraId="0022BD69" w14:textId="784B2CA4" w:rsidTr="00781D75">
        <w:trPr>
          <w:trHeight w:val="246"/>
        </w:trPr>
        <w:tc>
          <w:tcPr>
            <w:tcW w:w="2199" w:type="dxa"/>
          </w:tcPr>
          <w:p w14:paraId="1FC5F625" w14:textId="7E790E2D" w:rsidR="00F451CB" w:rsidRPr="005C226E" w:rsidRDefault="00F451CB" w:rsidP="00897238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</w:t>
            </w:r>
            <w:r w:rsidRPr="005C226E">
              <w:rPr>
                <w:rFonts w:cstheme="minorHAnsi"/>
              </w:rPr>
              <w:t>∑</w:t>
            </w:r>
            <w:r w:rsidRPr="005C226E">
              <w:t>VLC n-3</w:t>
            </w:r>
          </w:p>
        </w:tc>
        <w:tc>
          <w:tcPr>
            <w:tcW w:w="958" w:type="dxa"/>
          </w:tcPr>
          <w:p w14:paraId="5C2010F2" w14:textId="673CBA93" w:rsidR="00F451CB" w:rsidRDefault="00DD6025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372" w:type="dxa"/>
          </w:tcPr>
          <w:p w14:paraId="5537080D" w14:textId="0EE6FD59" w:rsidR="00F451CB" w:rsidRDefault="00DD6025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-0.40</w:t>
            </w:r>
          </w:p>
        </w:tc>
        <w:tc>
          <w:tcPr>
            <w:tcW w:w="960" w:type="dxa"/>
          </w:tcPr>
          <w:p w14:paraId="2970B773" w14:textId="75CBC0E1" w:rsidR="00F451CB" w:rsidRDefault="00DD6025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373" w:type="dxa"/>
          </w:tcPr>
          <w:p w14:paraId="643A793D" w14:textId="58FBC7B6" w:rsidR="00F451CB" w:rsidRDefault="00DD6025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-</w:t>
            </w:r>
            <w:r w:rsidR="002A18F9">
              <w:rPr>
                <w:lang w:val="en-US"/>
              </w:rPr>
              <w:t>0</w:t>
            </w:r>
            <w:r>
              <w:rPr>
                <w:lang w:val="en-US"/>
              </w:rPr>
              <w:t>.41</w:t>
            </w:r>
          </w:p>
        </w:tc>
        <w:tc>
          <w:tcPr>
            <w:tcW w:w="822" w:type="dxa"/>
          </w:tcPr>
          <w:p w14:paraId="4E017C24" w14:textId="46D1113C" w:rsidR="00F451CB" w:rsidRPr="005C226E" w:rsidRDefault="002A18F9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377" w:type="dxa"/>
          </w:tcPr>
          <w:p w14:paraId="2A044047" w14:textId="6B7A8E92" w:rsidR="00F451CB" w:rsidRPr="005C226E" w:rsidRDefault="002A18F9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451CB" w:rsidRPr="005C226E">
              <w:rPr>
                <w:lang w:val="en-US"/>
              </w:rPr>
              <w:t>15-</w:t>
            </w:r>
            <w:r>
              <w:rPr>
                <w:lang w:val="en-US"/>
              </w:rPr>
              <w:t>0.</w:t>
            </w:r>
            <w:r w:rsidR="00F451CB">
              <w:rPr>
                <w:lang w:val="en-US"/>
              </w:rPr>
              <w:t>40</w:t>
            </w:r>
          </w:p>
        </w:tc>
        <w:tc>
          <w:tcPr>
            <w:tcW w:w="1004" w:type="dxa"/>
          </w:tcPr>
          <w:p w14:paraId="76FC8A4F" w14:textId="7EDA5531" w:rsidR="00F451CB" w:rsidRPr="005C226E" w:rsidRDefault="00DD6025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E9551A" w:rsidRPr="005C226E" w14:paraId="78DFF24D" w14:textId="47151F5B" w:rsidTr="00781D75">
        <w:trPr>
          <w:trHeight w:val="246"/>
        </w:trPr>
        <w:tc>
          <w:tcPr>
            <w:tcW w:w="2199" w:type="dxa"/>
          </w:tcPr>
          <w:p w14:paraId="7CB97D6C" w14:textId="7EFDAA4B" w:rsidR="00F451CB" w:rsidRPr="005C226E" w:rsidRDefault="00F451CB" w:rsidP="00897238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LA</w:t>
            </w:r>
          </w:p>
        </w:tc>
        <w:tc>
          <w:tcPr>
            <w:tcW w:w="958" w:type="dxa"/>
          </w:tcPr>
          <w:p w14:paraId="763388FD" w14:textId="57D7ED55" w:rsidR="00F451CB" w:rsidRPr="005C226E" w:rsidRDefault="00D959CF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2</w:t>
            </w:r>
          </w:p>
        </w:tc>
        <w:tc>
          <w:tcPr>
            <w:tcW w:w="1372" w:type="dxa"/>
          </w:tcPr>
          <w:p w14:paraId="321B460D" w14:textId="3323A8C5" w:rsidR="00F451CB" w:rsidRPr="005C226E" w:rsidRDefault="00D959CF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6-9.75</w:t>
            </w:r>
          </w:p>
        </w:tc>
        <w:tc>
          <w:tcPr>
            <w:tcW w:w="960" w:type="dxa"/>
          </w:tcPr>
          <w:p w14:paraId="568A5478" w14:textId="117B60BF" w:rsidR="00F451CB" w:rsidRPr="005C226E" w:rsidRDefault="00D959CF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63</w:t>
            </w:r>
          </w:p>
        </w:tc>
        <w:tc>
          <w:tcPr>
            <w:tcW w:w="1373" w:type="dxa"/>
          </w:tcPr>
          <w:p w14:paraId="13D7577D" w14:textId="7DB4F8B4" w:rsidR="00F451CB" w:rsidRPr="005C226E" w:rsidRDefault="000B29AC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2-</w:t>
            </w:r>
            <w:r w:rsidR="00D959CF">
              <w:rPr>
                <w:lang w:val="en-US"/>
              </w:rPr>
              <w:t>9.06</w:t>
            </w:r>
          </w:p>
        </w:tc>
        <w:tc>
          <w:tcPr>
            <w:tcW w:w="822" w:type="dxa"/>
          </w:tcPr>
          <w:p w14:paraId="69730B78" w14:textId="07488DBE" w:rsidR="00F451CB" w:rsidRPr="005C226E" w:rsidRDefault="00F451CB" w:rsidP="00897238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7</w:t>
            </w:r>
            <w:r w:rsidR="002A18F9">
              <w:rPr>
                <w:lang w:val="en-US"/>
              </w:rPr>
              <w:t>.</w:t>
            </w:r>
            <w:r w:rsidRPr="005C226E">
              <w:rPr>
                <w:lang w:val="en-US"/>
              </w:rPr>
              <w:t>8</w:t>
            </w:r>
            <w:r w:rsidR="002A18F9">
              <w:rPr>
                <w:lang w:val="en-US"/>
              </w:rPr>
              <w:t>5</w:t>
            </w:r>
          </w:p>
        </w:tc>
        <w:tc>
          <w:tcPr>
            <w:tcW w:w="1377" w:type="dxa"/>
          </w:tcPr>
          <w:p w14:paraId="7D8BD7BA" w14:textId="7EC59592" w:rsidR="00F451CB" w:rsidRPr="005C226E" w:rsidRDefault="00F451CB" w:rsidP="00897238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6</w:t>
            </w:r>
            <w:r w:rsidR="002A18F9">
              <w:rPr>
                <w:lang w:val="en-US"/>
              </w:rPr>
              <w:t>.</w:t>
            </w:r>
            <w:r w:rsidRPr="005C226E">
              <w:rPr>
                <w:lang w:val="en-US"/>
              </w:rPr>
              <w:t>6</w:t>
            </w:r>
            <w:r>
              <w:rPr>
                <w:lang w:val="en-US"/>
              </w:rPr>
              <w:t>4</w:t>
            </w:r>
            <w:r w:rsidRPr="005C226E">
              <w:rPr>
                <w:lang w:val="en-US"/>
              </w:rPr>
              <w:t>-9</w:t>
            </w:r>
            <w:r w:rsidR="002A18F9">
              <w:rPr>
                <w:lang w:val="en-US"/>
              </w:rPr>
              <w:t>.</w:t>
            </w:r>
            <w:r w:rsidRPr="005C226E">
              <w:rPr>
                <w:lang w:val="en-US"/>
              </w:rPr>
              <w:t>4</w:t>
            </w:r>
            <w:r w:rsidR="002A18F9">
              <w:rPr>
                <w:lang w:val="en-US"/>
              </w:rPr>
              <w:t>7</w:t>
            </w:r>
          </w:p>
        </w:tc>
        <w:tc>
          <w:tcPr>
            <w:tcW w:w="1004" w:type="dxa"/>
          </w:tcPr>
          <w:p w14:paraId="1060C97E" w14:textId="1DDCDA5F" w:rsidR="00F451CB" w:rsidRPr="005C226E" w:rsidRDefault="00B802BE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9551A" w:rsidRPr="005C226E" w14:paraId="14DEFCD3" w14:textId="6C1E9BAC" w:rsidTr="00781D75">
        <w:trPr>
          <w:trHeight w:val="246"/>
        </w:trPr>
        <w:tc>
          <w:tcPr>
            <w:tcW w:w="2199" w:type="dxa"/>
          </w:tcPr>
          <w:p w14:paraId="425F7E5E" w14:textId="647AF1BC" w:rsidR="00F451CB" w:rsidRPr="005C226E" w:rsidRDefault="00F451CB" w:rsidP="00897238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AA</w:t>
            </w:r>
          </w:p>
        </w:tc>
        <w:tc>
          <w:tcPr>
            <w:tcW w:w="958" w:type="dxa"/>
          </w:tcPr>
          <w:p w14:paraId="534795FD" w14:textId="41EB86B1" w:rsidR="00F451CB" w:rsidRPr="005C226E" w:rsidRDefault="007105E4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72" w:type="dxa"/>
          </w:tcPr>
          <w:p w14:paraId="7C51E14D" w14:textId="71CED2E3" w:rsidR="00F451CB" w:rsidRPr="005C226E" w:rsidRDefault="007105E4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-0.10</w:t>
            </w:r>
          </w:p>
        </w:tc>
        <w:tc>
          <w:tcPr>
            <w:tcW w:w="960" w:type="dxa"/>
          </w:tcPr>
          <w:p w14:paraId="189AF6DF" w14:textId="580170E5" w:rsidR="00F451CB" w:rsidRPr="005C226E" w:rsidRDefault="007105E4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373" w:type="dxa"/>
          </w:tcPr>
          <w:p w14:paraId="0BFD8D80" w14:textId="573F1843" w:rsidR="00F451CB" w:rsidRPr="005C226E" w:rsidRDefault="007105E4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-0.11</w:t>
            </w:r>
          </w:p>
        </w:tc>
        <w:tc>
          <w:tcPr>
            <w:tcW w:w="822" w:type="dxa"/>
          </w:tcPr>
          <w:p w14:paraId="0F8A1E36" w14:textId="512F39E4" w:rsidR="00F451CB" w:rsidRPr="005C226E" w:rsidRDefault="007105E4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377" w:type="dxa"/>
          </w:tcPr>
          <w:p w14:paraId="40B5ADF2" w14:textId="20011DB7" w:rsidR="00F451CB" w:rsidRPr="005C226E" w:rsidRDefault="007105E4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  <w:r w:rsidR="00F451CB" w:rsidRPr="005C226E">
              <w:rPr>
                <w:lang w:val="en-US"/>
              </w:rPr>
              <w:t>-</w:t>
            </w:r>
            <w:r>
              <w:rPr>
                <w:lang w:val="en-US"/>
              </w:rPr>
              <w:t>0.11</w:t>
            </w:r>
          </w:p>
        </w:tc>
        <w:tc>
          <w:tcPr>
            <w:tcW w:w="1004" w:type="dxa"/>
          </w:tcPr>
          <w:p w14:paraId="6D46F876" w14:textId="74969692" w:rsidR="00F451CB" w:rsidRPr="005C226E" w:rsidRDefault="007105E4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9551A" w:rsidRPr="005C226E" w14:paraId="72F74C8D" w14:textId="56B6C51F" w:rsidTr="00781D75">
        <w:trPr>
          <w:trHeight w:val="246"/>
        </w:trPr>
        <w:tc>
          <w:tcPr>
            <w:tcW w:w="2199" w:type="dxa"/>
          </w:tcPr>
          <w:p w14:paraId="1F55B2E6" w14:textId="5B98A81D" w:rsidR="00F451CB" w:rsidRPr="005C226E" w:rsidRDefault="00F451CB" w:rsidP="00897238">
            <w:pPr>
              <w:rPr>
                <w:lang w:val="en-US"/>
              </w:rPr>
            </w:pPr>
            <w:r w:rsidRPr="005C226E">
              <w:rPr>
                <w:lang w:val="en-US"/>
              </w:rPr>
              <w:t>n-6/n-3 ratio</w:t>
            </w:r>
          </w:p>
        </w:tc>
        <w:tc>
          <w:tcPr>
            <w:tcW w:w="958" w:type="dxa"/>
          </w:tcPr>
          <w:p w14:paraId="029BE0A8" w14:textId="0D53E025" w:rsidR="00F451CB" w:rsidRPr="005C226E" w:rsidRDefault="00B0198D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9</w:t>
            </w:r>
          </w:p>
        </w:tc>
        <w:tc>
          <w:tcPr>
            <w:tcW w:w="1372" w:type="dxa"/>
          </w:tcPr>
          <w:p w14:paraId="31064A19" w14:textId="17D4C7B3" w:rsidR="00F451CB" w:rsidRPr="005C226E" w:rsidRDefault="00B0198D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9-5.90</w:t>
            </w:r>
          </w:p>
        </w:tc>
        <w:tc>
          <w:tcPr>
            <w:tcW w:w="960" w:type="dxa"/>
          </w:tcPr>
          <w:p w14:paraId="7F767932" w14:textId="759017F2" w:rsidR="00F451CB" w:rsidRPr="005C226E" w:rsidRDefault="00B0198D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1</w:t>
            </w:r>
          </w:p>
        </w:tc>
        <w:tc>
          <w:tcPr>
            <w:tcW w:w="1373" w:type="dxa"/>
          </w:tcPr>
          <w:p w14:paraId="7F147011" w14:textId="33ABA185" w:rsidR="00F451CB" w:rsidRPr="005C226E" w:rsidRDefault="00B0198D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3</w:t>
            </w:r>
            <w:r w:rsidR="009F3E5F">
              <w:rPr>
                <w:lang w:val="en-US"/>
              </w:rPr>
              <w:t>-5.55</w:t>
            </w:r>
          </w:p>
        </w:tc>
        <w:tc>
          <w:tcPr>
            <w:tcW w:w="822" w:type="dxa"/>
          </w:tcPr>
          <w:p w14:paraId="2D220D95" w14:textId="192A1BBA" w:rsidR="00F451CB" w:rsidRPr="005C226E" w:rsidRDefault="00F451CB" w:rsidP="00897238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4.</w:t>
            </w:r>
            <w:r>
              <w:rPr>
                <w:lang w:val="en-US"/>
              </w:rPr>
              <w:t>84</w:t>
            </w:r>
          </w:p>
        </w:tc>
        <w:tc>
          <w:tcPr>
            <w:tcW w:w="1377" w:type="dxa"/>
          </w:tcPr>
          <w:p w14:paraId="0E6FD2D1" w14:textId="40D0DC3D" w:rsidR="00F451CB" w:rsidRPr="005C226E" w:rsidRDefault="00F451CB" w:rsidP="00897238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4.</w:t>
            </w:r>
            <w:r>
              <w:rPr>
                <w:lang w:val="en-US"/>
              </w:rPr>
              <w:t>22</w:t>
            </w:r>
            <w:r w:rsidRPr="005C226E">
              <w:rPr>
                <w:lang w:val="en-US"/>
              </w:rPr>
              <w:t>-</w:t>
            </w:r>
            <w:r>
              <w:rPr>
                <w:lang w:val="en-US"/>
              </w:rPr>
              <w:t>5.75</w:t>
            </w:r>
          </w:p>
        </w:tc>
        <w:tc>
          <w:tcPr>
            <w:tcW w:w="1004" w:type="dxa"/>
          </w:tcPr>
          <w:p w14:paraId="3CB512A6" w14:textId="1E9977C8" w:rsidR="00F451CB" w:rsidRPr="005C226E" w:rsidRDefault="00F94F37" w:rsidP="00897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9551A" w:rsidRPr="00C15AA0" w14:paraId="4A742CEA" w14:textId="099942B9" w:rsidTr="00781D75">
        <w:trPr>
          <w:trHeight w:val="246"/>
        </w:trPr>
        <w:tc>
          <w:tcPr>
            <w:tcW w:w="2199" w:type="dxa"/>
          </w:tcPr>
          <w:p w14:paraId="1440B902" w14:textId="77777777" w:rsidR="00F451CB" w:rsidRPr="005C226E" w:rsidRDefault="00F451CB" w:rsidP="00EE5132">
            <w:pPr>
              <w:rPr>
                <w:b/>
                <w:bCs/>
                <w:lang w:val="en-US"/>
              </w:rPr>
            </w:pPr>
            <w:r w:rsidRPr="005C226E">
              <w:rPr>
                <w:b/>
                <w:bCs/>
                <w:lang w:val="en-US"/>
              </w:rPr>
              <w:t>Plasma proportions of PUFA at 8 years (% of total fatty acids)</w:t>
            </w:r>
          </w:p>
        </w:tc>
        <w:tc>
          <w:tcPr>
            <w:tcW w:w="958" w:type="dxa"/>
          </w:tcPr>
          <w:p w14:paraId="5986C7A1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1372" w:type="dxa"/>
          </w:tcPr>
          <w:p w14:paraId="22A54EFF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960" w:type="dxa"/>
          </w:tcPr>
          <w:p w14:paraId="684172B7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1373" w:type="dxa"/>
          </w:tcPr>
          <w:p w14:paraId="31DABFE8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</w:tcPr>
          <w:p w14:paraId="139B58E9" w14:textId="531F064C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1377" w:type="dxa"/>
          </w:tcPr>
          <w:p w14:paraId="49AE9AC4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1004" w:type="dxa"/>
          </w:tcPr>
          <w:p w14:paraId="57A17392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</w:tr>
      <w:tr w:rsidR="00E9551A" w:rsidRPr="005C226E" w14:paraId="58F95E56" w14:textId="320FD7E5" w:rsidTr="00781D75">
        <w:trPr>
          <w:trHeight w:val="246"/>
        </w:trPr>
        <w:tc>
          <w:tcPr>
            <w:tcW w:w="2199" w:type="dxa"/>
          </w:tcPr>
          <w:p w14:paraId="79E1F02E" w14:textId="77777777" w:rsidR="00F451CB" w:rsidRPr="005C226E" w:rsidRDefault="00F451CB" w:rsidP="00EE5132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ALA</w:t>
            </w:r>
          </w:p>
        </w:tc>
        <w:tc>
          <w:tcPr>
            <w:tcW w:w="958" w:type="dxa"/>
          </w:tcPr>
          <w:p w14:paraId="3DE96A92" w14:textId="2B60F9F5" w:rsidR="00F451CB" w:rsidRPr="005C226E" w:rsidRDefault="007E6A9E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372" w:type="dxa"/>
          </w:tcPr>
          <w:p w14:paraId="3EAA4B44" w14:textId="5FFA075D" w:rsidR="00F451CB" w:rsidRPr="005C226E" w:rsidRDefault="007E6A9E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-0.28</w:t>
            </w:r>
          </w:p>
        </w:tc>
        <w:tc>
          <w:tcPr>
            <w:tcW w:w="960" w:type="dxa"/>
          </w:tcPr>
          <w:p w14:paraId="1B1FC577" w14:textId="7B950DA7" w:rsidR="00F451CB" w:rsidRPr="005C226E" w:rsidRDefault="007E6A9E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373" w:type="dxa"/>
          </w:tcPr>
          <w:p w14:paraId="2CE71763" w14:textId="3279BB00" w:rsidR="00F451CB" w:rsidRPr="005C226E" w:rsidRDefault="007E6A9E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-0.29</w:t>
            </w:r>
          </w:p>
        </w:tc>
        <w:tc>
          <w:tcPr>
            <w:tcW w:w="822" w:type="dxa"/>
          </w:tcPr>
          <w:p w14:paraId="72508F5C" w14:textId="16BE3C66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0.23</w:t>
            </w:r>
          </w:p>
        </w:tc>
        <w:tc>
          <w:tcPr>
            <w:tcW w:w="1377" w:type="dxa"/>
          </w:tcPr>
          <w:p w14:paraId="1798B8E1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0.19-0.28</w:t>
            </w:r>
          </w:p>
        </w:tc>
        <w:tc>
          <w:tcPr>
            <w:tcW w:w="1004" w:type="dxa"/>
          </w:tcPr>
          <w:p w14:paraId="24DA400A" w14:textId="5C857168" w:rsidR="00F451CB" w:rsidRPr="005C226E" w:rsidRDefault="00806301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E9551A" w:rsidRPr="005C226E" w14:paraId="3EBE9918" w14:textId="63D77CEC" w:rsidTr="00781D75">
        <w:trPr>
          <w:trHeight w:val="246"/>
        </w:trPr>
        <w:tc>
          <w:tcPr>
            <w:tcW w:w="2199" w:type="dxa"/>
          </w:tcPr>
          <w:p w14:paraId="71A4F7D5" w14:textId="77777777" w:rsidR="00F451CB" w:rsidRPr="005C226E" w:rsidRDefault="00F451CB" w:rsidP="00EE5132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</w:t>
            </w:r>
            <w:r w:rsidRPr="005C226E">
              <w:rPr>
                <w:rFonts w:cstheme="minorHAnsi"/>
              </w:rPr>
              <w:t>∑</w:t>
            </w:r>
            <w:r w:rsidRPr="005C226E">
              <w:t>VLC n-3</w:t>
            </w:r>
          </w:p>
        </w:tc>
        <w:tc>
          <w:tcPr>
            <w:tcW w:w="958" w:type="dxa"/>
          </w:tcPr>
          <w:p w14:paraId="3E1EE18B" w14:textId="5AF2440D" w:rsidR="00F451CB" w:rsidRPr="005C226E" w:rsidRDefault="008762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0</w:t>
            </w:r>
          </w:p>
        </w:tc>
        <w:tc>
          <w:tcPr>
            <w:tcW w:w="1372" w:type="dxa"/>
          </w:tcPr>
          <w:p w14:paraId="41BF5AED" w14:textId="3790D511" w:rsidR="00F451CB" w:rsidRPr="005C226E" w:rsidRDefault="008762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9-3.95</w:t>
            </w:r>
          </w:p>
        </w:tc>
        <w:tc>
          <w:tcPr>
            <w:tcW w:w="960" w:type="dxa"/>
          </w:tcPr>
          <w:p w14:paraId="11C68A61" w14:textId="6ECA2209" w:rsidR="00F451CB" w:rsidRPr="005C226E" w:rsidRDefault="0030480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3</w:t>
            </w:r>
          </w:p>
        </w:tc>
        <w:tc>
          <w:tcPr>
            <w:tcW w:w="1373" w:type="dxa"/>
          </w:tcPr>
          <w:p w14:paraId="08B76DDA" w14:textId="6CF21F89" w:rsidR="00F451CB" w:rsidRPr="005C226E" w:rsidRDefault="0030480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7-4.13</w:t>
            </w:r>
          </w:p>
        </w:tc>
        <w:tc>
          <w:tcPr>
            <w:tcW w:w="822" w:type="dxa"/>
          </w:tcPr>
          <w:p w14:paraId="73CCED26" w14:textId="3878EA70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3.32</w:t>
            </w:r>
          </w:p>
        </w:tc>
        <w:tc>
          <w:tcPr>
            <w:tcW w:w="1377" w:type="dxa"/>
          </w:tcPr>
          <w:p w14:paraId="17B2BB0D" w14:textId="4ADF32D7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2.6</w:t>
            </w:r>
            <w:r w:rsidR="0030480D">
              <w:rPr>
                <w:lang w:val="en-US"/>
              </w:rPr>
              <w:t>0</w:t>
            </w:r>
            <w:r w:rsidRPr="005C226E">
              <w:rPr>
                <w:lang w:val="en-US"/>
              </w:rPr>
              <w:t>-4.</w:t>
            </w:r>
            <w:r w:rsidR="0030480D">
              <w:rPr>
                <w:lang w:val="en-US"/>
              </w:rPr>
              <w:t>06</w:t>
            </w:r>
          </w:p>
        </w:tc>
        <w:tc>
          <w:tcPr>
            <w:tcW w:w="1004" w:type="dxa"/>
          </w:tcPr>
          <w:p w14:paraId="5CE059E7" w14:textId="7C0DBFC4" w:rsidR="00F451CB" w:rsidRPr="005C226E" w:rsidRDefault="0030480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E9551A" w:rsidRPr="005C226E" w14:paraId="5122DD63" w14:textId="4857C1E5" w:rsidTr="00781D75">
        <w:trPr>
          <w:trHeight w:val="246"/>
        </w:trPr>
        <w:tc>
          <w:tcPr>
            <w:tcW w:w="2199" w:type="dxa"/>
          </w:tcPr>
          <w:p w14:paraId="4D61F221" w14:textId="77777777" w:rsidR="00F451CB" w:rsidRPr="005C226E" w:rsidRDefault="00F451CB" w:rsidP="00EE5132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LA</w:t>
            </w:r>
          </w:p>
        </w:tc>
        <w:tc>
          <w:tcPr>
            <w:tcW w:w="958" w:type="dxa"/>
          </w:tcPr>
          <w:p w14:paraId="295E3F1D" w14:textId="51DA6A7C" w:rsidR="00F451CB" w:rsidRPr="005C226E" w:rsidRDefault="0086077C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31</w:t>
            </w:r>
          </w:p>
        </w:tc>
        <w:tc>
          <w:tcPr>
            <w:tcW w:w="1372" w:type="dxa"/>
          </w:tcPr>
          <w:p w14:paraId="1FA801D2" w14:textId="5118B2A1" w:rsidR="00F451CB" w:rsidRPr="005C226E" w:rsidRDefault="0086077C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9-22.58</w:t>
            </w:r>
          </w:p>
        </w:tc>
        <w:tc>
          <w:tcPr>
            <w:tcW w:w="960" w:type="dxa"/>
          </w:tcPr>
          <w:p w14:paraId="7F063D6A" w14:textId="2561F6BF" w:rsidR="00F451CB" w:rsidRPr="005C226E" w:rsidRDefault="0086077C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11</w:t>
            </w:r>
          </w:p>
        </w:tc>
        <w:tc>
          <w:tcPr>
            <w:tcW w:w="1373" w:type="dxa"/>
          </w:tcPr>
          <w:p w14:paraId="2D6EFE86" w14:textId="10C7284A" w:rsidR="00F451CB" w:rsidRPr="005C226E" w:rsidRDefault="0086077C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79-22.66</w:t>
            </w:r>
          </w:p>
        </w:tc>
        <w:tc>
          <w:tcPr>
            <w:tcW w:w="822" w:type="dxa"/>
          </w:tcPr>
          <w:p w14:paraId="33B55EEE" w14:textId="436156DB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21.2</w:t>
            </w:r>
            <w:r w:rsidR="0086077C">
              <w:rPr>
                <w:lang w:val="en-US"/>
              </w:rPr>
              <w:t>3</w:t>
            </w:r>
          </w:p>
        </w:tc>
        <w:tc>
          <w:tcPr>
            <w:tcW w:w="1377" w:type="dxa"/>
          </w:tcPr>
          <w:p w14:paraId="5007AA73" w14:textId="721E09F2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20.0</w:t>
            </w:r>
            <w:r w:rsidR="0086077C">
              <w:rPr>
                <w:lang w:val="en-US"/>
              </w:rPr>
              <w:t>0</w:t>
            </w:r>
            <w:r w:rsidRPr="005C226E">
              <w:rPr>
                <w:lang w:val="en-US"/>
              </w:rPr>
              <w:t>-22.</w:t>
            </w:r>
            <w:r w:rsidR="0086077C">
              <w:rPr>
                <w:lang w:val="en-US"/>
              </w:rPr>
              <w:t>59</w:t>
            </w:r>
          </w:p>
        </w:tc>
        <w:tc>
          <w:tcPr>
            <w:tcW w:w="1004" w:type="dxa"/>
          </w:tcPr>
          <w:p w14:paraId="69B652D1" w14:textId="440BDFEF" w:rsidR="00F451CB" w:rsidRPr="005C226E" w:rsidRDefault="0086077C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E9551A" w:rsidRPr="005C226E" w14:paraId="031BBA14" w14:textId="129419F5" w:rsidTr="00781D75">
        <w:trPr>
          <w:trHeight w:val="246"/>
        </w:trPr>
        <w:tc>
          <w:tcPr>
            <w:tcW w:w="2199" w:type="dxa"/>
          </w:tcPr>
          <w:p w14:paraId="4193F01D" w14:textId="77777777" w:rsidR="00F451CB" w:rsidRPr="005C226E" w:rsidRDefault="00F451CB" w:rsidP="00EE5132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AA</w:t>
            </w:r>
          </w:p>
        </w:tc>
        <w:tc>
          <w:tcPr>
            <w:tcW w:w="958" w:type="dxa"/>
          </w:tcPr>
          <w:p w14:paraId="2D6B3FCA" w14:textId="11F06DD7" w:rsidR="00F451CB" w:rsidRPr="005C226E" w:rsidRDefault="007B1B82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1</w:t>
            </w:r>
          </w:p>
        </w:tc>
        <w:tc>
          <w:tcPr>
            <w:tcW w:w="1372" w:type="dxa"/>
          </w:tcPr>
          <w:p w14:paraId="067AE18F" w14:textId="53B21DD3" w:rsidR="00F451CB" w:rsidRPr="005C226E" w:rsidRDefault="007B1B82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4-6.44</w:t>
            </w:r>
          </w:p>
        </w:tc>
        <w:tc>
          <w:tcPr>
            <w:tcW w:w="960" w:type="dxa"/>
          </w:tcPr>
          <w:p w14:paraId="780E2FE2" w14:textId="6B5ECB51" w:rsidR="00F451CB" w:rsidRPr="005C226E" w:rsidRDefault="00401B31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8</w:t>
            </w:r>
          </w:p>
        </w:tc>
        <w:tc>
          <w:tcPr>
            <w:tcW w:w="1373" w:type="dxa"/>
          </w:tcPr>
          <w:p w14:paraId="534FEC5C" w14:textId="5FD861C5" w:rsidR="00F451CB" w:rsidRPr="005C226E" w:rsidRDefault="00401B31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0-6.71</w:t>
            </w:r>
          </w:p>
        </w:tc>
        <w:tc>
          <w:tcPr>
            <w:tcW w:w="822" w:type="dxa"/>
          </w:tcPr>
          <w:p w14:paraId="417D014D" w14:textId="16272DA1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5.61</w:t>
            </w:r>
          </w:p>
        </w:tc>
        <w:tc>
          <w:tcPr>
            <w:tcW w:w="1377" w:type="dxa"/>
          </w:tcPr>
          <w:p w14:paraId="73A7B01A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4.65-6.60</w:t>
            </w:r>
          </w:p>
        </w:tc>
        <w:tc>
          <w:tcPr>
            <w:tcW w:w="1004" w:type="dxa"/>
          </w:tcPr>
          <w:p w14:paraId="56B49369" w14:textId="35004DBA" w:rsidR="00F451CB" w:rsidRPr="005C226E" w:rsidRDefault="00401B31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E9551A" w:rsidRPr="00C15AA0" w14:paraId="6E846644" w14:textId="688800F4" w:rsidTr="00781D75">
        <w:trPr>
          <w:trHeight w:val="246"/>
        </w:trPr>
        <w:tc>
          <w:tcPr>
            <w:tcW w:w="2199" w:type="dxa"/>
          </w:tcPr>
          <w:p w14:paraId="2D75FDEC" w14:textId="32CDD13C" w:rsidR="00F451CB" w:rsidRPr="005C226E" w:rsidRDefault="00F451CB" w:rsidP="00EE5132">
            <w:pPr>
              <w:rPr>
                <w:b/>
                <w:bCs/>
                <w:lang w:val="en-US"/>
              </w:rPr>
            </w:pPr>
            <w:r w:rsidRPr="005C226E">
              <w:rPr>
                <w:b/>
                <w:bCs/>
                <w:lang w:val="en-US"/>
              </w:rPr>
              <w:t>Plasma proportion of PUFA at 16 years (% of total fatty acids)</w:t>
            </w:r>
          </w:p>
        </w:tc>
        <w:tc>
          <w:tcPr>
            <w:tcW w:w="958" w:type="dxa"/>
          </w:tcPr>
          <w:p w14:paraId="6072ECA4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1372" w:type="dxa"/>
          </w:tcPr>
          <w:p w14:paraId="33ED2C57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960" w:type="dxa"/>
          </w:tcPr>
          <w:p w14:paraId="60DB39C2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1373" w:type="dxa"/>
          </w:tcPr>
          <w:p w14:paraId="5543B193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</w:tcPr>
          <w:p w14:paraId="343A9934" w14:textId="3D437B3A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1377" w:type="dxa"/>
          </w:tcPr>
          <w:p w14:paraId="47143D67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  <w:tc>
          <w:tcPr>
            <w:tcW w:w="1004" w:type="dxa"/>
          </w:tcPr>
          <w:p w14:paraId="44997A5D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</w:p>
        </w:tc>
      </w:tr>
      <w:tr w:rsidR="00E9551A" w:rsidRPr="005C226E" w14:paraId="0BDE8259" w14:textId="4AEFD2FD" w:rsidTr="00781D75">
        <w:trPr>
          <w:trHeight w:val="246"/>
        </w:trPr>
        <w:tc>
          <w:tcPr>
            <w:tcW w:w="2199" w:type="dxa"/>
          </w:tcPr>
          <w:p w14:paraId="29E4A2E7" w14:textId="77777777" w:rsidR="00F451CB" w:rsidRPr="005C226E" w:rsidRDefault="00F451CB" w:rsidP="00EE5132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ALA</w:t>
            </w:r>
          </w:p>
        </w:tc>
        <w:tc>
          <w:tcPr>
            <w:tcW w:w="958" w:type="dxa"/>
          </w:tcPr>
          <w:p w14:paraId="73A6F248" w14:textId="0FC1A5DA" w:rsidR="00F451CB" w:rsidRPr="005C226E" w:rsidRDefault="009E46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372" w:type="dxa"/>
          </w:tcPr>
          <w:p w14:paraId="66A9B39B" w14:textId="223A47DC" w:rsidR="00F451CB" w:rsidRPr="005C226E" w:rsidRDefault="009E46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-0.34</w:t>
            </w:r>
          </w:p>
        </w:tc>
        <w:tc>
          <w:tcPr>
            <w:tcW w:w="960" w:type="dxa"/>
          </w:tcPr>
          <w:p w14:paraId="0C2C7FB2" w14:textId="7A139CD8" w:rsidR="00F451CB" w:rsidRPr="005C226E" w:rsidRDefault="009E46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373" w:type="dxa"/>
          </w:tcPr>
          <w:p w14:paraId="222B7AC0" w14:textId="4CEDE913" w:rsidR="00F451CB" w:rsidRPr="005C226E" w:rsidRDefault="009E46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-0.33</w:t>
            </w:r>
          </w:p>
        </w:tc>
        <w:tc>
          <w:tcPr>
            <w:tcW w:w="822" w:type="dxa"/>
          </w:tcPr>
          <w:p w14:paraId="142F7CA9" w14:textId="7B6927E5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0.28</w:t>
            </w:r>
          </w:p>
        </w:tc>
        <w:tc>
          <w:tcPr>
            <w:tcW w:w="1377" w:type="dxa"/>
          </w:tcPr>
          <w:p w14:paraId="7CCE27EC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0.23-0.34</w:t>
            </w:r>
          </w:p>
        </w:tc>
        <w:tc>
          <w:tcPr>
            <w:tcW w:w="1004" w:type="dxa"/>
          </w:tcPr>
          <w:p w14:paraId="6D7E1457" w14:textId="27D8D17C" w:rsidR="00F451CB" w:rsidRPr="005C226E" w:rsidRDefault="009E46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E9551A" w:rsidRPr="005C226E" w14:paraId="4A17A693" w14:textId="18DF450B" w:rsidTr="00781D75">
        <w:trPr>
          <w:trHeight w:val="246"/>
        </w:trPr>
        <w:tc>
          <w:tcPr>
            <w:tcW w:w="2199" w:type="dxa"/>
          </w:tcPr>
          <w:p w14:paraId="723B3C50" w14:textId="77777777" w:rsidR="00F451CB" w:rsidRPr="005C226E" w:rsidRDefault="00F451CB" w:rsidP="00EE5132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</w:t>
            </w:r>
            <w:r w:rsidRPr="005C226E">
              <w:rPr>
                <w:rFonts w:cstheme="minorHAnsi"/>
              </w:rPr>
              <w:t>∑</w:t>
            </w:r>
            <w:r w:rsidRPr="005C226E">
              <w:t>VLC n-3</w:t>
            </w:r>
          </w:p>
        </w:tc>
        <w:tc>
          <w:tcPr>
            <w:tcW w:w="958" w:type="dxa"/>
          </w:tcPr>
          <w:p w14:paraId="4921D212" w14:textId="0D7963CB" w:rsidR="00F451CB" w:rsidRPr="005C226E" w:rsidRDefault="009E46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6</w:t>
            </w:r>
          </w:p>
        </w:tc>
        <w:tc>
          <w:tcPr>
            <w:tcW w:w="1372" w:type="dxa"/>
          </w:tcPr>
          <w:p w14:paraId="3184E943" w14:textId="3DE32B3E" w:rsidR="00F451CB" w:rsidRPr="005C226E" w:rsidRDefault="009E46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1-6.42</w:t>
            </w:r>
          </w:p>
        </w:tc>
        <w:tc>
          <w:tcPr>
            <w:tcW w:w="960" w:type="dxa"/>
          </w:tcPr>
          <w:p w14:paraId="16DDC463" w14:textId="094D37B4" w:rsidR="00F451CB" w:rsidRPr="005C226E" w:rsidRDefault="009E46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9</w:t>
            </w:r>
          </w:p>
        </w:tc>
        <w:tc>
          <w:tcPr>
            <w:tcW w:w="1373" w:type="dxa"/>
          </w:tcPr>
          <w:p w14:paraId="54C3D4AB" w14:textId="1241A44E" w:rsidR="00F451CB" w:rsidRPr="005C226E" w:rsidRDefault="009E46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5-6.06</w:t>
            </w:r>
          </w:p>
        </w:tc>
        <w:tc>
          <w:tcPr>
            <w:tcW w:w="822" w:type="dxa"/>
          </w:tcPr>
          <w:p w14:paraId="565C407C" w14:textId="7910DC3B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5.38</w:t>
            </w:r>
          </w:p>
        </w:tc>
        <w:tc>
          <w:tcPr>
            <w:tcW w:w="1377" w:type="dxa"/>
          </w:tcPr>
          <w:p w14:paraId="2C22B21C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4.65-6.25</w:t>
            </w:r>
          </w:p>
        </w:tc>
        <w:tc>
          <w:tcPr>
            <w:tcW w:w="1004" w:type="dxa"/>
          </w:tcPr>
          <w:p w14:paraId="48687F27" w14:textId="45AC11AB" w:rsidR="00F451CB" w:rsidRPr="005C226E" w:rsidRDefault="009E46AD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E9551A" w:rsidRPr="005C226E" w14:paraId="6D982BCD" w14:textId="4F675000" w:rsidTr="00781D75">
        <w:trPr>
          <w:trHeight w:val="246"/>
        </w:trPr>
        <w:tc>
          <w:tcPr>
            <w:tcW w:w="2199" w:type="dxa"/>
          </w:tcPr>
          <w:p w14:paraId="14E29EB9" w14:textId="77777777" w:rsidR="00F451CB" w:rsidRPr="005C226E" w:rsidRDefault="00F451CB" w:rsidP="00EE5132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LA</w:t>
            </w:r>
          </w:p>
        </w:tc>
        <w:tc>
          <w:tcPr>
            <w:tcW w:w="958" w:type="dxa"/>
          </w:tcPr>
          <w:p w14:paraId="5E5D853A" w14:textId="79690054" w:rsidR="00F451CB" w:rsidRPr="005C226E" w:rsidRDefault="00E83F4C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82</w:t>
            </w:r>
          </w:p>
        </w:tc>
        <w:tc>
          <w:tcPr>
            <w:tcW w:w="1372" w:type="dxa"/>
          </w:tcPr>
          <w:p w14:paraId="44CCEEA4" w14:textId="5B034816" w:rsidR="00F451CB" w:rsidRPr="005C226E" w:rsidRDefault="00E83F4C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62-23.23</w:t>
            </w:r>
          </w:p>
        </w:tc>
        <w:tc>
          <w:tcPr>
            <w:tcW w:w="960" w:type="dxa"/>
          </w:tcPr>
          <w:p w14:paraId="239DA161" w14:textId="2F8D26E5" w:rsidR="00F451CB" w:rsidRPr="005C226E" w:rsidRDefault="00E83F4C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88</w:t>
            </w:r>
          </w:p>
        </w:tc>
        <w:tc>
          <w:tcPr>
            <w:tcW w:w="1373" w:type="dxa"/>
          </w:tcPr>
          <w:p w14:paraId="7144C241" w14:textId="71CB42A5" w:rsidR="00F451CB" w:rsidRPr="005C226E" w:rsidRDefault="00E83F4C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49-23.25</w:t>
            </w:r>
          </w:p>
        </w:tc>
        <w:tc>
          <w:tcPr>
            <w:tcW w:w="822" w:type="dxa"/>
          </w:tcPr>
          <w:p w14:paraId="11D0D9F6" w14:textId="1DC8B7F8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21.8</w:t>
            </w:r>
            <w:r w:rsidR="00E83F4C">
              <w:rPr>
                <w:lang w:val="en-US"/>
              </w:rPr>
              <w:t>5</w:t>
            </w:r>
          </w:p>
        </w:tc>
        <w:tc>
          <w:tcPr>
            <w:tcW w:w="1377" w:type="dxa"/>
          </w:tcPr>
          <w:p w14:paraId="14467236" w14:textId="7E112716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20.5</w:t>
            </w:r>
            <w:r w:rsidR="00E83F4C">
              <w:rPr>
                <w:lang w:val="en-US"/>
              </w:rPr>
              <w:t>1</w:t>
            </w:r>
            <w:r w:rsidRPr="005C226E">
              <w:rPr>
                <w:lang w:val="en-US"/>
              </w:rPr>
              <w:t>-23.2</w:t>
            </w:r>
            <w:r w:rsidR="00E83F4C">
              <w:rPr>
                <w:lang w:val="en-US"/>
              </w:rPr>
              <w:t>4</w:t>
            </w:r>
          </w:p>
        </w:tc>
        <w:tc>
          <w:tcPr>
            <w:tcW w:w="1004" w:type="dxa"/>
          </w:tcPr>
          <w:p w14:paraId="4974FC45" w14:textId="3E3BC750" w:rsidR="00F451CB" w:rsidRPr="005C226E" w:rsidRDefault="00E83F4C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E9551A" w:rsidRPr="005C226E" w14:paraId="41184C66" w14:textId="27FECEF7" w:rsidTr="00781D75">
        <w:trPr>
          <w:trHeight w:val="246"/>
        </w:trPr>
        <w:tc>
          <w:tcPr>
            <w:tcW w:w="2199" w:type="dxa"/>
            <w:tcBorders>
              <w:bottom w:val="single" w:sz="4" w:space="0" w:color="auto"/>
            </w:tcBorders>
          </w:tcPr>
          <w:p w14:paraId="01D53B6E" w14:textId="77777777" w:rsidR="00F451CB" w:rsidRPr="005C226E" w:rsidRDefault="00F451CB" w:rsidP="00EE5132">
            <w:pPr>
              <w:rPr>
                <w:lang w:val="en-US"/>
              </w:rPr>
            </w:pPr>
            <w:r w:rsidRPr="005C226E">
              <w:rPr>
                <w:lang w:val="en-US"/>
              </w:rPr>
              <w:t xml:space="preserve">  AA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69A2A47B" w14:textId="532E7DE7" w:rsidR="00F451CB" w:rsidRPr="005C226E" w:rsidRDefault="00F55A58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7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F8CE1D8" w14:textId="2F5F0B82" w:rsidR="00F451CB" w:rsidRPr="005C226E" w:rsidRDefault="00F55A58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8-9.6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FCAA018" w14:textId="27F7160E" w:rsidR="00F451CB" w:rsidRPr="005C226E" w:rsidRDefault="00F55A58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2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5B6C8B5D" w14:textId="614A70CD" w:rsidR="00F451CB" w:rsidRPr="005C226E" w:rsidRDefault="00F55A58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2-10.07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D77EBAC" w14:textId="75DD2468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8.89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6C98E865" w14:textId="77777777" w:rsidR="00F451CB" w:rsidRPr="005C226E" w:rsidRDefault="00F451CB" w:rsidP="00EE5132">
            <w:pPr>
              <w:jc w:val="center"/>
              <w:rPr>
                <w:lang w:val="en-US"/>
              </w:rPr>
            </w:pPr>
            <w:r w:rsidRPr="005C226E">
              <w:rPr>
                <w:lang w:val="en-US"/>
              </w:rPr>
              <w:t>8.04-9.88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556A2C8" w14:textId="3C946BA7" w:rsidR="00F451CB" w:rsidRPr="005C226E" w:rsidRDefault="00F55A58" w:rsidP="00EE51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451CB" w:rsidRPr="00C15AA0" w14:paraId="60D4322C" w14:textId="17AFD6AF" w:rsidTr="00781D75">
        <w:trPr>
          <w:trHeight w:val="231"/>
        </w:trPr>
        <w:tc>
          <w:tcPr>
            <w:tcW w:w="9061" w:type="dxa"/>
            <w:gridSpan w:val="7"/>
            <w:tcBorders>
              <w:left w:val="nil"/>
              <w:bottom w:val="nil"/>
              <w:right w:val="nil"/>
            </w:tcBorders>
          </w:tcPr>
          <w:p w14:paraId="6C1D7CA7" w14:textId="11222BB6" w:rsidR="004826CA" w:rsidRPr="004826CA" w:rsidRDefault="004826CA" w:rsidP="004826CA">
            <w:pPr>
              <w:pStyle w:val="Liststycke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-value </w:t>
            </w:r>
            <w:r w:rsidR="003726C8">
              <w:rPr>
                <w:sz w:val="20"/>
                <w:szCs w:val="20"/>
                <w:lang w:val="en-US"/>
              </w:rPr>
              <w:t xml:space="preserve">comparing females vs. males </w:t>
            </w:r>
            <w:r>
              <w:rPr>
                <w:sz w:val="20"/>
                <w:szCs w:val="20"/>
                <w:lang w:val="en-US"/>
              </w:rPr>
              <w:t>was obtained by the Wilcoxon rank-sum test</w:t>
            </w:r>
          </w:p>
          <w:p w14:paraId="737D4E8F" w14:textId="53C5F38E" w:rsidR="00F451CB" w:rsidRPr="004A5E40" w:rsidRDefault="00F451CB" w:rsidP="00EE5132">
            <w:pPr>
              <w:tabs>
                <w:tab w:val="left" w:pos="2445"/>
              </w:tabs>
              <w:rPr>
                <w:sz w:val="20"/>
                <w:szCs w:val="20"/>
                <w:lang w:val="en-US"/>
              </w:rPr>
            </w:pPr>
            <w:r w:rsidRPr="004A5E40">
              <w:rPr>
                <w:sz w:val="20"/>
                <w:szCs w:val="20"/>
                <w:lang w:val="en-US"/>
              </w:rPr>
              <w:t>PUFA: polyunsaturated fatty acid</w:t>
            </w:r>
          </w:p>
          <w:p w14:paraId="5C37B97F" w14:textId="73B22E36" w:rsidR="00F451CB" w:rsidRPr="004A5E40" w:rsidRDefault="00F451CB" w:rsidP="00EE5132">
            <w:pPr>
              <w:tabs>
                <w:tab w:val="left" w:pos="2445"/>
              </w:tabs>
              <w:rPr>
                <w:sz w:val="20"/>
                <w:szCs w:val="20"/>
                <w:lang w:val="en-US"/>
              </w:rPr>
            </w:pPr>
            <w:r w:rsidRPr="004A5E40">
              <w:rPr>
                <w:sz w:val="20"/>
                <w:szCs w:val="20"/>
                <w:lang w:val="en-US"/>
              </w:rPr>
              <w:t xml:space="preserve">ALA: a-linolenic acid (18:3 n-3), </w:t>
            </w:r>
            <w:r w:rsidRPr="004A5E40">
              <w:rPr>
                <w:rFonts w:cstheme="minorHAnsi"/>
                <w:sz w:val="20"/>
                <w:szCs w:val="20"/>
                <w:lang w:val="en-US"/>
              </w:rPr>
              <w:t>∑</w:t>
            </w:r>
            <w:r w:rsidRPr="004A5E40">
              <w:rPr>
                <w:sz w:val="20"/>
                <w:szCs w:val="20"/>
                <w:lang w:val="en-US"/>
              </w:rPr>
              <w:t xml:space="preserve">VLC n-3: sum of very long chain n-3 fatty acids (EPA: </w:t>
            </w:r>
            <w:proofErr w:type="spellStart"/>
            <w:r w:rsidRPr="004A5E40">
              <w:rPr>
                <w:sz w:val="20"/>
                <w:szCs w:val="20"/>
                <w:lang w:val="en-US"/>
              </w:rPr>
              <w:t>eicosapentaenoic</w:t>
            </w:r>
            <w:proofErr w:type="spellEnd"/>
            <w:r w:rsidRPr="004A5E40">
              <w:rPr>
                <w:sz w:val="20"/>
                <w:szCs w:val="20"/>
                <w:lang w:val="en-US"/>
              </w:rPr>
              <w:t xml:space="preserve"> acid (20:5 n-3), DPA: </w:t>
            </w:r>
            <w:proofErr w:type="spellStart"/>
            <w:r w:rsidRPr="004A5E40">
              <w:rPr>
                <w:sz w:val="20"/>
                <w:szCs w:val="20"/>
                <w:lang w:val="en-US"/>
              </w:rPr>
              <w:t>docosapentaenoic</w:t>
            </w:r>
            <w:proofErr w:type="spellEnd"/>
            <w:r w:rsidRPr="004A5E40">
              <w:rPr>
                <w:sz w:val="20"/>
                <w:szCs w:val="20"/>
                <w:lang w:val="en-US"/>
              </w:rPr>
              <w:t xml:space="preserve"> acid (22:5 n-3), DHA: docosahexaenoic acid (22:6 n-3), LA: linoleic acid (18:2 n-6), AA: arachidonic acid (20:4 n-6)</w:t>
            </w:r>
            <w:r w:rsidR="00C0288A">
              <w:rPr>
                <w:sz w:val="20"/>
                <w:szCs w:val="20"/>
                <w:lang w:val="en-US"/>
              </w:rPr>
              <w:t xml:space="preserve">, </w:t>
            </w:r>
            <w:r w:rsidR="00C0288A" w:rsidRPr="00216167">
              <w:rPr>
                <w:rFonts w:cstheme="minorHAnsi"/>
                <w:sz w:val="20"/>
                <w:szCs w:val="20"/>
                <w:lang w:val="en-US"/>
              </w:rPr>
              <w:t xml:space="preserve">n-6/n-3 ratio: </w:t>
            </w:r>
            <w:r w:rsidR="00C0288A" w:rsidRPr="00E73050">
              <w:rPr>
                <w:rFonts w:cstheme="minorHAnsi"/>
                <w:sz w:val="20"/>
                <w:szCs w:val="20"/>
                <w:lang w:val="en-US"/>
              </w:rPr>
              <w:t>sum of LA and AA</w:t>
            </w:r>
            <w:r w:rsidR="00C0288A" w:rsidRPr="00C85D1D">
              <w:rPr>
                <w:rFonts w:cstheme="minorHAnsi"/>
                <w:sz w:val="20"/>
                <w:szCs w:val="20"/>
                <w:lang w:val="en-US"/>
              </w:rPr>
              <w:t xml:space="preserve"> divided by</w:t>
            </w:r>
            <w:r w:rsidR="00965267">
              <w:rPr>
                <w:rFonts w:cstheme="minorHAnsi"/>
                <w:sz w:val="20"/>
                <w:szCs w:val="20"/>
                <w:lang w:val="en-US"/>
              </w:rPr>
              <w:t xml:space="preserve"> sum of</w:t>
            </w:r>
            <w:r w:rsidR="00C0288A" w:rsidRPr="00C85D1D">
              <w:rPr>
                <w:rFonts w:cstheme="minorHAnsi"/>
                <w:sz w:val="20"/>
                <w:szCs w:val="20"/>
                <w:lang w:val="en-US"/>
              </w:rPr>
              <w:t xml:space="preserve"> ALA, EPA, DPA and DHA</w:t>
            </w:r>
            <w:r w:rsidR="00C0288A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4FCBAD26" w14:textId="77777777" w:rsidR="00F451CB" w:rsidRPr="004A5E40" w:rsidRDefault="00F451CB" w:rsidP="00EE5132">
            <w:pPr>
              <w:tabs>
                <w:tab w:val="left" w:pos="2445"/>
              </w:tabs>
              <w:rPr>
                <w:sz w:val="20"/>
                <w:szCs w:val="20"/>
                <w:lang w:val="en-US"/>
              </w:rPr>
            </w:pPr>
          </w:p>
        </w:tc>
      </w:tr>
    </w:tbl>
    <w:p w14:paraId="3E4BB116" w14:textId="77777777" w:rsidR="000D13BE" w:rsidRPr="004A5E40" w:rsidRDefault="000D13BE" w:rsidP="00355FB2">
      <w:pPr>
        <w:rPr>
          <w:sz w:val="20"/>
          <w:szCs w:val="20"/>
          <w:lang w:val="en-US"/>
        </w:rPr>
      </w:pPr>
    </w:p>
    <w:p w14:paraId="2E97D314" w14:textId="77777777" w:rsidR="000D13BE" w:rsidRPr="004A5E40" w:rsidRDefault="000D13BE" w:rsidP="00355FB2">
      <w:pPr>
        <w:rPr>
          <w:sz w:val="20"/>
          <w:szCs w:val="20"/>
          <w:lang w:val="en-US"/>
        </w:rPr>
      </w:pPr>
    </w:p>
    <w:p w14:paraId="62E79EC6" w14:textId="77777777" w:rsidR="000D13BE" w:rsidRPr="004A5E40" w:rsidRDefault="000D13BE" w:rsidP="00355FB2">
      <w:pPr>
        <w:rPr>
          <w:sz w:val="20"/>
          <w:szCs w:val="20"/>
          <w:lang w:val="en-US"/>
        </w:rPr>
      </w:pPr>
    </w:p>
    <w:p w14:paraId="5337B219" w14:textId="77777777" w:rsidR="000D13BE" w:rsidRPr="004A5E40" w:rsidRDefault="000D13BE" w:rsidP="00355FB2">
      <w:pPr>
        <w:rPr>
          <w:sz w:val="20"/>
          <w:szCs w:val="20"/>
          <w:lang w:val="en-US"/>
        </w:rPr>
      </w:pPr>
    </w:p>
    <w:p w14:paraId="0D969837" w14:textId="6F328579" w:rsidR="00CD16BC" w:rsidRPr="004A5E40" w:rsidRDefault="00CD16BC">
      <w:pPr>
        <w:rPr>
          <w:lang w:val="en-US"/>
        </w:rPr>
      </w:pPr>
    </w:p>
    <w:tbl>
      <w:tblPr>
        <w:tblStyle w:val="Tabellrutnt"/>
        <w:tblpPr w:leftFromText="141" w:rightFromText="141" w:vertAnchor="page" w:horzAnchor="margin" w:tblpY="1681"/>
        <w:tblW w:w="6592" w:type="dxa"/>
        <w:tblLayout w:type="fixed"/>
        <w:tblLook w:val="04A0" w:firstRow="1" w:lastRow="0" w:firstColumn="1" w:lastColumn="0" w:noHBand="0" w:noVBand="1"/>
      </w:tblPr>
      <w:tblGrid>
        <w:gridCol w:w="1140"/>
        <w:gridCol w:w="816"/>
        <w:gridCol w:w="984"/>
        <w:gridCol w:w="816"/>
        <w:gridCol w:w="984"/>
        <w:gridCol w:w="819"/>
        <w:gridCol w:w="1033"/>
      </w:tblGrid>
      <w:tr w:rsidR="001E7784" w:rsidRPr="00C15AA0" w14:paraId="4F48F24A" w14:textId="77777777" w:rsidTr="001E7784">
        <w:trPr>
          <w:trHeight w:val="256"/>
        </w:trPr>
        <w:tc>
          <w:tcPr>
            <w:tcW w:w="6592" w:type="dxa"/>
            <w:gridSpan w:val="7"/>
            <w:tcBorders>
              <w:top w:val="nil"/>
              <w:left w:val="nil"/>
              <w:right w:val="nil"/>
            </w:tcBorders>
          </w:tcPr>
          <w:p w14:paraId="3426CB10" w14:textId="39FB9DB7" w:rsidR="001E7784" w:rsidRPr="001E7784" w:rsidRDefault="005356B3" w:rsidP="001E7784">
            <w:pPr>
              <w:pStyle w:val="Ingetavstnd"/>
              <w:rPr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lastRenderedPageBreak/>
              <w:t>Supplementary Table 3</w:t>
            </w:r>
            <w:r w:rsidRPr="00A550E4">
              <w:rPr>
                <w:rFonts w:cstheme="minorHAnsi"/>
                <w:b/>
                <w:bCs/>
                <w:lang w:val="en-US"/>
              </w:rPr>
              <w:t xml:space="preserve">. </w:t>
            </w:r>
            <w:r w:rsidR="001E7784" w:rsidRPr="001E7784">
              <w:rPr>
                <w:lang w:val="en-US"/>
              </w:rPr>
              <w:t xml:space="preserve">Correlation between plasma fatty acids at 16 years </w:t>
            </w:r>
            <w:r w:rsidR="00304217">
              <w:rPr>
                <w:lang w:val="en-US"/>
              </w:rPr>
              <w:t>in</w:t>
            </w:r>
            <w:r w:rsidR="001E7784" w:rsidRPr="001E7784">
              <w:rPr>
                <w:lang w:val="en-US"/>
              </w:rPr>
              <w:t xml:space="preserve"> the study population (n=831)</w:t>
            </w:r>
          </w:p>
        </w:tc>
      </w:tr>
      <w:tr w:rsidR="001E7784" w:rsidRPr="001E7784" w14:paraId="318B3A0D" w14:textId="77777777" w:rsidTr="001E7784">
        <w:trPr>
          <w:trHeight w:val="256"/>
        </w:trPr>
        <w:tc>
          <w:tcPr>
            <w:tcW w:w="1140" w:type="dxa"/>
          </w:tcPr>
          <w:p w14:paraId="3C83D3AE" w14:textId="77777777" w:rsidR="001E7784" w:rsidRPr="001E7784" w:rsidRDefault="001E7784" w:rsidP="001E7784">
            <w:pPr>
              <w:pStyle w:val="Ingetavstnd"/>
              <w:rPr>
                <w:lang w:val="en-US"/>
              </w:rPr>
            </w:pPr>
          </w:p>
        </w:tc>
        <w:tc>
          <w:tcPr>
            <w:tcW w:w="1800" w:type="dxa"/>
            <w:gridSpan w:val="2"/>
          </w:tcPr>
          <w:p w14:paraId="285C890A" w14:textId="77777777" w:rsidR="001E7784" w:rsidRPr="001E7784" w:rsidRDefault="001E7784" w:rsidP="001E7784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1E7784">
              <w:rPr>
                <w:rFonts w:cstheme="minorHAnsi"/>
                <w:b/>
                <w:bCs/>
              </w:rPr>
              <w:t>∑</w:t>
            </w:r>
            <w:r w:rsidRPr="001E7784">
              <w:rPr>
                <w:b/>
                <w:bCs/>
              </w:rPr>
              <w:t>VLC n-3</w:t>
            </w:r>
          </w:p>
        </w:tc>
        <w:tc>
          <w:tcPr>
            <w:tcW w:w="1800" w:type="dxa"/>
            <w:gridSpan w:val="2"/>
          </w:tcPr>
          <w:p w14:paraId="0101FB69" w14:textId="77777777" w:rsidR="001E7784" w:rsidRPr="001E7784" w:rsidRDefault="001E7784" w:rsidP="001E7784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1E7784">
              <w:rPr>
                <w:rFonts w:cstheme="minorHAnsi"/>
                <w:b/>
                <w:bCs/>
              </w:rPr>
              <w:t>ALA</w:t>
            </w:r>
          </w:p>
        </w:tc>
        <w:tc>
          <w:tcPr>
            <w:tcW w:w="1850" w:type="dxa"/>
            <w:gridSpan w:val="2"/>
          </w:tcPr>
          <w:p w14:paraId="44169627" w14:textId="77777777" w:rsidR="001E7784" w:rsidRPr="001E7784" w:rsidRDefault="001E7784" w:rsidP="001E7784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1E7784">
              <w:rPr>
                <w:b/>
                <w:bCs/>
                <w:lang w:val="en-US"/>
              </w:rPr>
              <w:t>LA</w:t>
            </w:r>
          </w:p>
        </w:tc>
      </w:tr>
      <w:tr w:rsidR="001E7784" w:rsidRPr="001E7784" w14:paraId="12C647D4" w14:textId="77777777" w:rsidTr="001E7784">
        <w:trPr>
          <w:trHeight w:val="236"/>
        </w:trPr>
        <w:tc>
          <w:tcPr>
            <w:tcW w:w="1140" w:type="dxa"/>
          </w:tcPr>
          <w:p w14:paraId="453EC888" w14:textId="77777777" w:rsidR="001E7784" w:rsidRPr="001E7784" w:rsidRDefault="001E7784" w:rsidP="001E7784">
            <w:pPr>
              <w:pStyle w:val="Ingetavstnd"/>
              <w:rPr>
                <w:lang w:val="en-US"/>
              </w:rPr>
            </w:pPr>
          </w:p>
        </w:tc>
        <w:tc>
          <w:tcPr>
            <w:tcW w:w="816" w:type="dxa"/>
          </w:tcPr>
          <w:p w14:paraId="149FF202" w14:textId="77777777" w:rsidR="001E7784" w:rsidRPr="001E7784" w:rsidRDefault="001E7784" w:rsidP="001E7784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1E7784">
              <w:rPr>
                <w:b/>
                <w:bCs/>
                <w:lang w:val="en-US"/>
              </w:rPr>
              <w:t>r</w:t>
            </w:r>
            <w:r w:rsidRPr="001E7784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983" w:type="dxa"/>
          </w:tcPr>
          <w:p w14:paraId="57140015" w14:textId="77777777" w:rsidR="001E7784" w:rsidRPr="001E7784" w:rsidRDefault="001E7784" w:rsidP="001E7784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1E7784">
              <w:rPr>
                <w:b/>
                <w:bCs/>
                <w:lang w:val="en-US"/>
              </w:rPr>
              <w:t>p-value</w:t>
            </w:r>
            <w:r w:rsidRPr="001E7784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16" w:type="dxa"/>
          </w:tcPr>
          <w:p w14:paraId="3553F8CD" w14:textId="77777777" w:rsidR="001E7784" w:rsidRPr="001E7784" w:rsidRDefault="001E7784" w:rsidP="001E7784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1E7784">
              <w:rPr>
                <w:b/>
                <w:bCs/>
                <w:lang w:val="en-US"/>
              </w:rPr>
              <w:t>r</w:t>
            </w:r>
            <w:r w:rsidRPr="001E7784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983" w:type="dxa"/>
          </w:tcPr>
          <w:p w14:paraId="717C9BC6" w14:textId="77777777" w:rsidR="001E7784" w:rsidRPr="001E7784" w:rsidRDefault="001E7784" w:rsidP="001E7784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1E7784">
              <w:rPr>
                <w:b/>
                <w:bCs/>
                <w:lang w:val="en-US"/>
              </w:rPr>
              <w:t>p-value</w:t>
            </w:r>
            <w:r w:rsidRPr="001E7784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19" w:type="dxa"/>
          </w:tcPr>
          <w:p w14:paraId="5470E9D3" w14:textId="77777777" w:rsidR="001E7784" w:rsidRPr="001E7784" w:rsidRDefault="001E7784" w:rsidP="001E7784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1E7784">
              <w:rPr>
                <w:b/>
                <w:bCs/>
                <w:lang w:val="en-US"/>
              </w:rPr>
              <w:t>r</w:t>
            </w:r>
            <w:r w:rsidRPr="001E7784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031" w:type="dxa"/>
          </w:tcPr>
          <w:p w14:paraId="0AC716E7" w14:textId="77777777" w:rsidR="001E7784" w:rsidRPr="001E7784" w:rsidRDefault="001E7784" w:rsidP="001E7784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1E7784">
              <w:rPr>
                <w:b/>
                <w:bCs/>
                <w:lang w:val="en-US"/>
              </w:rPr>
              <w:t>p-value</w:t>
            </w:r>
            <w:r w:rsidRPr="001E7784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1E7784" w:rsidRPr="001E7784" w14:paraId="304E6A82" w14:textId="77777777" w:rsidTr="001E7784">
        <w:trPr>
          <w:trHeight w:val="282"/>
        </w:trPr>
        <w:tc>
          <w:tcPr>
            <w:tcW w:w="1140" w:type="dxa"/>
          </w:tcPr>
          <w:p w14:paraId="5BBE546C" w14:textId="77777777" w:rsidR="001E7784" w:rsidRPr="001E7784" w:rsidRDefault="001E7784" w:rsidP="001E7784">
            <w:pPr>
              <w:pStyle w:val="Ingetavstnd"/>
              <w:rPr>
                <w:lang w:val="en-US"/>
              </w:rPr>
            </w:pPr>
            <w:r w:rsidRPr="001E7784">
              <w:rPr>
                <w:rFonts w:cstheme="minorHAnsi"/>
              </w:rPr>
              <w:t>ALA</w:t>
            </w:r>
          </w:p>
        </w:tc>
        <w:tc>
          <w:tcPr>
            <w:tcW w:w="816" w:type="dxa"/>
          </w:tcPr>
          <w:p w14:paraId="2FB9AD38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-0.06</w:t>
            </w:r>
          </w:p>
        </w:tc>
        <w:tc>
          <w:tcPr>
            <w:tcW w:w="983" w:type="dxa"/>
          </w:tcPr>
          <w:p w14:paraId="01370C19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0.61</w:t>
            </w:r>
          </w:p>
        </w:tc>
        <w:tc>
          <w:tcPr>
            <w:tcW w:w="816" w:type="dxa"/>
          </w:tcPr>
          <w:p w14:paraId="37D7CAE3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</w:p>
        </w:tc>
        <w:tc>
          <w:tcPr>
            <w:tcW w:w="983" w:type="dxa"/>
          </w:tcPr>
          <w:p w14:paraId="6C8F3BF5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</w:p>
        </w:tc>
        <w:tc>
          <w:tcPr>
            <w:tcW w:w="819" w:type="dxa"/>
          </w:tcPr>
          <w:p w14:paraId="4DFC14F9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</w:p>
        </w:tc>
        <w:tc>
          <w:tcPr>
            <w:tcW w:w="1031" w:type="dxa"/>
          </w:tcPr>
          <w:p w14:paraId="5ABD6EBF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</w:p>
        </w:tc>
      </w:tr>
      <w:tr w:rsidR="001E7784" w:rsidRPr="001E7784" w14:paraId="1DCB8488" w14:textId="77777777" w:rsidTr="001E7784">
        <w:trPr>
          <w:trHeight w:val="236"/>
        </w:trPr>
        <w:tc>
          <w:tcPr>
            <w:tcW w:w="1140" w:type="dxa"/>
          </w:tcPr>
          <w:p w14:paraId="4B58BDE4" w14:textId="77777777" w:rsidR="001E7784" w:rsidRPr="001E7784" w:rsidRDefault="001E7784" w:rsidP="001E7784">
            <w:pPr>
              <w:pStyle w:val="Ingetavstnd"/>
              <w:rPr>
                <w:lang w:val="en-US"/>
              </w:rPr>
            </w:pPr>
            <w:r w:rsidRPr="001E7784">
              <w:rPr>
                <w:lang w:val="en-US"/>
              </w:rPr>
              <w:t>LA</w:t>
            </w:r>
          </w:p>
        </w:tc>
        <w:tc>
          <w:tcPr>
            <w:tcW w:w="816" w:type="dxa"/>
          </w:tcPr>
          <w:p w14:paraId="2679A44E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-0.35</w:t>
            </w:r>
          </w:p>
        </w:tc>
        <w:tc>
          <w:tcPr>
            <w:tcW w:w="983" w:type="dxa"/>
          </w:tcPr>
          <w:p w14:paraId="23A0FAF6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&lt;0.001</w:t>
            </w:r>
          </w:p>
        </w:tc>
        <w:tc>
          <w:tcPr>
            <w:tcW w:w="816" w:type="dxa"/>
          </w:tcPr>
          <w:p w14:paraId="71C872CD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0.28</w:t>
            </w:r>
          </w:p>
        </w:tc>
        <w:tc>
          <w:tcPr>
            <w:tcW w:w="983" w:type="dxa"/>
          </w:tcPr>
          <w:p w14:paraId="31E90E98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&lt;0.001</w:t>
            </w:r>
          </w:p>
        </w:tc>
        <w:tc>
          <w:tcPr>
            <w:tcW w:w="819" w:type="dxa"/>
          </w:tcPr>
          <w:p w14:paraId="54E1BB41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</w:p>
        </w:tc>
        <w:tc>
          <w:tcPr>
            <w:tcW w:w="1031" w:type="dxa"/>
          </w:tcPr>
          <w:p w14:paraId="72D984E0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</w:p>
        </w:tc>
      </w:tr>
      <w:tr w:rsidR="001E7784" w:rsidRPr="001E7784" w14:paraId="2AB1F082" w14:textId="77777777" w:rsidTr="001E7784">
        <w:trPr>
          <w:trHeight w:val="236"/>
        </w:trPr>
        <w:tc>
          <w:tcPr>
            <w:tcW w:w="1140" w:type="dxa"/>
            <w:tcBorders>
              <w:bottom w:val="single" w:sz="4" w:space="0" w:color="auto"/>
            </w:tcBorders>
          </w:tcPr>
          <w:p w14:paraId="23A81253" w14:textId="77777777" w:rsidR="001E7784" w:rsidRPr="001E7784" w:rsidRDefault="001E7784" w:rsidP="001E7784">
            <w:pPr>
              <w:pStyle w:val="Ingetavstnd"/>
              <w:rPr>
                <w:lang w:val="en-US"/>
              </w:rPr>
            </w:pPr>
            <w:r w:rsidRPr="001E7784">
              <w:rPr>
                <w:lang w:val="en-US"/>
              </w:rPr>
              <w:t>AA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1D3C77C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0.29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4987E8B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&lt;0.00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593B7190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-0.33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88094B3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&lt;0.001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57D58CBD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-0.35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6851636" w14:textId="77777777" w:rsidR="001E7784" w:rsidRPr="001E7784" w:rsidRDefault="001E7784" w:rsidP="001E7784">
            <w:pPr>
              <w:pStyle w:val="Ingetavstnd"/>
              <w:jc w:val="center"/>
              <w:rPr>
                <w:lang w:val="en-US"/>
              </w:rPr>
            </w:pPr>
            <w:r w:rsidRPr="001E7784">
              <w:rPr>
                <w:lang w:val="en-US"/>
              </w:rPr>
              <w:t>&lt;0.001</w:t>
            </w:r>
          </w:p>
        </w:tc>
      </w:tr>
      <w:tr w:rsidR="001E7784" w:rsidRPr="00C15AA0" w14:paraId="3655B3BA" w14:textId="77777777" w:rsidTr="001E7784">
        <w:trPr>
          <w:trHeight w:val="236"/>
        </w:trPr>
        <w:tc>
          <w:tcPr>
            <w:tcW w:w="6592" w:type="dxa"/>
            <w:gridSpan w:val="7"/>
            <w:tcBorders>
              <w:left w:val="nil"/>
              <w:bottom w:val="nil"/>
              <w:right w:val="nil"/>
            </w:tcBorders>
          </w:tcPr>
          <w:p w14:paraId="07646B5E" w14:textId="77777777" w:rsidR="001E7784" w:rsidRPr="00304217" w:rsidRDefault="001E7784" w:rsidP="001E7784">
            <w:pPr>
              <w:pStyle w:val="Ingetavstnd"/>
              <w:rPr>
                <w:sz w:val="20"/>
                <w:szCs w:val="20"/>
                <w:lang w:val="en-US"/>
              </w:rPr>
            </w:pPr>
            <w:r w:rsidRPr="00304217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304217">
              <w:rPr>
                <w:sz w:val="20"/>
                <w:szCs w:val="20"/>
                <w:lang w:val="en-US"/>
              </w:rPr>
              <w:t xml:space="preserve"> Spearman correlation coefficient</w:t>
            </w:r>
          </w:p>
          <w:p w14:paraId="5C7979A6" w14:textId="79310452" w:rsidR="001E7784" w:rsidRPr="00304217" w:rsidRDefault="001E7784" w:rsidP="001E7784">
            <w:pPr>
              <w:pStyle w:val="Ingetavstnd"/>
              <w:rPr>
                <w:sz w:val="20"/>
                <w:szCs w:val="20"/>
                <w:lang w:val="en-US"/>
              </w:rPr>
            </w:pPr>
            <w:r w:rsidRPr="00304217">
              <w:rPr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304217">
              <w:rPr>
                <w:sz w:val="20"/>
                <w:szCs w:val="20"/>
                <w:lang w:val="en-US"/>
              </w:rPr>
              <w:t>p-values Bonferroni corrected</w:t>
            </w:r>
          </w:p>
          <w:p w14:paraId="687FAD81" w14:textId="0530277A" w:rsidR="00304217" w:rsidRPr="00304217" w:rsidRDefault="00304217" w:rsidP="001E7784">
            <w:pPr>
              <w:pStyle w:val="Ingetavstnd"/>
              <w:rPr>
                <w:sz w:val="20"/>
                <w:szCs w:val="20"/>
                <w:lang w:val="en-US"/>
              </w:rPr>
            </w:pPr>
            <w:r w:rsidRPr="00304217">
              <w:rPr>
                <w:sz w:val="20"/>
                <w:szCs w:val="20"/>
                <w:lang w:val="en-US"/>
              </w:rPr>
              <w:t xml:space="preserve">ALA: a-linolenic acid (18:3 n-3), </w:t>
            </w:r>
            <w:r w:rsidRPr="00304217">
              <w:rPr>
                <w:rFonts w:cstheme="minorHAnsi"/>
                <w:sz w:val="20"/>
                <w:szCs w:val="20"/>
                <w:lang w:val="en-US"/>
              </w:rPr>
              <w:t>∑</w:t>
            </w:r>
            <w:r w:rsidRPr="00304217">
              <w:rPr>
                <w:sz w:val="20"/>
                <w:szCs w:val="20"/>
                <w:lang w:val="en-US"/>
              </w:rPr>
              <w:t xml:space="preserve">VLC n-3: sum of very long chain n-3 fatty acids (EPA: </w:t>
            </w:r>
            <w:proofErr w:type="spellStart"/>
            <w:r w:rsidRPr="00304217">
              <w:rPr>
                <w:sz w:val="20"/>
                <w:szCs w:val="20"/>
                <w:lang w:val="en-US"/>
              </w:rPr>
              <w:t>eicosapentaenoic</w:t>
            </w:r>
            <w:proofErr w:type="spellEnd"/>
            <w:r w:rsidRPr="00304217">
              <w:rPr>
                <w:sz w:val="20"/>
                <w:szCs w:val="20"/>
                <w:lang w:val="en-US"/>
              </w:rPr>
              <w:t xml:space="preserve"> acid (20:5 n-3), DPA: </w:t>
            </w:r>
            <w:proofErr w:type="spellStart"/>
            <w:r w:rsidRPr="00304217">
              <w:rPr>
                <w:sz w:val="20"/>
                <w:szCs w:val="20"/>
                <w:lang w:val="en-US"/>
              </w:rPr>
              <w:t>docosapentaenoic</w:t>
            </w:r>
            <w:proofErr w:type="spellEnd"/>
            <w:r w:rsidRPr="00304217">
              <w:rPr>
                <w:sz w:val="20"/>
                <w:szCs w:val="20"/>
                <w:lang w:val="en-US"/>
              </w:rPr>
              <w:t xml:space="preserve"> acid (22:5 n-3), DHA: docosahexaenoic acid (22:6 n-3), LA: linoleic acid (18:2 n-6), AA: arachidonic acid (20:4 n-6)</w:t>
            </w:r>
          </w:p>
          <w:p w14:paraId="3277BB35" w14:textId="0267A033" w:rsidR="00304217" w:rsidRPr="001E7784" w:rsidRDefault="00304217" w:rsidP="001E7784">
            <w:pPr>
              <w:pStyle w:val="Ingetavstnd"/>
              <w:rPr>
                <w:lang w:val="en-US"/>
              </w:rPr>
            </w:pPr>
          </w:p>
        </w:tc>
      </w:tr>
    </w:tbl>
    <w:p w14:paraId="6F3B1CFE" w14:textId="49D4410C" w:rsidR="00CD16BC" w:rsidRDefault="00CD16BC" w:rsidP="00355FB2">
      <w:pPr>
        <w:rPr>
          <w:lang w:val="en-US"/>
        </w:rPr>
      </w:pPr>
    </w:p>
    <w:p w14:paraId="6ED03E1A" w14:textId="45EB55FE" w:rsidR="00CD16BC" w:rsidRDefault="00CD16BC" w:rsidP="00355FB2">
      <w:pPr>
        <w:rPr>
          <w:lang w:val="en-US"/>
        </w:rPr>
      </w:pPr>
    </w:p>
    <w:p w14:paraId="0C864709" w14:textId="5581592F" w:rsidR="00DC1ACF" w:rsidRDefault="00DC1ACF" w:rsidP="00CD16BC">
      <w:pPr>
        <w:rPr>
          <w:b/>
          <w:bCs/>
          <w:lang w:val="en-US"/>
        </w:rPr>
      </w:pPr>
    </w:p>
    <w:p w14:paraId="5E4754D0" w14:textId="718D8940" w:rsidR="005C226E" w:rsidRDefault="005C226E" w:rsidP="00CD16BC">
      <w:pPr>
        <w:rPr>
          <w:b/>
          <w:bCs/>
          <w:lang w:val="en-US"/>
        </w:rPr>
      </w:pPr>
    </w:p>
    <w:p w14:paraId="5DD74659" w14:textId="26B2A5F7" w:rsidR="005C226E" w:rsidRDefault="005C226E" w:rsidP="00CD16BC">
      <w:pPr>
        <w:rPr>
          <w:b/>
          <w:bCs/>
          <w:lang w:val="en-US"/>
        </w:rPr>
      </w:pPr>
    </w:p>
    <w:p w14:paraId="2E95C235" w14:textId="42483E0D" w:rsidR="005C226E" w:rsidRDefault="005C226E" w:rsidP="00CD16BC">
      <w:pPr>
        <w:rPr>
          <w:b/>
          <w:bCs/>
          <w:lang w:val="en-US"/>
        </w:rPr>
      </w:pPr>
    </w:p>
    <w:p w14:paraId="6881478C" w14:textId="42A2A2FF" w:rsidR="005C226E" w:rsidRDefault="005C226E" w:rsidP="00CD16BC">
      <w:pPr>
        <w:rPr>
          <w:b/>
          <w:bCs/>
          <w:lang w:val="en-US"/>
        </w:rPr>
      </w:pPr>
    </w:p>
    <w:p w14:paraId="7453E202" w14:textId="51124A9B" w:rsidR="005C226E" w:rsidRDefault="005C226E" w:rsidP="00CD16BC">
      <w:pPr>
        <w:rPr>
          <w:b/>
          <w:bCs/>
          <w:lang w:val="en-US"/>
        </w:rPr>
      </w:pPr>
    </w:p>
    <w:p w14:paraId="45C4FB18" w14:textId="30E198F1" w:rsidR="005C226E" w:rsidRDefault="005C226E" w:rsidP="00CD16BC">
      <w:pPr>
        <w:rPr>
          <w:b/>
          <w:bCs/>
          <w:lang w:val="en-US"/>
        </w:rPr>
      </w:pPr>
    </w:p>
    <w:p w14:paraId="59B52B7E" w14:textId="165267BA" w:rsidR="005C226E" w:rsidRDefault="005C226E" w:rsidP="00CD16BC">
      <w:pPr>
        <w:rPr>
          <w:b/>
          <w:bCs/>
          <w:lang w:val="en-US"/>
        </w:rPr>
      </w:pPr>
    </w:p>
    <w:p w14:paraId="72621412" w14:textId="37A8FE03" w:rsidR="005C226E" w:rsidRDefault="005C226E" w:rsidP="00CD16BC">
      <w:pPr>
        <w:rPr>
          <w:b/>
          <w:bCs/>
          <w:lang w:val="en-US"/>
        </w:rPr>
      </w:pPr>
    </w:p>
    <w:p w14:paraId="69257C26" w14:textId="5E18AD72" w:rsidR="005C226E" w:rsidRDefault="005C226E" w:rsidP="00CD16BC">
      <w:pPr>
        <w:rPr>
          <w:b/>
          <w:bCs/>
          <w:lang w:val="en-US"/>
        </w:rPr>
      </w:pPr>
    </w:p>
    <w:p w14:paraId="73C2E0FA" w14:textId="36E203E3" w:rsidR="005C226E" w:rsidRDefault="005C226E" w:rsidP="00CD16BC">
      <w:pPr>
        <w:rPr>
          <w:b/>
          <w:bCs/>
          <w:lang w:val="en-US"/>
        </w:rPr>
      </w:pPr>
    </w:p>
    <w:p w14:paraId="17BBF3CF" w14:textId="20850599" w:rsidR="001E7784" w:rsidRDefault="001E7784" w:rsidP="00CD16BC">
      <w:pPr>
        <w:rPr>
          <w:b/>
          <w:bCs/>
          <w:lang w:val="en-US"/>
        </w:rPr>
      </w:pPr>
    </w:p>
    <w:p w14:paraId="2A34774E" w14:textId="39D1B212" w:rsidR="001E7784" w:rsidRDefault="001E7784" w:rsidP="00CD16BC">
      <w:pPr>
        <w:rPr>
          <w:b/>
          <w:bCs/>
          <w:lang w:val="en-US"/>
        </w:rPr>
      </w:pPr>
    </w:p>
    <w:p w14:paraId="3CA92200" w14:textId="3F8A1C16" w:rsidR="001E7784" w:rsidRDefault="001E7784" w:rsidP="00CD16BC">
      <w:pPr>
        <w:rPr>
          <w:b/>
          <w:bCs/>
          <w:lang w:val="en-US"/>
        </w:rPr>
      </w:pPr>
    </w:p>
    <w:p w14:paraId="306459C6" w14:textId="14D4DC58" w:rsidR="001E7784" w:rsidRDefault="001E7784" w:rsidP="00CD16BC">
      <w:pPr>
        <w:rPr>
          <w:b/>
          <w:bCs/>
          <w:lang w:val="en-US"/>
        </w:rPr>
      </w:pPr>
    </w:p>
    <w:p w14:paraId="4515E686" w14:textId="74397240" w:rsidR="001E7784" w:rsidRDefault="001E7784" w:rsidP="00CD16BC">
      <w:pPr>
        <w:rPr>
          <w:b/>
          <w:bCs/>
          <w:lang w:val="en-US"/>
        </w:rPr>
      </w:pPr>
    </w:p>
    <w:p w14:paraId="5AE0FDB4" w14:textId="0471D75C" w:rsidR="001E7784" w:rsidRDefault="001E7784" w:rsidP="00CD16BC">
      <w:pPr>
        <w:rPr>
          <w:b/>
          <w:bCs/>
          <w:lang w:val="en-US"/>
        </w:rPr>
      </w:pPr>
    </w:p>
    <w:p w14:paraId="1E5F864B" w14:textId="51AFA29E" w:rsidR="001E7784" w:rsidRDefault="001E7784" w:rsidP="00CD16BC">
      <w:pPr>
        <w:rPr>
          <w:b/>
          <w:bCs/>
          <w:lang w:val="en-US"/>
        </w:rPr>
      </w:pPr>
    </w:p>
    <w:p w14:paraId="59FE6A27" w14:textId="103B4372" w:rsidR="001E7784" w:rsidRDefault="001E7784" w:rsidP="00CD16BC">
      <w:pPr>
        <w:rPr>
          <w:b/>
          <w:bCs/>
          <w:lang w:val="en-US"/>
        </w:rPr>
      </w:pPr>
    </w:p>
    <w:p w14:paraId="4C9727C2" w14:textId="5DDD11EB" w:rsidR="001E7784" w:rsidRDefault="001E7784" w:rsidP="00CD16BC">
      <w:pPr>
        <w:rPr>
          <w:b/>
          <w:bCs/>
          <w:lang w:val="en-US"/>
        </w:rPr>
      </w:pPr>
    </w:p>
    <w:p w14:paraId="0505596A" w14:textId="3943E058" w:rsidR="001E7784" w:rsidRDefault="001E7784" w:rsidP="00CD16BC">
      <w:pPr>
        <w:rPr>
          <w:b/>
          <w:bCs/>
          <w:lang w:val="en-US"/>
        </w:rPr>
      </w:pPr>
    </w:p>
    <w:p w14:paraId="7C026994" w14:textId="03995C43" w:rsidR="001E7784" w:rsidRDefault="001E7784" w:rsidP="00CD16BC">
      <w:pPr>
        <w:rPr>
          <w:b/>
          <w:bCs/>
          <w:lang w:val="en-US"/>
        </w:rPr>
      </w:pPr>
    </w:p>
    <w:p w14:paraId="2D7535CE" w14:textId="049DF3E9" w:rsidR="001E7784" w:rsidRDefault="001E7784" w:rsidP="00CD16BC">
      <w:pPr>
        <w:rPr>
          <w:b/>
          <w:bCs/>
          <w:lang w:val="en-US"/>
        </w:rPr>
      </w:pPr>
    </w:p>
    <w:p w14:paraId="3AA2DD7A" w14:textId="15177521" w:rsidR="001E7784" w:rsidRDefault="001E7784" w:rsidP="00CD16BC">
      <w:pPr>
        <w:rPr>
          <w:b/>
          <w:bCs/>
          <w:lang w:val="en-US"/>
        </w:rPr>
      </w:pPr>
    </w:p>
    <w:p w14:paraId="3FF5245E" w14:textId="3A80F886" w:rsidR="001E7784" w:rsidRDefault="001E7784" w:rsidP="00CD16BC">
      <w:pPr>
        <w:rPr>
          <w:b/>
          <w:bCs/>
          <w:lang w:val="en-US"/>
        </w:rPr>
      </w:pPr>
    </w:p>
    <w:p w14:paraId="00CB065F" w14:textId="07C02E40" w:rsidR="001E7784" w:rsidRDefault="001E7784" w:rsidP="00CD16BC">
      <w:pPr>
        <w:rPr>
          <w:b/>
          <w:bCs/>
          <w:lang w:val="en-US"/>
        </w:rPr>
      </w:pPr>
    </w:p>
    <w:p w14:paraId="72BB0884" w14:textId="0C42AF4C" w:rsidR="001E7784" w:rsidRDefault="001E7784" w:rsidP="00CD16BC">
      <w:pPr>
        <w:rPr>
          <w:b/>
          <w:bCs/>
          <w:lang w:val="en-US"/>
        </w:rPr>
      </w:pPr>
    </w:p>
    <w:p w14:paraId="754BB1BA" w14:textId="77777777" w:rsidR="001E7784" w:rsidRDefault="001E7784" w:rsidP="00CD16BC">
      <w:pPr>
        <w:rPr>
          <w:b/>
          <w:bCs/>
          <w:lang w:val="en-US"/>
        </w:rPr>
      </w:pPr>
    </w:p>
    <w:p w14:paraId="5BDF44D4" w14:textId="77777777" w:rsidR="005C226E" w:rsidRDefault="005C226E" w:rsidP="00CD16BC">
      <w:pPr>
        <w:rPr>
          <w:b/>
          <w:bCs/>
          <w:lang w:val="en-US"/>
        </w:rPr>
      </w:pPr>
    </w:p>
    <w:p w14:paraId="408EAA24" w14:textId="50712377" w:rsidR="00CD16BC" w:rsidRDefault="00CD16BC" w:rsidP="00CD16BC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22"/>
        <w:gridCol w:w="1623"/>
        <w:gridCol w:w="1623"/>
      </w:tblGrid>
      <w:tr w:rsidR="00AB5D91" w:rsidRPr="00C15AA0" w14:paraId="5A4B64BE" w14:textId="77777777" w:rsidTr="00AB5D91">
        <w:trPr>
          <w:trHeight w:val="279"/>
        </w:trPr>
        <w:tc>
          <w:tcPr>
            <w:tcW w:w="4868" w:type="dxa"/>
            <w:gridSpan w:val="3"/>
            <w:tcBorders>
              <w:top w:val="nil"/>
              <w:left w:val="nil"/>
              <w:right w:val="nil"/>
            </w:tcBorders>
          </w:tcPr>
          <w:p w14:paraId="6BFCBF7F" w14:textId="6DBFEAC3" w:rsidR="00AB5D91" w:rsidRDefault="005356B3" w:rsidP="00AB5D9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upplementary Table 4</w:t>
            </w:r>
            <w:r w:rsidRPr="00A550E4">
              <w:rPr>
                <w:rFonts w:cstheme="minorHAnsi"/>
                <w:b/>
                <w:bCs/>
                <w:lang w:val="en-US"/>
              </w:rPr>
              <w:t xml:space="preserve">. </w:t>
            </w:r>
            <w:r w:rsidR="00AB5D91" w:rsidRPr="008A4A8C">
              <w:rPr>
                <w:lang w:val="en-US"/>
              </w:rPr>
              <w:t>Correlation between dietary and plasma P</w:t>
            </w:r>
            <w:r w:rsidR="00AB5D91">
              <w:rPr>
                <w:lang w:val="en-US"/>
              </w:rPr>
              <w:t>UFA at 16 years in the study population (n=812)</w:t>
            </w:r>
          </w:p>
        </w:tc>
      </w:tr>
      <w:tr w:rsidR="005C226E" w14:paraId="1D41FCA2" w14:textId="77777777" w:rsidTr="00214267">
        <w:trPr>
          <w:trHeight w:val="279"/>
        </w:trPr>
        <w:tc>
          <w:tcPr>
            <w:tcW w:w="1622" w:type="dxa"/>
          </w:tcPr>
          <w:p w14:paraId="3C21FCA6" w14:textId="77777777" w:rsidR="005C226E" w:rsidRDefault="005C226E" w:rsidP="00214267">
            <w:pPr>
              <w:rPr>
                <w:lang w:val="en-US"/>
              </w:rPr>
            </w:pPr>
          </w:p>
        </w:tc>
        <w:tc>
          <w:tcPr>
            <w:tcW w:w="3246" w:type="dxa"/>
            <w:gridSpan w:val="2"/>
          </w:tcPr>
          <w:p w14:paraId="5FDC309E" w14:textId="77777777" w:rsidR="005C226E" w:rsidRPr="008A4A8C" w:rsidRDefault="005C226E" w:rsidP="0021426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 years</w:t>
            </w:r>
          </w:p>
        </w:tc>
      </w:tr>
      <w:tr w:rsidR="005C226E" w14:paraId="4CACDF53" w14:textId="77777777" w:rsidTr="00214267">
        <w:trPr>
          <w:trHeight w:val="279"/>
        </w:trPr>
        <w:tc>
          <w:tcPr>
            <w:tcW w:w="1622" w:type="dxa"/>
          </w:tcPr>
          <w:p w14:paraId="0785A786" w14:textId="77777777" w:rsidR="005C226E" w:rsidRDefault="005C226E" w:rsidP="00214267">
            <w:pPr>
              <w:rPr>
                <w:lang w:val="en-US"/>
              </w:rPr>
            </w:pPr>
          </w:p>
        </w:tc>
        <w:tc>
          <w:tcPr>
            <w:tcW w:w="1623" w:type="dxa"/>
          </w:tcPr>
          <w:p w14:paraId="29054511" w14:textId="3BD6BE71" w:rsidR="005C226E" w:rsidRPr="008A4A8C" w:rsidRDefault="00304217" w:rsidP="00214267">
            <w:pPr>
              <w:jc w:val="center"/>
              <w:rPr>
                <w:b/>
                <w:bCs/>
                <w:lang w:val="en-US"/>
              </w:rPr>
            </w:pPr>
            <w:r w:rsidRPr="001E7784">
              <w:rPr>
                <w:b/>
                <w:bCs/>
                <w:lang w:val="en-US"/>
              </w:rPr>
              <w:t>r</w:t>
            </w:r>
            <w:r w:rsidRPr="001E7784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623" w:type="dxa"/>
          </w:tcPr>
          <w:p w14:paraId="4A3775BE" w14:textId="77777777" w:rsidR="005C226E" w:rsidRPr="008A4A8C" w:rsidRDefault="005C226E" w:rsidP="00214267">
            <w:pPr>
              <w:jc w:val="center"/>
              <w:rPr>
                <w:b/>
                <w:bCs/>
                <w:lang w:val="en-US"/>
              </w:rPr>
            </w:pPr>
            <w:r w:rsidRPr="008A4A8C">
              <w:rPr>
                <w:b/>
                <w:bCs/>
                <w:lang w:val="en-US"/>
              </w:rPr>
              <w:t>p-value</w:t>
            </w:r>
          </w:p>
        </w:tc>
      </w:tr>
      <w:tr w:rsidR="005C226E" w14:paraId="40558A5A" w14:textId="77777777" w:rsidTr="00214267">
        <w:trPr>
          <w:trHeight w:val="279"/>
        </w:trPr>
        <w:tc>
          <w:tcPr>
            <w:tcW w:w="1622" w:type="dxa"/>
          </w:tcPr>
          <w:p w14:paraId="1F00632C" w14:textId="77777777" w:rsidR="005C226E" w:rsidRDefault="005C226E" w:rsidP="0021426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-3 FA</w:t>
            </w:r>
          </w:p>
        </w:tc>
        <w:tc>
          <w:tcPr>
            <w:tcW w:w="1623" w:type="dxa"/>
          </w:tcPr>
          <w:p w14:paraId="5AEBE8A7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</w:p>
        </w:tc>
        <w:tc>
          <w:tcPr>
            <w:tcW w:w="1623" w:type="dxa"/>
          </w:tcPr>
          <w:p w14:paraId="27494129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</w:p>
        </w:tc>
      </w:tr>
      <w:tr w:rsidR="005C226E" w14:paraId="3095D9C6" w14:textId="77777777" w:rsidTr="00214267">
        <w:trPr>
          <w:trHeight w:val="291"/>
        </w:trPr>
        <w:tc>
          <w:tcPr>
            <w:tcW w:w="1622" w:type="dxa"/>
          </w:tcPr>
          <w:p w14:paraId="2CA96AF9" w14:textId="77777777" w:rsidR="005C226E" w:rsidRDefault="005C226E" w:rsidP="00214267">
            <w:pPr>
              <w:rPr>
                <w:lang w:val="en-US"/>
              </w:rPr>
            </w:pPr>
            <w:r w:rsidRPr="00C56DA2">
              <w:rPr>
                <w:lang w:val="en-US"/>
              </w:rPr>
              <w:t>AL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623" w:type="dxa"/>
          </w:tcPr>
          <w:p w14:paraId="0B9DE994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  <w:r w:rsidRPr="00DC2420">
              <w:rPr>
                <w:lang w:val="en-US"/>
              </w:rPr>
              <w:t>-0.04</w:t>
            </w:r>
          </w:p>
        </w:tc>
        <w:tc>
          <w:tcPr>
            <w:tcW w:w="1623" w:type="dxa"/>
          </w:tcPr>
          <w:p w14:paraId="44168FC2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  <w:r w:rsidRPr="00DC2420">
              <w:rPr>
                <w:lang w:val="en-US"/>
              </w:rPr>
              <w:t>0.21</w:t>
            </w:r>
          </w:p>
        </w:tc>
      </w:tr>
      <w:tr w:rsidR="005C226E" w14:paraId="1E8FD5D2" w14:textId="77777777" w:rsidTr="00214267">
        <w:trPr>
          <w:trHeight w:val="279"/>
        </w:trPr>
        <w:tc>
          <w:tcPr>
            <w:tcW w:w="1622" w:type="dxa"/>
          </w:tcPr>
          <w:p w14:paraId="7FD041AA" w14:textId="77777777" w:rsidR="005C226E" w:rsidRPr="00C56DA2" w:rsidRDefault="005C226E" w:rsidP="00214267">
            <w:pPr>
              <w:rPr>
                <w:lang w:val="en-US"/>
              </w:rPr>
            </w:pPr>
            <w:r>
              <w:rPr>
                <w:lang w:val="en-US"/>
              </w:rPr>
              <w:t xml:space="preserve">EPA </w:t>
            </w:r>
          </w:p>
        </w:tc>
        <w:tc>
          <w:tcPr>
            <w:tcW w:w="1623" w:type="dxa"/>
          </w:tcPr>
          <w:p w14:paraId="57ADD577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  <w:r w:rsidRPr="00DC2420">
              <w:rPr>
                <w:lang w:val="en-US"/>
              </w:rPr>
              <w:t>0.25</w:t>
            </w:r>
          </w:p>
        </w:tc>
        <w:tc>
          <w:tcPr>
            <w:tcW w:w="1623" w:type="dxa"/>
          </w:tcPr>
          <w:p w14:paraId="42E321AE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  <w:r w:rsidRPr="00DC2420">
              <w:rPr>
                <w:lang w:val="en-US"/>
              </w:rPr>
              <w:t>&lt;0.001</w:t>
            </w:r>
          </w:p>
        </w:tc>
      </w:tr>
      <w:tr w:rsidR="005C226E" w14:paraId="3AE9C9D0" w14:textId="77777777" w:rsidTr="00214267">
        <w:trPr>
          <w:trHeight w:val="279"/>
        </w:trPr>
        <w:tc>
          <w:tcPr>
            <w:tcW w:w="1622" w:type="dxa"/>
          </w:tcPr>
          <w:p w14:paraId="0F0AA951" w14:textId="77777777" w:rsidR="005C226E" w:rsidRPr="00C56DA2" w:rsidRDefault="005C226E" w:rsidP="00214267">
            <w:pPr>
              <w:rPr>
                <w:lang w:val="en-US"/>
              </w:rPr>
            </w:pPr>
            <w:r>
              <w:rPr>
                <w:lang w:val="en-US"/>
              </w:rPr>
              <w:t>DPA</w:t>
            </w:r>
          </w:p>
        </w:tc>
        <w:tc>
          <w:tcPr>
            <w:tcW w:w="1623" w:type="dxa"/>
          </w:tcPr>
          <w:p w14:paraId="7D7A78AE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  <w:r w:rsidRPr="00DC2420">
              <w:rPr>
                <w:lang w:val="en-US"/>
              </w:rPr>
              <w:t>-0.01</w:t>
            </w:r>
          </w:p>
        </w:tc>
        <w:tc>
          <w:tcPr>
            <w:tcW w:w="1623" w:type="dxa"/>
          </w:tcPr>
          <w:p w14:paraId="5E749E4D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  <w:r w:rsidRPr="00DC2420">
              <w:rPr>
                <w:lang w:val="en-US"/>
              </w:rPr>
              <w:t>0.75</w:t>
            </w:r>
          </w:p>
        </w:tc>
      </w:tr>
      <w:tr w:rsidR="005C226E" w14:paraId="79B0BDB4" w14:textId="77777777" w:rsidTr="00214267">
        <w:trPr>
          <w:trHeight w:val="279"/>
        </w:trPr>
        <w:tc>
          <w:tcPr>
            <w:tcW w:w="1622" w:type="dxa"/>
          </w:tcPr>
          <w:p w14:paraId="35F0023C" w14:textId="77777777" w:rsidR="005C226E" w:rsidRDefault="005C226E" w:rsidP="00214267">
            <w:pPr>
              <w:rPr>
                <w:lang w:val="en-US"/>
              </w:rPr>
            </w:pPr>
            <w:r>
              <w:rPr>
                <w:lang w:val="en-US"/>
              </w:rPr>
              <w:t>DHA</w:t>
            </w:r>
          </w:p>
        </w:tc>
        <w:tc>
          <w:tcPr>
            <w:tcW w:w="1623" w:type="dxa"/>
          </w:tcPr>
          <w:p w14:paraId="6B64C182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  <w:r w:rsidRPr="00DC2420">
              <w:rPr>
                <w:lang w:val="en-US"/>
              </w:rPr>
              <w:t>0.31</w:t>
            </w:r>
          </w:p>
        </w:tc>
        <w:tc>
          <w:tcPr>
            <w:tcW w:w="1623" w:type="dxa"/>
          </w:tcPr>
          <w:p w14:paraId="13608A92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  <w:r w:rsidRPr="00DC2420">
              <w:rPr>
                <w:lang w:val="en-US"/>
              </w:rPr>
              <w:t>&lt;0.001</w:t>
            </w:r>
          </w:p>
        </w:tc>
      </w:tr>
      <w:tr w:rsidR="005C226E" w14:paraId="368AAC7C" w14:textId="77777777" w:rsidTr="00214267">
        <w:trPr>
          <w:trHeight w:val="291"/>
        </w:trPr>
        <w:tc>
          <w:tcPr>
            <w:tcW w:w="1622" w:type="dxa"/>
          </w:tcPr>
          <w:p w14:paraId="0C6AAB37" w14:textId="77777777" w:rsidR="005C226E" w:rsidRDefault="005C226E" w:rsidP="00214267">
            <w:pPr>
              <w:rPr>
                <w:lang w:val="en-US"/>
              </w:rPr>
            </w:pPr>
            <w:r>
              <w:rPr>
                <w:rFonts w:cstheme="minorHAnsi"/>
              </w:rPr>
              <w:t xml:space="preserve">  </w:t>
            </w:r>
            <w:r w:rsidRPr="00E70487">
              <w:rPr>
                <w:rFonts w:cstheme="minorHAnsi"/>
              </w:rPr>
              <w:t>∑</w:t>
            </w:r>
            <w:r w:rsidRPr="00E70487">
              <w:t>VLC n-3</w:t>
            </w:r>
          </w:p>
        </w:tc>
        <w:tc>
          <w:tcPr>
            <w:tcW w:w="1623" w:type="dxa"/>
          </w:tcPr>
          <w:p w14:paraId="5E6603D1" w14:textId="7609AEB9" w:rsidR="005C226E" w:rsidRPr="00DC2420" w:rsidRDefault="005C226E" w:rsidP="00214267">
            <w:pPr>
              <w:jc w:val="center"/>
              <w:rPr>
                <w:lang w:val="en-US"/>
              </w:rPr>
            </w:pPr>
            <w:r w:rsidRPr="00DC2420">
              <w:rPr>
                <w:lang w:val="en-US"/>
              </w:rPr>
              <w:t>0.</w:t>
            </w:r>
            <w:r w:rsidR="00AB5D91" w:rsidRPr="00DC2420">
              <w:rPr>
                <w:lang w:val="en-US"/>
              </w:rPr>
              <w:t>31</w:t>
            </w:r>
          </w:p>
        </w:tc>
        <w:tc>
          <w:tcPr>
            <w:tcW w:w="1623" w:type="dxa"/>
          </w:tcPr>
          <w:p w14:paraId="0AAD5460" w14:textId="77777777" w:rsidR="005C226E" w:rsidRPr="00DC2420" w:rsidRDefault="005C226E" w:rsidP="00214267">
            <w:pPr>
              <w:jc w:val="center"/>
              <w:rPr>
                <w:lang w:val="en-US"/>
              </w:rPr>
            </w:pPr>
            <w:r w:rsidRPr="00DC2420">
              <w:rPr>
                <w:lang w:val="en-US"/>
              </w:rPr>
              <w:t>&lt;0.001</w:t>
            </w:r>
          </w:p>
        </w:tc>
      </w:tr>
      <w:tr w:rsidR="005C226E" w14:paraId="66DF358B" w14:textId="77777777" w:rsidTr="00214267">
        <w:trPr>
          <w:trHeight w:val="279"/>
        </w:trPr>
        <w:tc>
          <w:tcPr>
            <w:tcW w:w="1622" w:type="dxa"/>
          </w:tcPr>
          <w:p w14:paraId="16276041" w14:textId="77777777" w:rsidR="005C226E" w:rsidRDefault="005C226E" w:rsidP="0021426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-6 FA</w:t>
            </w:r>
          </w:p>
        </w:tc>
        <w:tc>
          <w:tcPr>
            <w:tcW w:w="1623" w:type="dxa"/>
          </w:tcPr>
          <w:p w14:paraId="23AB5855" w14:textId="77777777" w:rsidR="005C226E" w:rsidRDefault="005C226E" w:rsidP="00214267">
            <w:pPr>
              <w:jc w:val="center"/>
              <w:rPr>
                <w:lang w:val="en-US"/>
              </w:rPr>
            </w:pPr>
          </w:p>
        </w:tc>
        <w:tc>
          <w:tcPr>
            <w:tcW w:w="1623" w:type="dxa"/>
          </w:tcPr>
          <w:p w14:paraId="7F687F0E" w14:textId="77777777" w:rsidR="005C226E" w:rsidRDefault="005C226E" w:rsidP="00214267">
            <w:pPr>
              <w:jc w:val="center"/>
              <w:rPr>
                <w:lang w:val="en-US"/>
              </w:rPr>
            </w:pPr>
          </w:p>
        </w:tc>
      </w:tr>
      <w:tr w:rsidR="005C226E" w14:paraId="6628C07A" w14:textId="77777777" w:rsidTr="00214267">
        <w:trPr>
          <w:trHeight w:val="279"/>
        </w:trPr>
        <w:tc>
          <w:tcPr>
            <w:tcW w:w="1622" w:type="dxa"/>
          </w:tcPr>
          <w:p w14:paraId="1C160045" w14:textId="77777777" w:rsidR="005C226E" w:rsidRDefault="005C226E" w:rsidP="00214267">
            <w:pPr>
              <w:rPr>
                <w:lang w:val="en-US"/>
              </w:rPr>
            </w:pPr>
            <w:r w:rsidRPr="00E70487">
              <w:rPr>
                <w:lang w:val="en-US"/>
              </w:rPr>
              <w:t>LA</w:t>
            </w:r>
          </w:p>
        </w:tc>
        <w:tc>
          <w:tcPr>
            <w:tcW w:w="1623" w:type="dxa"/>
          </w:tcPr>
          <w:p w14:paraId="3AD6E61B" w14:textId="77777777" w:rsidR="005C226E" w:rsidRDefault="005C226E" w:rsidP="002142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623" w:type="dxa"/>
          </w:tcPr>
          <w:p w14:paraId="61466F4D" w14:textId="77777777" w:rsidR="005C226E" w:rsidRDefault="005C226E" w:rsidP="002142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5C226E" w14:paraId="79DAB67B" w14:textId="77777777" w:rsidTr="00214267">
        <w:trPr>
          <w:trHeight w:val="291"/>
        </w:trPr>
        <w:tc>
          <w:tcPr>
            <w:tcW w:w="1622" w:type="dxa"/>
          </w:tcPr>
          <w:p w14:paraId="446CEA8D" w14:textId="77777777" w:rsidR="005C226E" w:rsidRDefault="005C226E" w:rsidP="00214267">
            <w:pPr>
              <w:rPr>
                <w:lang w:val="en-US"/>
              </w:rPr>
            </w:pPr>
            <w:r w:rsidRPr="00E70487">
              <w:rPr>
                <w:lang w:val="en-US"/>
              </w:rPr>
              <w:t>AA</w:t>
            </w:r>
          </w:p>
        </w:tc>
        <w:tc>
          <w:tcPr>
            <w:tcW w:w="1623" w:type="dxa"/>
          </w:tcPr>
          <w:p w14:paraId="022BC51D" w14:textId="77777777" w:rsidR="005C226E" w:rsidRDefault="005C226E" w:rsidP="002142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623" w:type="dxa"/>
          </w:tcPr>
          <w:p w14:paraId="6435AA7F" w14:textId="77777777" w:rsidR="005C226E" w:rsidRDefault="005C226E" w:rsidP="002142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</w:tbl>
    <w:p w14:paraId="72B12190" w14:textId="77777777" w:rsidR="00C0288A" w:rsidRPr="00C15AA0" w:rsidRDefault="00304217" w:rsidP="00C15AA0">
      <w:pPr>
        <w:pStyle w:val="Ingetavstnd"/>
        <w:rPr>
          <w:sz w:val="20"/>
          <w:szCs w:val="20"/>
          <w:lang w:val="en-US"/>
        </w:rPr>
      </w:pPr>
      <w:r w:rsidRPr="00C15AA0">
        <w:rPr>
          <w:sz w:val="20"/>
          <w:szCs w:val="20"/>
          <w:vertAlign w:val="superscript"/>
          <w:lang w:val="en-US"/>
        </w:rPr>
        <w:t xml:space="preserve">1 </w:t>
      </w:r>
      <w:r w:rsidR="00CD16BC" w:rsidRPr="00C15AA0">
        <w:rPr>
          <w:sz w:val="20"/>
          <w:szCs w:val="20"/>
          <w:lang w:val="en-US"/>
        </w:rPr>
        <w:t>Spearman rank correlation between plasma fatty acid (% of total fatty acid) and energy adjusted dietary fatty acid</w:t>
      </w:r>
    </w:p>
    <w:p w14:paraId="717B8A6C" w14:textId="5CC5C30C" w:rsidR="00C0288A" w:rsidRPr="00C15AA0" w:rsidRDefault="00C0288A">
      <w:pPr>
        <w:pStyle w:val="Ingetavstnd"/>
        <w:rPr>
          <w:sz w:val="20"/>
          <w:szCs w:val="20"/>
          <w:lang w:val="en-US"/>
        </w:rPr>
      </w:pPr>
      <w:r w:rsidRPr="00C15AA0">
        <w:rPr>
          <w:sz w:val="20"/>
          <w:szCs w:val="20"/>
          <w:lang w:val="en-US"/>
        </w:rPr>
        <w:t>PUFA: polyunsaturated fatty acid</w:t>
      </w:r>
    </w:p>
    <w:p w14:paraId="279881AD" w14:textId="2245F959" w:rsidR="00C0288A" w:rsidRPr="00C15AA0" w:rsidRDefault="00C0288A">
      <w:pPr>
        <w:pStyle w:val="Ingetavstnd"/>
        <w:rPr>
          <w:sz w:val="20"/>
          <w:szCs w:val="20"/>
          <w:lang w:val="en-US"/>
        </w:rPr>
      </w:pPr>
      <w:r w:rsidRPr="00C15AA0">
        <w:rPr>
          <w:sz w:val="20"/>
          <w:szCs w:val="20"/>
          <w:lang w:val="en-US"/>
        </w:rPr>
        <w:t xml:space="preserve">ALA: a-linolenic acid (18:3 n-3), </w:t>
      </w:r>
      <w:r w:rsidRPr="00C15AA0">
        <w:rPr>
          <w:rFonts w:cstheme="minorHAnsi"/>
          <w:sz w:val="20"/>
          <w:szCs w:val="20"/>
          <w:lang w:val="en-US"/>
        </w:rPr>
        <w:t>∑</w:t>
      </w:r>
      <w:r w:rsidRPr="00C15AA0">
        <w:rPr>
          <w:sz w:val="20"/>
          <w:szCs w:val="20"/>
          <w:lang w:val="en-US"/>
        </w:rPr>
        <w:t xml:space="preserve">VLC n-3: sum of very long chain n-3 fatty acids (EPA: </w:t>
      </w:r>
      <w:proofErr w:type="spellStart"/>
      <w:r w:rsidRPr="00C15AA0">
        <w:rPr>
          <w:sz w:val="20"/>
          <w:szCs w:val="20"/>
          <w:lang w:val="en-US"/>
        </w:rPr>
        <w:t>eicosapentaenoic</w:t>
      </w:r>
      <w:proofErr w:type="spellEnd"/>
      <w:r w:rsidRPr="00C15AA0">
        <w:rPr>
          <w:sz w:val="20"/>
          <w:szCs w:val="20"/>
          <w:lang w:val="en-US"/>
        </w:rPr>
        <w:t xml:space="preserve"> acid (20:5 n-3), DPA: </w:t>
      </w:r>
      <w:proofErr w:type="spellStart"/>
      <w:r w:rsidRPr="00C15AA0">
        <w:rPr>
          <w:sz w:val="20"/>
          <w:szCs w:val="20"/>
          <w:lang w:val="en-US"/>
        </w:rPr>
        <w:t>docosapentaenoic</w:t>
      </w:r>
      <w:proofErr w:type="spellEnd"/>
      <w:r w:rsidRPr="00C15AA0">
        <w:rPr>
          <w:sz w:val="20"/>
          <w:szCs w:val="20"/>
          <w:lang w:val="en-US"/>
        </w:rPr>
        <w:t xml:space="preserve"> acid (22:5 n-3), DHA: docosahexaenoic acid (22:6 n-3), LA: linoleic acid (18:2 n-6), AA: arachidonic acid (20:4 n-6)</w:t>
      </w:r>
    </w:p>
    <w:p w14:paraId="524B235D" w14:textId="77777777" w:rsidR="00C0288A" w:rsidRDefault="00C0288A" w:rsidP="00CD16BC">
      <w:pPr>
        <w:rPr>
          <w:lang w:val="en-US"/>
        </w:rPr>
      </w:pPr>
    </w:p>
    <w:p w14:paraId="43FD53B3" w14:textId="1489A1FD" w:rsidR="00CD16BC" w:rsidRDefault="00CD16BC" w:rsidP="00355FB2">
      <w:pPr>
        <w:rPr>
          <w:lang w:val="en-US"/>
        </w:rPr>
      </w:pPr>
      <w:r>
        <w:rPr>
          <w:lang w:val="en-US"/>
        </w:rPr>
        <w:br w:type="page"/>
      </w:r>
    </w:p>
    <w:p w14:paraId="602FA4C2" w14:textId="77777777" w:rsidR="00CD16BC" w:rsidRPr="00CD16BC" w:rsidRDefault="00CD16BC" w:rsidP="00355FB2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97"/>
        <w:gridCol w:w="2977"/>
        <w:gridCol w:w="1134"/>
      </w:tblGrid>
      <w:tr w:rsidR="00DD3C7A" w:rsidRPr="00C15AA0" w14:paraId="3B25B9DB" w14:textId="77777777" w:rsidTr="002725F2">
        <w:tc>
          <w:tcPr>
            <w:tcW w:w="7508" w:type="dxa"/>
            <w:gridSpan w:val="3"/>
            <w:tcBorders>
              <w:top w:val="nil"/>
              <w:left w:val="nil"/>
              <w:right w:val="nil"/>
            </w:tcBorders>
          </w:tcPr>
          <w:p w14:paraId="79EE043E" w14:textId="4E1C314D" w:rsidR="00DD3C7A" w:rsidRPr="00A7064D" w:rsidRDefault="005356B3" w:rsidP="00CE520A">
            <w:pPr>
              <w:pStyle w:val="Rubrik2"/>
              <w:outlineLvl w:val="1"/>
              <w:rPr>
                <w:rFonts w:asciiTheme="minorHAnsi" w:hAnsiTheme="minorHAnsi" w:cstheme="minorHAnsi"/>
                <w:lang w:val="en-US"/>
              </w:rPr>
            </w:pPr>
            <w:bookmarkStart w:id="7" w:name="_Toc64618343"/>
            <w:r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Supplementary Table 5</w:t>
            </w:r>
            <w:r w:rsidRPr="00A550E4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 xml:space="preserve">. </w:t>
            </w:r>
            <w:r w:rsidR="00927374" w:rsidRPr="00A7064D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Description of mean plasma proportions of very long-chain omega-3 (VLC n-3)</w:t>
            </w:r>
            <w:r w:rsidR="00927374" w:rsidRPr="00A7064D"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  <w:lang w:val="en-US"/>
              </w:rPr>
              <w:t>1</w:t>
            </w:r>
            <w:r w:rsidR="00927374" w:rsidRPr="00A7064D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polyunsaturated fatty acids (PUFA) at 8 and 16 years in relation to baseline and lifestyle characteristics (n=831).</w:t>
            </w:r>
            <w:bookmarkEnd w:id="7"/>
          </w:p>
        </w:tc>
      </w:tr>
      <w:tr w:rsidR="000D13BE" w:rsidRPr="00C15AA0" w14:paraId="3D7E78F0" w14:textId="77777777" w:rsidTr="006D4086">
        <w:tc>
          <w:tcPr>
            <w:tcW w:w="3397" w:type="dxa"/>
          </w:tcPr>
          <w:p w14:paraId="7034FB61" w14:textId="77777777" w:rsidR="000D13BE" w:rsidRPr="00927374" w:rsidRDefault="000D13BE" w:rsidP="00355FB2">
            <w:pPr>
              <w:rPr>
                <w:lang w:val="en-US"/>
              </w:rPr>
            </w:pPr>
          </w:p>
        </w:tc>
        <w:tc>
          <w:tcPr>
            <w:tcW w:w="2977" w:type="dxa"/>
          </w:tcPr>
          <w:p w14:paraId="3B9CA795" w14:textId="2C17FA40" w:rsidR="000D13BE" w:rsidRPr="00E9535A" w:rsidRDefault="0015119B" w:rsidP="007F6026">
            <w:pPr>
              <w:jc w:val="center"/>
              <w:rPr>
                <w:b/>
                <w:bCs/>
                <w:lang w:val="en-US"/>
              </w:rPr>
            </w:pPr>
            <w:r w:rsidRPr="00E9535A">
              <w:rPr>
                <w:b/>
                <w:bCs/>
                <w:lang w:val="en-US"/>
              </w:rPr>
              <w:t>Mean p</w:t>
            </w:r>
            <w:r w:rsidR="000D13BE" w:rsidRPr="00E9535A">
              <w:rPr>
                <w:b/>
                <w:bCs/>
                <w:lang w:val="en-US"/>
              </w:rPr>
              <w:t>lasma level</w:t>
            </w:r>
            <w:r w:rsidR="00AA3FF3" w:rsidRPr="00E9535A">
              <w:rPr>
                <w:b/>
                <w:bCs/>
                <w:lang w:val="en-US"/>
              </w:rPr>
              <w:t xml:space="preserve"> of </w:t>
            </w:r>
            <w:r w:rsidR="000D13BE" w:rsidRPr="00E9535A">
              <w:rPr>
                <w:rFonts w:cstheme="minorHAnsi"/>
                <w:b/>
                <w:bCs/>
                <w:lang w:val="en-US"/>
              </w:rPr>
              <w:t>∑</w:t>
            </w:r>
            <w:r w:rsidR="000D13BE" w:rsidRPr="00E9535A">
              <w:rPr>
                <w:b/>
                <w:bCs/>
                <w:lang w:val="en-US"/>
              </w:rPr>
              <w:t>VLC n-3 PUFAs at 8 and 16 years (</w:t>
            </w:r>
            <w:r w:rsidR="00AA3FF3" w:rsidRPr="00E9535A">
              <w:rPr>
                <w:b/>
                <w:bCs/>
                <w:lang w:val="en-US"/>
              </w:rPr>
              <w:t>%)</w:t>
            </w:r>
          </w:p>
        </w:tc>
        <w:tc>
          <w:tcPr>
            <w:tcW w:w="1134" w:type="dxa"/>
          </w:tcPr>
          <w:p w14:paraId="03D5D5FA" w14:textId="577A061A" w:rsidR="000D13BE" w:rsidRPr="00E9535A" w:rsidRDefault="000D13BE" w:rsidP="007F602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AA3FF3" w14:paraId="4B7E3992" w14:textId="77777777" w:rsidTr="006D4086">
        <w:tc>
          <w:tcPr>
            <w:tcW w:w="3397" w:type="dxa"/>
          </w:tcPr>
          <w:p w14:paraId="7F2DBC76" w14:textId="77777777" w:rsidR="00AA3FF3" w:rsidRPr="0015119B" w:rsidRDefault="00AA3FF3" w:rsidP="00355FB2">
            <w:pPr>
              <w:rPr>
                <w:lang w:val="en-US"/>
              </w:rPr>
            </w:pPr>
          </w:p>
        </w:tc>
        <w:tc>
          <w:tcPr>
            <w:tcW w:w="2977" w:type="dxa"/>
          </w:tcPr>
          <w:p w14:paraId="18A40A5C" w14:textId="32BA7A68" w:rsidR="00AA3FF3" w:rsidRPr="00E9535A" w:rsidRDefault="00AA3FF3" w:rsidP="007F6026">
            <w:pPr>
              <w:jc w:val="center"/>
              <w:rPr>
                <w:b/>
                <w:bCs/>
                <w:lang w:val="en-US"/>
              </w:rPr>
            </w:pPr>
            <w:r w:rsidRPr="00E9535A">
              <w:rPr>
                <w:b/>
                <w:bCs/>
                <w:lang w:val="en-US"/>
              </w:rPr>
              <w:t>Median (25</w:t>
            </w:r>
            <w:r w:rsidRPr="00E9535A">
              <w:rPr>
                <w:b/>
                <w:bCs/>
                <w:vertAlign w:val="superscript"/>
                <w:lang w:val="en-US"/>
              </w:rPr>
              <w:t xml:space="preserve">th </w:t>
            </w:r>
            <w:r w:rsidRPr="00E9535A">
              <w:rPr>
                <w:b/>
                <w:bCs/>
                <w:lang w:val="en-US"/>
              </w:rPr>
              <w:t>– 75</w:t>
            </w:r>
            <w:r w:rsidRPr="00E9535A">
              <w:rPr>
                <w:b/>
                <w:bCs/>
                <w:vertAlign w:val="superscript"/>
                <w:lang w:val="en-US"/>
              </w:rPr>
              <w:t>th</w:t>
            </w:r>
            <w:r w:rsidRPr="00E9535A">
              <w:rPr>
                <w:b/>
                <w:bCs/>
                <w:lang w:val="en-US"/>
              </w:rPr>
              <w:t>)</w:t>
            </w:r>
          </w:p>
        </w:tc>
        <w:tc>
          <w:tcPr>
            <w:tcW w:w="1134" w:type="dxa"/>
          </w:tcPr>
          <w:p w14:paraId="682E18E7" w14:textId="0646C542" w:rsidR="00AA3FF3" w:rsidRPr="00DC4BE2" w:rsidRDefault="00AA3FF3" w:rsidP="007F6026">
            <w:pPr>
              <w:jc w:val="center"/>
              <w:rPr>
                <w:b/>
                <w:bCs/>
                <w:vertAlign w:val="superscript"/>
              </w:rPr>
            </w:pPr>
            <w:r w:rsidRPr="00E9535A">
              <w:rPr>
                <w:b/>
                <w:bCs/>
              </w:rPr>
              <w:t>P-value</w:t>
            </w:r>
            <w:r w:rsidR="00DC4BE2">
              <w:rPr>
                <w:b/>
                <w:bCs/>
                <w:vertAlign w:val="superscript"/>
              </w:rPr>
              <w:t>2</w:t>
            </w:r>
          </w:p>
        </w:tc>
      </w:tr>
      <w:tr w:rsidR="000D13BE" w14:paraId="374D6A1F" w14:textId="77777777" w:rsidTr="006D4086">
        <w:tc>
          <w:tcPr>
            <w:tcW w:w="3397" w:type="dxa"/>
          </w:tcPr>
          <w:p w14:paraId="4FFB23E1" w14:textId="77777777" w:rsidR="000D13BE" w:rsidRPr="00D723D7" w:rsidRDefault="000D13BE" w:rsidP="00355FB2">
            <w:pPr>
              <w:rPr>
                <w:b/>
                <w:bCs/>
              </w:rPr>
            </w:pPr>
            <w:proofErr w:type="spellStart"/>
            <w:r w:rsidRPr="00D723D7">
              <w:rPr>
                <w:b/>
                <w:bCs/>
              </w:rPr>
              <w:t>Living</w:t>
            </w:r>
            <w:proofErr w:type="spellEnd"/>
            <w:r w:rsidRPr="00D723D7">
              <w:rPr>
                <w:b/>
                <w:bCs/>
              </w:rPr>
              <w:t xml:space="preserve"> area at </w:t>
            </w:r>
            <w:proofErr w:type="spellStart"/>
            <w:r w:rsidRPr="00D723D7">
              <w:rPr>
                <w:b/>
                <w:bCs/>
              </w:rPr>
              <w:t>birth</w:t>
            </w:r>
            <w:proofErr w:type="spellEnd"/>
          </w:p>
          <w:p w14:paraId="4B631AD8" w14:textId="531B7BFB" w:rsidR="000D13BE" w:rsidRDefault="000D13BE" w:rsidP="000D13BE">
            <w:pPr>
              <w:pStyle w:val="Liststycke"/>
              <w:numPr>
                <w:ilvl w:val="0"/>
                <w:numId w:val="1"/>
              </w:numPr>
            </w:pPr>
            <w:r>
              <w:t>Urban</w:t>
            </w:r>
            <w:r w:rsidR="002B5D7D">
              <w:t xml:space="preserve"> (n=270)</w:t>
            </w:r>
            <w:r w:rsidR="00DC4BE2">
              <w:rPr>
                <w:vertAlign w:val="superscript"/>
              </w:rPr>
              <w:t>3</w:t>
            </w:r>
          </w:p>
          <w:p w14:paraId="699B9228" w14:textId="4D57D8D8" w:rsidR="000D13BE" w:rsidRDefault="000D13BE" w:rsidP="000D13BE">
            <w:pPr>
              <w:pStyle w:val="Liststycke"/>
              <w:numPr>
                <w:ilvl w:val="0"/>
                <w:numId w:val="1"/>
              </w:numPr>
            </w:pPr>
            <w:r>
              <w:t>Suburban</w:t>
            </w:r>
            <w:r w:rsidR="002B5D7D">
              <w:t xml:space="preserve"> (n=557)</w:t>
            </w:r>
            <w:r w:rsidR="00DC4BE2">
              <w:rPr>
                <w:vertAlign w:val="superscript"/>
              </w:rPr>
              <w:t>3</w:t>
            </w:r>
          </w:p>
        </w:tc>
        <w:tc>
          <w:tcPr>
            <w:tcW w:w="2977" w:type="dxa"/>
          </w:tcPr>
          <w:p w14:paraId="0823F049" w14:textId="77777777" w:rsidR="000D13BE" w:rsidRDefault="000D13BE" w:rsidP="007F6026">
            <w:pPr>
              <w:jc w:val="center"/>
            </w:pPr>
          </w:p>
          <w:p w14:paraId="5D4129D8" w14:textId="77777777" w:rsidR="00D723D7" w:rsidRDefault="00D723D7" w:rsidP="007F6026">
            <w:pPr>
              <w:jc w:val="center"/>
            </w:pPr>
            <w:r>
              <w:t>4.66 (4.02-5.34)</w:t>
            </w:r>
          </w:p>
          <w:p w14:paraId="1042E6B8" w14:textId="36CF54C9" w:rsidR="00D723D7" w:rsidRDefault="00D723D7" w:rsidP="007F6026">
            <w:pPr>
              <w:jc w:val="center"/>
            </w:pPr>
            <w:r>
              <w:t>4.30 (</w:t>
            </w:r>
            <w:proofErr w:type="gramStart"/>
            <w:r>
              <w:t>3.70-4.94</w:t>
            </w:r>
            <w:proofErr w:type="gramEnd"/>
            <w:r>
              <w:t>)</w:t>
            </w:r>
          </w:p>
        </w:tc>
        <w:tc>
          <w:tcPr>
            <w:tcW w:w="1134" w:type="dxa"/>
          </w:tcPr>
          <w:p w14:paraId="1DA0D58A" w14:textId="77777777" w:rsidR="000D13BE" w:rsidRDefault="000D13BE" w:rsidP="007F6026">
            <w:pPr>
              <w:jc w:val="center"/>
            </w:pPr>
          </w:p>
          <w:p w14:paraId="593229D0" w14:textId="77777777" w:rsidR="00D723D7" w:rsidRDefault="00D723D7" w:rsidP="007F6026">
            <w:pPr>
              <w:jc w:val="center"/>
            </w:pPr>
          </w:p>
          <w:p w14:paraId="7199E0AE" w14:textId="5A4FF2DF" w:rsidR="00D723D7" w:rsidRDefault="00D723D7" w:rsidP="007F6026">
            <w:pPr>
              <w:jc w:val="center"/>
            </w:pPr>
            <w:r>
              <w:t>&lt;</w:t>
            </w:r>
            <w:proofErr w:type="gramStart"/>
            <w:r>
              <w:t>0.001</w:t>
            </w:r>
            <w:proofErr w:type="gramEnd"/>
          </w:p>
        </w:tc>
      </w:tr>
      <w:tr w:rsidR="000D13BE" w:rsidRPr="000D13BE" w14:paraId="78EC22A4" w14:textId="77777777" w:rsidTr="006D4086">
        <w:tc>
          <w:tcPr>
            <w:tcW w:w="3397" w:type="dxa"/>
          </w:tcPr>
          <w:p w14:paraId="3D434CAE" w14:textId="77777777" w:rsidR="000D13BE" w:rsidRDefault="000D13BE" w:rsidP="00355FB2">
            <w:pPr>
              <w:rPr>
                <w:rFonts w:cstheme="minorHAnsi"/>
                <w:b/>
                <w:bCs/>
                <w:lang w:val="en-US"/>
              </w:rPr>
            </w:pPr>
            <w:r w:rsidRPr="00480106">
              <w:rPr>
                <w:rFonts w:cstheme="minorHAnsi"/>
                <w:b/>
                <w:bCs/>
                <w:lang w:val="en-US"/>
              </w:rPr>
              <w:t>Parental professional worker at baseline</w:t>
            </w:r>
          </w:p>
          <w:p w14:paraId="47377932" w14:textId="0EF123F0" w:rsidR="000D13BE" w:rsidRDefault="000D13BE" w:rsidP="000D13B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2B5D7D">
              <w:rPr>
                <w:lang w:val="en-US"/>
              </w:rPr>
              <w:t xml:space="preserve"> (n=98)</w:t>
            </w:r>
          </w:p>
          <w:p w14:paraId="58684FB7" w14:textId="7D383601" w:rsidR="000D13BE" w:rsidRPr="000D13BE" w:rsidRDefault="000D13BE" w:rsidP="000D13B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2B5D7D">
              <w:rPr>
                <w:lang w:val="en-US"/>
              </w:rPr>
              <w:t xml:space="preserve"> (n=728)</w:t>
            </w:r>
          </w:p>
        </w:tc>
        <w:tc>
          <w:tcPr>
            <w:tcW w:w="2977" w:type="dxa"/>
          </w:tcPr>
          <w:p w14:paraId="7F9608F0" w14:textId="77777777" w:rsidR="000D13BE" w:rsidRDefault="000D13BE" w:rsidP="007F6026">
            <w:pPr>
              <w:jc w:val="center"/>
              <w:rPr>
                <w:lang w:val="en-US"/>
              </w:rPr>
            </w:pPr>
          </w:p>
          <w:p w14:paraId="26A8EF15" w14:textId="77777777" w:rsidR="002B5D7D" w:rsidRDefault="002B5D7D" w:rsidP="007F6026">
            <w:pPr>
              <w:jc w:val="center"/>
              <w:rPr>
                <w:lang w:val="en-US"/>
              </w:rPr>
            </w:pPr>
          </w:p>
          <w:p w14:paraId="508DC726" w14:textId="77777777" w:rsidR="002B5D7D" w:rsidRDefault="002B5D7D" w:rsidP="007F60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9 (3.65-4.73)</w:t>
            </w:r>
          </w:p>
          <w:p w14:paraId="34C71319" w14:textId="2FFCAB0D" w:rsidR="002B5D7D" w:rsidRPr="000D13BE" w:rsidRDefault="002B5D7D" w:rsidP="007F60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6 (3.82-5.16)</w:t>
            </w:r>
          </w:p>
        </w:tc>
        <w:tc>
          <w:tcPr>
            <w:tcW w:w="1134" w:type="dxa"/>
          </w:tcPr>
          <w:p w14:paraId="6BAB84AB" w14:textId="77777777" w:rsidR="000D13BE" w:rsidRDefault="000D13BE" w:rsidP="007F6026">
            <w:pPr>
              <w:jc w:val="center"/>
              <w:rPr>
                <w:lang w:val="en-US"/>
              </w:rPr>
            </w:pPr>
          </w:p>
          <w:p w14:paraId="560393BC" w14:textId="77777777" w:rsidR="002B5D7D" w:rsidRDefault="002B5D7D" w:rsidP="007F6026">
            <w:pPr>
              <w:jc w:val="center"/>
              <w:rPr>
                <w:lang w:val="en-US"/>
              </w:rPr>
            </w:pPr>
          </w:p>
          <w:p w14:paraId="69E7C13D" w14:textId="77777777" w:rsidR="002B5D7D" w:rsidRDefault="002B5D7D" w:rsidP="007F6026">
            <w:pPr>
              <w:jc w:val="center"/>
              <w:rPr>
                <w:lang w:val="en-US"/>
              </w:rPr>
            </w:pPr>
          </w:p>
          <w:p w14:paraId="543463F9" w14:textId="3800A446" w:rsidR="002B5D7D" w:rsidRPr="000D13BE" w:rsidRDefault="002B5D7D" w:rsidP="007F60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0D13BE" w:rsidRPr="000D13BE" w14:paraId="030C2816" w14:textId="77777777" w:rsidTr="006D4086">
        <w:tc>
          <w:tcPr>
            <w:tcW w:w="3397" w:type="dxa"/>
          </w:tcPr>
          <w:p w14:paraId="48209092" w14:textId="77777777" w:rsidR="000D13BE" w:rsidRDefault="000D13BE" w:rsidP="00355FB2">
            <w:pPr>
              <w:rPr>
                <w:rFonts w:cstheme="minorHAnsi"/>
                <w:b/>
                <w:bCs/>
                <w:lang w:val="en-US"/>
              </w:rPr>
            </w:pPr>
            <w:r w:rsidRPr="00480106">
              <w:rPr>
                <w:rFonts w:cstheme="minorHAnsi"/>
                <w:b/>
                <w:bCs/>
                <w:lang w:val="en-US"/>
              </w:rPr>
              <w:t>Maternal smoking in pregnancy and/or infancy</w:t>
            </w:r>
          </w:p>
          <w:p w14:paraId="55F36312" w14:textId="3356D585" w:rsidR="000D13BE" w:rsidRDefault="000D13BE" w:rsidP="000D13B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15119B">
              <w:rPr>
                <w:lang w:val="en-US"/>
              </w:rPr>
              <w:t xml:space="preserve"> (n=736)</w:t>
            </w:r>
          </w:p>
          <w:p w14:paraId="41F6151C" w14:textId="3A7A45E5" w:rsidR="000D13BE" w:rsidRPr="000D13BE" w:rsidRDefault="000D13BE" w:rsidP="000D13B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15119B">
              <w:rPr>
                <w:lang w:val="en-US"/>
              </w:rPr>
              <w:t xml:space="preserve"> (n=94)</w:t>
            </w:r>
          </w:p>
        </w:tc>
        <w:tc>
          <w:tcPr>
            <w:tcW w:w="2977" w:type="dxa"/>
          </w:tcPr>
          <w:p w14:paraId="22423616" w14:textId="77777777" w:rsidR="000D13BE" w:rsidRDefault="000D13BE" w:rsidP="007F6026">
            <w:pPr>
              <w:jc w:val="center"/>
              <w:rPr>
                <w:lang w:val="en-US"/>
              </w:rPr>
            </w:pPr>
          </w:p>
          <w:p w14:paraId="6271CCF4" w14:textId="77777777" w:rsidR="0015119B" w:rsidRDefault="0015119B" w:rsidP="007F6026">
            <w:pPr>
              <w:jc w:val="center"/>
              <w:rPr>
                <w:lang w:val="en-US"/>
              </w:rPr>
            </w:pPr>
          </w:p>
          <w:p w14:paraId="5F23E09D" w14:textId="77777777" w:rsidR="0015119B" w:rsidRDefault="0015119B" w:rsidP="007F60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4 (3.81-5.15)</w:t>
            </w:r>
          </w:p>
          <w:p w14:paraId="18949D5B" w14:textId="13DBEEBE" w:rsidR="0015119B" w:rsidRPr="000D13BE" w:rsidRDefault="0015119B" w:rsidP="007F60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2 (3.55-4.92)</w:t>
            </w:r>
          </w:p>
        </w:tc>
        <w:tc>
          <w:tcPr>
            <w:tcW w:w="1134" w:type="dxa"/>
          </w:tcPr>
          <w:p w14:paraId="203E5060" w14:textId="77777777" w:rsidR="000D13BE" w:rsidRDefault="000D13BE" w:rsidP="007F6026">
            <w:pPr>
              <w:jc w:val="center"/>
              <w:rPr>
                <w:lang w:val="en-US"/>
              </w:rPr>
            </w:pPr>
          </w:p>
          <w:p w14:paraId="7B88587C" w14:textId="77777777" w:rsidR="0015119B" w:rsidRDefault="0015119B" w:rsidP="007F6026">
            <w:pPr>
              <w:jc w:val="center"/>
              <w:rPr>
                <w:lang w:val="en-US"/>
              </w:rPr>
            </w:pPr>
          </w:p>
          <w:p w14:paraId="7359B183" w14:textId="77777777" w:rsidR="0015119B" w:rsidRDefault="0015119B" w:rsidP="007F6026">
            <w:pPr>
              <w:jc w:val="center"/>
              <w:rPr>
                <w:lang w:val="en-US"/>
              </w:rPr>
            </w:pPr>
          </w:p>
          <w:p w14:paraId="186558CB" w14:textId="5FC307A1" w:rsidR="0015119B" w:rsidRPr="000D13BE" w:rsidRDefault="0015119B" w:rsidP="007F60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0D13BE" w:rsidRPr="000D13BE" w14:paraId="2687D93C" w14:textId="77777777" w:rsidTr="006D4086">
        <w:tc>
          <w:tcPr>
            <w:tcW w:w="3397" w:type="dxa"/>
          </w:tcPr>
          <w:p w14:paraId="07A33B2F" w14:textId="3E42975B" w:rsidR="000D13BE" w:rsidRPr="007F6026" w:rsidRDefault="000D13BE" w:rsidP="00355FB2">
            <w:pPr>
              <w:rPr>
                <w:b/>
                <w:bCs/>
                <w:lang w:val="en-US"/>
              </w:rPr>
            </w:pPr>
            <w:r w:rsidRPr="00014F74">
              <w:rPr>
                <w:b/>
                <w:bCs/>
                <w:i/>
                <w:iCs/>
                <w:lang w:val="en-US"/>
              </w:rPr>
              <w:t>FADS</w:t>
            </w:r>
            <w:r w:rsidRPr="007F6026">
              <w:rPr>
                <w:b/>
                <w:bCs/>
                <w:lang w:val="en-US"/>
              </w:rPr>
              <w:t xml:space="preserve"> genotype</w:t>
            </w:r>
          </w:p>
          <w:p w14:paraId="2DD46EB1" w14:textId="3397B63F" w:rsidR="000D13BE" w:rsidRDefault="000D13BE" w:rsidP="000D13B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AA</w:t>
            </w:r>
            <w:r w:rsidR="007F6026">
              <w:rPr>
                <w:lang w:val="en-US"/>
              </w:rPr>
              <w:t xml:space="preserve"> (n=280)</w:t>
            </w:r>
          </w:p>
          <w:p w14:paraId="3102A0CC" w14:textId="7793A833" w:rsidR="000D13BE" w:rsidRPr="000D13BE" w:rsidRDefault="000D13BE" w:rsidP="000D13B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GA/GG</w:t>
            </w:r>
            <w:r w:rsidR="007F6026">
              <w:rPr>
                <w:lang w:val="en-US"/>
              </w:rPr>
              <w:t xml:space="preserve"> (n=482)</w:t>
            </w:r>
          </w:p>
        </w:tc>
        <w:tc>
          <w:tcPr>
            <w:tcW w:w="2977" w:type="dxa"/>
          </w:tcPr>
          <w:p w14:paraId="3DACEE10" w14:textId="77777777" w:rsidR="000D13BE" w:rsidRDefault="000D13BE" w:rsidP="007F6026">
            <w:pPr>
              <w:jc w:val="center"/>
              <w:rPr>
                <w:lang w:val="en-US"/>
              </w:rPr>
            </w:pPr>
          </w:p>
          <w:p w14:paraId="464544AB" w14:textId="77777777" w:rsidR="007F6026" w:rsidRDefault="007F6026" w:rsidP="007F60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8 (4.02-5.27)</w:t>
            </w:r>
          </w:p>
          <w:p w14:paraId="4CDF74F2" w14:textId="7B8C2BDA" w:rsidR="007F6026" w:rsidRPr="000D13BE" w:rsidRDefault="007F6026" w:rsidP="007F60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0 (3.69-4.92)</w:t>
            </w:r>
          </w:p>
        </w:tc>
        <w:tc>
          <w:tcPr>
            <w:tcW w:w="1134" w:type="dxa"/>
          </w:tcPr>
          <w:p w14:paraId="557FEA2D" w14:textId="77777777" w:rsidR="000D13BE" w:rsidRDefault="000D13BE" w:rsidP="007F6026">
            <w:pPr>
              <w:jc w:val="center"/>
              <w:rPr>
                <w:lang w:val="en-US"/>
              </w:rPr>
            </w:pPr>
          </w:p>
          <w:p w14:paraId="04FAE6AF" w14:textId="77777777" w:rsidR="007F6026" w:rsidRDefault="007F6026" w:rsidP="007F6026">
            <w:pPr>
              <w:jc w:val="center"/>
              <w:rPr>
                <w:lang w:val="en-US"/>
              </w:rPr>
            </w:pPr>
          </w:p>
          <w:p w14:paraId="339642A7" w14:textId="5E2B13A7" w:rsidR="007F6026" w:rsidRPr="000D13BE" w:rsidRDefault="0076382A" w:rsidP="007F60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7F6026">
              <w:rPr>
                <w:lang w:val="en-US"/>
              </w:rPr>
              <w:t>0.001</w:t>
            </w:r>
          </w:p>
        </w:tc>
      </w:tr>
      <w:tr w:rsidR="000D13BE" w:rsidRPr="000D13BE" w14:paraId="2CFA9992" w14:textId="77777777" w:rsidTr="006D4086">
        <w:tc>
          <w:tcPr>
            <w:tcW w:w="3397" w:type="dxa"/>
          </w:tcPr>
          <w:p w14:paraId="3364D570" w14:textId="7800454B" w:rsidR="000D13BE" w:rsidRPr="007F6026" w:rsidRDefault="000D13BE" w:rsidP="00355FB2">
            <w:pPr>
              <w:rPr>
                <w:b/>
                <w:bCs/>
                <w:lang w:val="en-US"/>
              </w:rPr>
            </w:pPr>
            <w:r w:rsidRPr="007F6026">
              <w:rPr>
                <w:b/>
                <w:bCs/>
                <w:lang w:val="en-US"/>
              </w:rPr>
              <w:t>Fish intake at 8 years</w:t>
            </w:r>
          </w:p>
          <w:p w14:paraId="3D6F39B2" w14:textId="64A70A98" w:rsidR="000D13BE" w:rsidRDefault="000D13BE" w:rsidP="000D13B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&lt;2 times/week</w:t>
            </w:r>
            <w:r w:rsidR="000B7DA8">
              <w:rPr>
                <w:lang w:val="en-US"/>
              </w:rPr>
              <w:t xml:space="preserve"> (n=498)</w:t>
            </w:r>
          </w:p>
          <w:p w14:paraId="046A7A49" w14:textId="4D906C01" w:rsidR="000D13BE" w:rsidRPr="000D13BE" w:rsidRDefault="000D13BE" w:rsidP="00355FB2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480106">
              <w:rPr>
                <w:rFonts w:cstheme="minorHAnsi"/>
                <w:lang w:val="en-US"/>
              </w:rPr>
              <w:t>≥2 times/week</w:t>
            </w:r>
            <w:r w:rsidR="000B7DA8">
              <w:rPr>
                <w:rFonts w:cstheme="minorHAnsi"/>
                <w:lang w:val="en-US"/>
              </w:rPr>
              <w:t xml:space="preserve"> (n=333)</w:t>
            </w:r>
          </w:p>
        </w:tc>
        <w:tc>
          <w:tcPr>
            <w:tcW w:w="2977" w:type="dxa"/>
          </w:tcPr>
          <w:p w14:paraId="79C2C7F8" w14:textId="77777777" w:rsidR="000D13BE" w:rsidRDefault="000D13BE" w:rsidP="000B7DA8">
            <w:pPr>
              <w:jc w:val="center"/>
              <w:rPr>
                <w:lang w:val="en-US"/>
              </w:rPr>
            </w:pPr>
          </w:p>
          <w:p w14:paraId="1C1439AA" w14:textId="22831765" w:rsidR="000B7DA8" w:rsidRDefault="000B7DA8" w:rsidP="000B7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3 (3.73-5.02)</w:t>
            </w:r>
          </w:p>
          <w:p w14:paraId="03E1EF09" w14:textId="11BD46B9" w:rsidR="000B7DA8" w:rsidRPr="000D13BE" w:rsidRDefault="000B7DA8" w:rsidP="000B7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8 (3.85-5.27)</w:t>
            </w:r>
          </w:p>
        </w:tc>
        <w:tc>
          <w:tcPr>
            <w:tcW w:w="1134" w:type="dxa"/>
          </w:tcPr>
          <w:p w14:paraId="5DBDB685" w14:textId="77777777" w:rsidR="000D13BE" w:rsidRDefault="000D13BE" w:rsidP="000B7DA8">
            <w:pPr>
              <w:jc w:val="center"/>
              <w:rPr>
                <w:lang w:val="en-US"/>
              </w:rPr>
            </w:pPr>
          </w:p>
          <w:p w14:paraId="494D8390" w14:textId="77777777" w:rsidR="000B7DA8" w:rsidRDefault="000B7DA8" w:rsidP="000B7DA8">
            <w:pPr>
              <w:jc w:val="center"/>
              <w:rPr>
                <w:lang w:val="en-US"/>
              </w:rPr>
            </w:pPr>
          </w:p>
          <w:p w14:paraId="0D9BCC55" w14:textId="17DBA1F9" w:rsidR="000B7DA8" w:rsidRPr="000D13BE" w:rsidRDefault="000B7DA8" w:rsidP="000B7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 w:rsidR="00813FF2" w:rsidRPr="000D13BE" w14:paraId="33F1EAF0" w14:textId="77777777" w:rsidTr="006D4086">
        <w:tc>
          <w:tcPr>
            <w:tcW w:w="3397" w:type="dxa"/>
          </w:tcPr>
          <w:p w14:paraId="3BAA328D" w14:textId="77777777" w:rsidR="00813FF2" w:rsidRDefault="00813FF2" w:rsidP="00355FB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sh intake at 16 years</w:t>
            </w:r>
          </w:p>
          <w:p w14:paraId="093474C9" w14:textId="0135CE7B" w:rsidR="002B7EF1" w:rsidRPr="002B7EF1" w:rsidRDefault="002B7EF1" w:rsidP="002B7EF1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2B7EF1">
              <w:rPr>
                <w:lang w:val="en-US"/>
              </w:rPr>
              <w:t>&lt; 1-2 times/week</w:t>
            </w:r>
            <w:r w:rsidR="00722165">
              <w:rPr>
                <w:lang w:val="en-US"/>
              </w:rPr>
              <w:t xml:space="preserve"> (n=251)</w:t>
            </w:r>
          </w:p>
          <w:p w14:paraId="0CD4FC02" w14:textId="0D3ED8FC" w:rsidR="002B7EF1" w:rsidRPr="002B7EF1" w:rsidRDefault="002B7EF1" w:rsidP="002B7EF1">
            <w:pPr>
              <w:pStyle w:val="Liststycke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480106">
              <w:rPr>
                <w:rFonts w:cstheme="minorHAnsi"/>
                <w:lang w:val="en-US"/>
              </w:rPr>
              <w:t>≥1-2 times/week</w:t>
            </w:r>
            <w:r w:rsidR="00722165">
              <w:rPr>
                <w:rFonts w:cstheme="minorHAnsi"/>
                <w:lang w:val="en-US"/>
              </w:rPr>
              <w:t xml:space="preserve"> (n=579)</w:t>
            </w:r>
          </w:p>
        </w:tc>
        <w:tc>
          <w:tcPr>
            <w:tcW w:w="2977" w:type="dxa"/>
          </w:tcPr>
          <w:p w14:paraId="6D7A04F2" w14:textId="77777777" w:rsidR="00813FF2" w:rsidRDefault="00813FF2" w:rsidP="000B7DA8">
            <w:pPr>
              <w:jc w:val="center"/>
              <w:rPr>
                <w:lang w:val="en-US"/>
              </w:rPr>
            </w:pPr>
          </w:p>
          <w:p w14:paraId="11462B8C" w14:textId="77777777" w:rsidR="0050402A" w:rsidRDefault="0050402A" w:rsidP="000B7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7 (3.48-4.65)</w:t>
            </w:r>
          </w:p>
          <w:p w14:paraId="61D48CBA" w14:textId="39947BB0" w:rsidR="0050402A" w:rsidRDefault="0050402A" w:rsidP="000B7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3 (3.93-5.30)</w:t>
            </w:r>
          </w:p>
        </w:tc>
        <w:tc>
          <w:tcPr>
            <w:tcW w:w="1134" w:type="dxa"/>
          </w:tcPr>
          <w:p w14:paraId="65BF5DA1" w14:textId="77777777" w:rsidR="00813FF2" w:rsidRDefault="00813FF2" w:rsidP="000B7DA8">
            <w:pPr>
              <w:jc w:val="center"/>
              <w:rPr>
                <w:lang w:val="en-US"/>
              </w:rPr>
            </w:pPr>
          </w:p>
          <w:p w14:paraId="073EC922" w14:textId="77777777" w:rsidR="0050402A" w:rsidRDefault="0050402A" w:rsidP="000B7DA8">
            <w:pPr>
              <w:jc w:val="center"/>
              <w:rPr>
                <w:lang w:val="en-US"/>
              </w:rPr>
            </w:pPr>
          </w:p>
          <w:p w14:paraId="322797A9" w14:textId="73A27927" w:rsidR="0050402A" w:rsidRDefault="0050402A" w:rsidP="000B7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13FF2" w:rsidRPr="000D13BE" w14:paraId="594EA6D4" w14:textId="77777777" w:rsidTr="006D4086">
        <w:tc>
          <w:tcPr>
            <w:tcW w:w="3397" w:type="dxa"/>
          </w:tcPr>
          <w:p w14:paraId="0057BF46" w14:textId="77777777" w:rsidR="00813FF2" w:rsidRDefault="00813FF2" w:rsidP="00355FB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verweight at 24 years</w:t>
            </w:r>
          </w:p>
          <w:p w14:paraId="7285BE0A" w14:textId="57F18650" w:rsidR="0076382A" w:rsidRPr="0076382A" w:rsidRDefault="0076382A" w:rsidP="0076382A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76382A">
              <w:rPr>
                <w:lang w:val="en-US"/>
              </w:rPr>
              <w:t>No</w:t>
            </w:r>
            <w:r>
              <w:rPr>
                <w:lang w:val="en-US"/>
              </w:rPr>
              <w:t xml:space="preserve"> (n=522)</w:t>
            </w:r>
          </w:p>
          <w:p w14:paraId="351E0CBD" w14:textId="0585F245" w:rsidR="0076382A" w:rsidRPr="0076382A" w:rsidRDefault="0076382A" w:rsidP="0076382A">
            <w:pPr>
              <w:pStyle w:val="Liststycke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76382A">
              <w:rPr>
                <w:lang w:val="en-US"/>
              </w:rPr>
              <w:t>Yes</w:t>
            </w:r>
            <w:r>
              <w:rPr>
                <w:lang w:val="en-US"/>
              </w:rPr>
              <w:t xml:space="preserve"> (n=164)</w:t>
            </w:r>
          </w:p>
        </w:tc>
        <w:tc>
          <w:tcPr>
            <w:tcW w:w="2977" w:type="dxa"/>
          </w:tcPr>
          <w:p w14:paraId="247B398F" w14:textId="77777777" w:rsidR="00813FF2" w:rsidRDefault="00813FF2" w:rsidP="0076382A">
            <w:pPr>
              <w:jc w:val="center"/>
              <w:rPr>
                <w:lang w:val="en-US"/>
              </w:rPr>
            </w:pPr>
          </w:p>
          <w:p w14:paraId="4D944A37" w14:textId="77777777" w:rsidR="0076382A" w:rsidRDefault="0076382A" w:rsidP="007638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5 (3.84-5.12)</w:t>
            </w:r>
          </w:p>
          <w:p w14:paraId="5CDB7192" w14:textId="22558575" w:rsidR="0076382A" w:rsidRDefault="0076382A" w:rsidP="007638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8 (3.68-4.87)</w:t>
            </w:r>
          </w:p>
        </w:tc>
        <w:tc>
          <w:tcPr>
            <w:tcW w:w="1134" w:type="dxa"/>
          </w:tcPr>
          <w:p w14:paraId="2CEF050F" w14:textId="77777777" w:rsidR="00813FF2" w:rsidRDefault="00813FF2" w:rsidP="000B7DA8">
            <w:pPr>
              <w:jc w:val="center"/>
              <w:rPr>
                <w:lang w:val="en-US"/>
              </w:rPr>
            </w:pPr>
          </w:p>
          <w:p w14:paraId="265B2DEB" w14:textId="77777777" w:rsidR="0076382A" w:rsidRDefault="0076382A" w:rsidP="000B7DA8">
            <w:pPr>
              <w:jc w:val="center"/>
              <w:rPr>
                <w:lang w:val="en-US"/>
              </w:rPr>
            </w:pPr>
          </w:p>
          <w:p w14:paraId="69A0CFBE" w14:textId="513967F2" w:rsidR="0076382A" w:rsidRDefault="0076382A" w:rsidP="000B7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</w:tbl>
    <w:p w14:paraId="46C1910A" w14:textId="15A5BEEF" w:rsidR="00927374" w:rsidRPr="00960545" w:rsidRDefault="00927374" w:rsidP="00DD3C7A">
      <w:pPr>
        <w:pStyle w:val="Liststycke"/>
        <w:numPr>
          <w:ilvl w:val="0"/>
          <w:numId w:val="3"/>
        </w:numPr>
        <w:rPr>
          <w:sz w:val="20"/>
          <w:szCs w:val="20"/>
        </w:rPr>
      </w:pPr>
      <w:r w:rsidRPr="00960545">
        <w:rPr>
          <w:rFonts w:cstheme="minorHAnsi"/>
          <w:sz w:val="20"/>
          <w:szCs w:val="20"/>
        </w:rPr>
        <w:t>∑</w:t>
      </w:r>
      <w:r w:rsidRPr="00960545">
        <w:rPr>
          <w:sz w:val="20"/>
          <w:szCs w:val="20"/>
        </w:rPr>
        <w:t xml:space="preserve">VLC n-3: </w:t>
      </w:r>
      <w:proofErr w:type="spellStart"/>
      <w:r w:rsidRPr="00960545">
        <w:rPr>
          <w:sz w:val="20"/>
          <w:szCs w:val="20"/>
        </w:rPr>
        <w:t>sum</w:t>
      </w:r>
      <w:proofErr w:type="spellEnd"/>
      <w:r w:rsidRPr="00960545">
        <w:rPr>
          <w:sz w:val="20"/>
          <w:szCs w:val="20"/>
        </w:rPr>
        <w:t xml:space="preserve"> </w:t>
      </w:r>
      <w:proofErr w:type="spellStart"/>
      <w:r w:rsidRPr="00960545">
        <w:rPr>
          <w:sz w:val="20"/>
          <w:szCs w:val="20"/>
        </w:rPr>
        <w:t>of</w:t>
      </w:r>
      <w:proofErr w:type="spellEnd"/>
      <w:r w:rsidRPr="00960545">
        <w:rPr>
          <w:sz w:val="20"/>
          <w:szCs w:val="20"/>
        </w:rPr>
        <w:t xml:space="preserve"> </w:t>
      </w:r>
      <w:proofErr w:type="spellStart"/>
      <w:r w:rsidRPr="00960545">
        <w:rPr>
          <w:sz w:val="20"/>
          <w:szCs w:val="20"/>
        </w:rPr>
        <w:t>very</w:t>
      </w:r>
      <w:proofErr w:type="spellEnd"/>
      <w:r w:rsidRPr="00960545">
        <w:rPr>
          <w:sz w:val="20"/>
          <w:szCs w:val="20"/>
        </w:rPr>
        <w:t xml:space="preserve"> long </w:t>
      </w:r>
      <w:proofErr w:type="spellStart"/>
      <w:r w:rsidRPr="00960545">
        <w:rPr>
          <w:sz w:val="20"/>
          <w:szCs w:val="20"/>
        </w:rPr>
        <w:t>chain</w:t>
      </w:r>
      <w:proofErr w:type="spellEnd"/>
      <w:r w:rsidRPr="00960545">
        <w:rPr>
          <w:sz w:val="20"/>
          <w:szCs w:val="20"/>
        </w:rPr>
        <w:t xml:space="preserve"> n-3 </w:t>
      </w:r>
      <w:proofErr w:type="spellStart"/>
      <w:r w:rsidRPr="00960545">
        <w:rPr>
          <w:sz w:val="20"/>
          <w:szCs w:val="20"/>
        </w:rPr>
        <w:t>fatty</w:t>
      </w:r>
      <w:proofErr w:type="spellEnd"/>
      <w:r w:rsidRPr="00960545">
        <w:rPr>
          <w:sz w:val="20"/>
          <w:szCs w:val="20"/>
        </w:rPr>
        <w:t xml:space="preserve"> </w:t>
      </w:r>
      <w:proofErr w:type="spellStart"/>
      <w:r w:rsidRPr="00960545">
        <w:rPr>
          <w:sz w:val="20"/>
          <w:szCs w:val="20"/>
        </w:rPr>
        <w:t>acids</w:t>
      </w:r>
      <w:proofErr w:type="spellEnd"/>
      <w:r w:rsidRPr="00960545">
        <w:rPr>
          <w:sz w:val="20"/>
          <w:szCs w:val="20"/>
        </w:rPr>
        <w:t xml:space="preserve"> (EPA: </w:t>
      </w:r>
      <w:proofErr w:type="spellStart"/>
      <w:r w:rsidRPr="00960545">
        <w:rPr>
          <w:sz w:val="20"/>
          <w:szCs w:val="20"/>
        </w:rPr>
        <w:t>eicosapentaenoic</w:t>
      </w:r>
      <w:proofErr w:type="spellEnd"/>
      <w:r w:rsidRPr="00960545">
        <w:rPr>
          <w:sz w:val="20"/>
          <w:szCs w:val="20"/>
        </w:rPr>
        <w:t xml:space="preserve"> </w:t>
      </w:r>
      <w:proofErr w:type="spellStart"/>
      <w:r w:rsidRPr="00960545">
        <w:rPr>
          <w:sz w:val="20"/>
          <w:szCs w:val="20"/>
        </w:rPr>
        <w:t>acid</w:t>
      </w:r>
      <w:proofErr w:type="spellEnd"/>
      <w:r w:rsidRPr="00960545">
        <w:rPr>
          <w:sz w:val="20"/>
          <w:szCs w:val="20"/>
        </w:rPr>
        <w:t xml:space="preserve"> (20:5 n-3), DPA: </w:t>
      </w:r>
      <w:proofErr w:type="spellStart"/>
      <w:r w:rsidRPr="00960545">
        <w:rPr>
          <w:sz w:val="20"/>
          <w:szCs w:val="20"/>
        </w:rPr>
        <w:t>docosapentaenoic</w:t>
      </w:r>
      <w:proofErr w:type="spellEnd"/>
      <w:r w:rsidRPr="00960545">
        <w:rPr>
          <w:sz w:val="20"/>
          <w:szCs w:val="20"/>
        </w:rPr>
        <w:t xml:space="preserve"> </w:t>
      </w:r>
      <w:proofErr w:type="spellStart"/>
      <w:r w:rsidRPr="00960545">
        <w:rPr>
          <w:sz w:val="20"/>
          <w:szCs w:val="20"/>
        </w:rPr>
        <w:t>acid</w:t>
      </w:r>
      <w:proofErr w:type="spellEnd"/>
      <w:r w:rsidRPr="00960545">
        <w:rPr>
          <w:sz w:val="20"/>
          <w:szCs w:val="20"/>
        </w:rPr>
        <w:t xml:space="preserve"> (22:5 n-3), DHA: </w:t>
      </w:r>
      <w:proofErr w:type="spellStart"/>
      <w:r w:rsidRPr="00960545">
        <w:rPr>
          <w:sz w:val="20"/>
          <w:szCs w:val="20"/>
        </w:rPr>
        <w:t>docosahexaenoic</w:t>
      </w:r>
      <w:proofErr w:type="spellEnd"/>
      <w:r w:rsidRPr="00960545">
        <w:rPr>
          <w:sz w:val="20"/>
          <w:szCs w:val="20"/>
        </w:rPr>
        <w:t xml:space="preserve"> </w:t>
      </w:r>
      <w:proofErr w:type="spellStart"/>
      <w:r w:rsidRPr="00960545">
        <w:rPr>
          <w:sz w:val="20"/>
          <w:szCs w:val="20"/>
        </w:rPr>
        <w:t>acid</w:t>
      </w:r>
      <w:proofErr w:type="spellEnd"/>
      <w:r w:rsidRPr="00960545">
        <w:rPr>
          <w:sz w:val="20"/>
          <w:szCs w:val="20"/>
        </w:rPr>
        <w:t xml:space="preserve"> (22:6 n-3)</w:t>
      </w:r>
    </w:p>
    <w:p w14:paraId="73F584DD" w14:textId="1CC4707C" w:rsidR="00DC4BE2" w:rsidRDefault="00DC4BE2" w:rsidP="00DD3C7A">
      <w:pPr>
        <w:pStyle w:val="Liststycke"/>
        <w:numPr>
          <w:ilvl w:val="0"/>
          <w:numId w:val="3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-value was obtained by the Wilco</w:t>
      </w:r>
      <w:r w:rsidR="00FD2A97">
        <w:rPr>
          <w:sz w:val="20"/>
          <w:szCs w:val="20"/>
          <w:lang w:val="en-US"/>
        </w:rPr>
        <w:t>xo</w:t>
      </w:r>
      <w:r>
        <w:rPr>
          <w:sz w:val="20"/>
          <w:szCs w:val="20"/>
          <w:lang w:val="en-US"/>
        </w:rPr>
        <w:t xml:space="preserve">n </w:t>
      </w:r>
      <w:r w:rsidR="0050402A">
        <w:rPr>
          <w:sz w:val="20"/>
          <w:szCs w:val="20"/>
          <w:lang w:val="en-US"/>
        </w:rPr>
        <w:t>rank-sum test</w:t>
      </w:r>
    </w:p>
    <w:p w14:paraId="25096494" w14:textId="640A2335" w:rsidR="00DD3C7A" w:rsidRDefault="00DD3C7A" w:rsidP="00DD3C7A">
      <w:pPr>
        <w:pStyle w:val="Liststycke"/>
        <w:numPr>
          <w:ilvl w:val="0"/>
          <w:numId w:val="3"/>
        </w:numPr>
        <w:rPr>
          <w:sz w:val="20"/>
          <w:szCs w:val="20"/>
          <w:lang w:val="en-US"/>
        </w:rPr>
      </w:pPr>
      <w:r w:rsidRPr="00DD3C7A">
        <w:rPr>
          <w:sz w:val="20"/>
          <w:szCs w:val="20"/>
          <w:lang w:val="en-US"/>
        </w:rPr>
        <w:t>Urban: central parts of Stockholm (</w:t>
      </w:r>
      <w:proofErr w:type="spellStart"/>
      <w:r w:rsidRPr="00DD3C7A">
        <w:rPr>
          <w:sz w:val="20"/>
          <w:szCs w:val="20"/>
          <w:lang w:val="en-US"/>
        </w:rPr>
        <w:t>Norrmalm</w:t>
      </w:r>
      <w:proofErr w:type="spellEnd"/>
      <w:r w:rsidRPr="00DD3C7A">
        <w:rPr>
          <w:sz w:val="20"/>
          <w:szCs w:val="20"/>
          <w:lang w:val="en-US"/>
        </w:rPr>
        <w:t xml:space="preserve">); suburban: northwestern parts of Stockholm county (the municipalities </w:t>
      </w:r>
      <w:proofErr w:type="spellStart"/>
      <w:r w:rsidRPr="00DD3C7A">
        <w:rPr>
          <w:sz w:val="20"/>
          <w:szCs w:val="20"/>
          <w:lang w:val="en-US"/>
        </w:rPr>
        <w:t>Järfälla</w:t>
      </w:r>
      <w:proofErr w:type="spellEnd"/>
      <w:r w:rsidRPr="00DD3C7A">
        <w:rPr>
          <w:sz w:val="20"/>
          <w:szCs w:val="20"/>
          <w:lang w:val="en-US"/>
        </w:rPr>
        <w:t xml:space="preserve">, Solna or </w:t>
      </w:r>
      <w:proofErr w:type="spellStart"/>
      <w:r w:rsidRPr="00DD3C7A">
        <w:rPr>
          <w:sz w:val="20"/>
          <w:szCs w:val="20"/>
          <w:lang w:val="en-US"/>
        </w:rPr>
        <w:t>Sundbyberg</w:t>
      </w:r>
      <w:proofErr w:type="spellEnd"/>
      <w:r w:rsidRPr="00DD3C7A">
        <w:rPr>
          <w:sz w:val="20"/>
          <w:szCs w:val="20"/>
          <w:lang w:val="en-US"/>
        </w:rPr>
        <w:t>).</w:t>
      </w:r>
    </w:p>
    <w:p w14:paraId="053B27CB" w14:textId="77777777" w:rsidR="00304217" w:rsidRDefault="00DD3C7A" w:rsidP="00304217">
      <w:pPr>
        <w:pStyle w:val="Liststycke"/>
        <w:numPr>
          <w:ilvl w:val="0"/>
          <w:numId w:val="3"/>
        </w:numPr>
        <w:tabs>
          <w:tab w:val="left" w:pos="3360"/>
        </w:tabs>
        <w:spacing w:after="200" w:line="240" w:lineRule="auto"/>
        <w:rPr>
          <w:rFonts w:eastAsia="Times New Roman" w:cstheme="minorHAnsi"/>
          <w:sz w:val="20"/>
          <w:szCs w:val="20"/>
          <w:lang w:val="en-US"/>
        </w:rPr>
      </w:pPr>
      <w:r w:rsidRPr="00DD3C7A">
        <w:rPr>
          <w:rFonts w:eastAsia="Times New Roman" w:cstheme="minorHAnsi"/>
          <w:sz w:val="20"/>
          <w:szCs w:val="20"/>
          <w:lang w:val="en-US"/>
        </w:rPr>
        <w:t>Doctor diagnosed asthma and/or hay fever in combination with reported allergy to pollen or pets in one or both parents (assessed in the baseline questionnaire).</w:t>
      </w:r>
    </w:p>
    <w:p w14:paraId="44EB23FE" w14:textId="26B4E829" w:rsidR="00304217" w:rsidRPr="00304217" w:rsidRDefault="00304217" w:rsidP="00304217">
      <w:pPr>
        <w:pStyle w:val="Liststycke"/>
        <w:tabs>
          <w:tab w:val="left" w:pos="3360"/>
        </w:tabs>
        <w:spacing w:after="200" w:line="240" w:lineRule="auto"/>
        <w:rPr>
          <w:rFonts w:eastAsia="Times New Roman" w:cstheme="minorHAnsi"/>
          <w:sz w:val="18"/>
          <w:szCs w:val="18"/>
          <w:lang w:val="en-US"/>
        </w:rPr>
      </w:pPr>
      <w:r w:rsidRPr="00304217">
        <w:rPr>
          <w:sz w:val="20"/>
          <w:szCs w:val="20"/>
          <w:lang w:val="en-US"/>
        </w:rPr>
        <w:t>PUFA: polyunsaturated fatty acids.</w:t>
      </w:r>
    </w:p>
    <w:p w14:paraId="565E01D6" w14:textId="77777777" w:rsidR="00304217" w:rsidRPr="00304217" w:rsidRDefault="00304217" w:rsidP="00304217">
      <w:pPr>
        <w:tabs>
          <w:tab w:val="left" w:pos="3360"/>
        </w:tabs>
        <w:spacing w:after="200" w:line="240" w:lineRule="auto"/>
        <w:rPr>
          <w:rFonts w:eastAsia="Times New Roman" w:cstheme="minorHAnsi"/>
          <w:sz w:val="20"/>
          <w:szCs w:val="20"/>
          <w:lang w:val="en-US"/>
        </w:rPr>
      </w:pPr>
    </w:p>
    <w:p w14:paraId="3682AB79" w14:textId="41D3C6E1" w:rsidR="00EA4D48" w:rsidRDefault="00355FB2">
      <w:pPr>
        <w:rPr>
          <w:lang w:val="en-US"/>
        </w:rPr>
      </w:pPr>
      <w:r w:rsidRPr="000D13BE">
        <w:rPr>
          <w:lang w:val="en-US"/>
        </w:rPr>
        <w:br w:type="page"/>
      </w:r>
    </w:p>
    <w:tbl>
      <w:tblPr>
        <w:tblStyle w:val="Tabellrutnt"/>
        <w:tblpPr w:leftFromText="141" w:rightFromText="141" w:vertAnchor="page" w:horzAnchor="margin" w:tblpY="1606"/>
        <w:tblW w:w="9356" w:type="dxa"/>
        <w:tblLook w:val="04A0" w:firstRow="1" w:lastRow="0" w:firstColumn="1" w:lastColumn="0" w:noHBand="0" w:noVBand="1"/>
      </w:tblPr>
      <w:tblGrid>
        <w:gridCol w:w="2584"/>
        <w:gridCol w:w="1082"/>
        <w:gridCol w:w="1319"/>
        <w:gridCol w:w="991"/>
        <w:gridCol w:w="1406"/>
        <w:gridCol w:w="1132"/>
        <w:gridCol w:w="842"/>
      </w:tblGrid>
      <w:tr w:rsidR="00A84089" w:rsidRPr="00C15AA0" w14:paraId="6BD73082" w14:textId="77777777" w:rsidTr="00EC13B5">
        <w:trPr>
          <w:trHeight w:val="212"/>
        </w:trPr>
        <w:tc>
          <w:tcPr>
            <w:tcW w:w="9356" w:type="dxa"/>
            <w:gridSpan w:val="7"/>
            <w:tcBorders>
              <w:top w:val="nil"/>
              <w:left w:val="nil"/>
              <w:right w:val="nil"/>
            </w:tcBorders>
          </w:tcPr>
          <w:p w14:paraId="6E772519" w14:textId="63B9545A" w:rsidR="00A84089" w:rsidRPr="00CE520A" w:rsidRDefault="005356B3" w:rsidP="00A84089">
            <w:pPr>
              <w:pStyle w:val="Rubrik2"/>
              <w:outlineLvl w:val="1"/>
              <w:rPr>
                <w:rFonts w:asciiTheme="minorHAnsi" w:hAnsiTheme="minorHAnsi" w:cstheme="minorHAnsi"/>
                <w:i/>
                <w:iCs/>
                <w:lang w:val="en-US"/>
              </w:rPr>
            </w:pPr>
            <w:bookmarkStart w:id="8" w:name="_Toc64618341"/>
            <w:bookmarkStart w:id="9" w:name="_Hlk79740050"/>
            <w:r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lastRenderedPageBreak/>
              <w:t>Supplementary Table 6</w:t>
            </w:r>
            <w:r w:rsidRPr="00A550E4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 xml:space="preserve">. </w:t>
            </w:r>
            <w:r w:rsidR="00A84089" w:rsidRPr="00CE520A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Descriptive results on asthma and lung function in the study population</w:t>
            </w:r>
            <w:bookmarkEnd w:id="8"/>
            <w:r w:rsidR="00A84089" w:rsidRPr="00CE520A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 </w:t>
            </w:r>
          </w:p>
        </w:tc>
      </w:tr>
      <w:tr w:rsidR="00A84089" w:rsidRPr="00C15AA0" w14:paraId="1EBF58AE" w14:textId="77777777" w:rsidTr="00EC13B5">
        <w:trPr>
          <w:trHeight w:val="213"/>
        </w:trPr>
        <w:tc>
          <w:tcPr>
            <w:tcW w:w="9356" w:type="dxa"/>
            <w:gridSpan w:val="7"/>
          </w:tcPr>
          <w:p w14:paraId="396CD1F4" w14:textId="7EA37350" w:rsidR="00A84089" w:rsidRPr="00E90A48" w:rsidRDefault="00A84089" w:rsidP="00A8408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udy population with dietary PUFA (n=1992 for asthma and n=1428 for lung function)</w:t>
            </w:r>
          </w:p>
        </w:tc>
      </w:tr>
      <w:tr w:rsidR="00A84089" w:rsidRPr="004B62A5" w14:paraId="0FBC7475" w14:textId="77777777" w:rsidTr="00EC13B5">
        <w:trPr>
          <w:trHeight w:val="201"/>
        </w:trPr>
        <w:tc>
          <w:tcPr>
            <w:tcW w:w="2584" w:type="dxa"/>
          </w:tcPr>
          <w:p w14:paraId="2DB9D94A" w14:textId="77777777" w:rsidR="00A84089" w:rsidRPr="00E90A48" w:rsidRDefault="00A84089" w:rsidP="00A84089">
            <w:pPr>
              <w:rPr>
                <w:b/>
                <w:bCs/>
                <w:lang w:val="en-US"/>
              </w:rPr>
            </w:pPr>
          </w:p>
        </w:tc>
        <w:tc>
          <w:tcPr>
            <w:tcW w:w="2401" w:type="dxa"/>
            <w:gridSpan w:val="2"/>
          </w:tcPr>
          <w:p w14:paraId="4DD1A9B3" w14:textId="77777777" w:rsidR="00A84089" w:rsidRDefault="00A84089" w:rsidP="00A84089">
            <w:pPr>
              <w:jc w:val="center"/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Females</w:t>
            </w:r>
          </w:p>
        </w:tc>
        <w:tc>
          <w:tcPr>
            <w:tcW w:w="2397" w:type="dxa"/>
            <w:gridSpan w:val="2"/>
          </w:tcPr>
          <w:p w14:paraId="7F680C3E" w14:textId="77777777" w:rsidR="00A84089" w:rsidRDefault="00A84089" w:rsidP="00A84089">
            <w:pPr>
              <w:jc w:val="center"/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Males</w:t>
            </w:r>
          </w:p>
        </w:tc>
        <w:tc>
          <w:tcPr>
            <w:tcW w:w="1974" w:type="dxa"/>
            <w:gridSpan w:val="2"/>
          </w:tcPr>
          <w:p w14:paraId="55AAAD05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</w:tc>
      </w:tr>
      <w:tr w:rsidR="00A84089" w:rsidRPr="004B62A5" w14:paraId="516A2B3A" w14:textId="77777777" w:rsidTr="00EC13B5">
        <w:trPr>
          <w:trHeight w:val="201"/>
        </w:trPr>
        <w:tc>
          <w:tcPr>
            <w:tcW w:w="2584" w:type="dxa"/>
          </w:tcPr>
          <w:p w14:paraId="4BCC6599" w14:textId="77777777" w:rsidR="00A84089" w:rsidRPr="00E90A48" w:rsidRDefault="00A84089" w:rsidP="00A84089">
            <w:pPr>
              <w:rPr>
                <w:b/>
                <w:bCs/>
                <w:lang w:val="en-US"/>
              </w:rPr>
            </w:pPr>
            <w:r w:rsidRPr="00E90A48">
              <w:rPr>
                <w:b/>
                <w:bCs/>
                <w:lang w:val="en-US"/>
              </w:rPr>
              <w:t>Asthma</w:t>
            </w:r>
          </w:p>
        </w:tc>
        <w:tc>
          <w:tcPr>
            <w:tcW w:w="1082" w:type="dxa"/>
          </w:tcPr>
          <w:p w14:paraId="7B628827" w14:textId="77777777" w:rsidR="00A84089" w:rsidRPr="00E90A48" w:rsidRDefault="00A84089" w:rsidP="00A84089">
            <w:pPr>
              <w:jc w:val="center"/>
              <w:rPr>
                <w:b/>
                <w:bCs/>
                <w:lang w:val="en-US"/>
              </w:rPr>
            </w:pPr>
            <w:r w:rsidRPr="00E90A48">
              <w:rPr>
                <w:b/>
                <w:bCs/>
                <w:lang w:val="en-US"/>
              </w:rPr>
              <w:t>n</w:t>
            </w:r>
          </w:p>
        </w:tc>
        <w:tc>
          <w:tcPr>
            <w:tcW w:w="1319" w:type="dxa"/>
          </w:tcPr>
          <w:p w14:paraId="0E0E3DC0" w14:textId="77777777" w:rsidR="00A84089" w:rsidRPr="00E90A48" w:rsidRDefault="00A84089" w:rsidP="00A84089">
            <w:pPr>
              <w:jc w:val="center"/>
              <w:rPr>
                <w:b/>
                <w:bCs/>
                <w:lang w:val="en-US"/>
              </w:rPr>
            </w:pPr>
            <w:r w:rsidRPr="00E90A48">
              <w:rPr>
                <w:b/>
                <w:bCs/>
                <w:lang w:val="en-US"/>
              </w:rPr>
              <w:t>%</w:t>
            </w:r>
          </w:p>
        </w:tc>
        <w:tc>
          <w:tcPr>
            <w:tcW w:w="991" w:type="dxa"/>
          </w:tcPr>
          <w:p w14:paraId="5363B2B6" w14:textId="77777777" w:rsidR="00A84089" w:rsidRPr="00E90A48" w:rsidRDefault="00A84089" w:rsidP="00A84089">
            <w:pPr>
              <w:jc w:val="center"/>
              <w:rPr>
                <w:b/>
                <w:bCs/>
                <w:lang w:val="en-US"/>
              </w:rPr>
            </w:pPr>
            <w:r w:rsidRPr="00E90A48">
              <w:rPr>
                <w:b/>
                <w:bCs/>
                <w:lang w:val="en-US"/>
              </w:rPr>
              <w:t>n</w:t>
            </w:r>
          </w:p>
        </w:tc>
        <w:tc>
          <w:tcPr>
            <w:tcW w:w="1406" w:type="dxa"/>
          </w:tcPr>
          <w:p w14:paraId="32CBC04B" w14:textId="77777777" w:rsidR="00A84089" w:rsidRPr="00E90A48" w:rsidRDefault="00A84089" w:rsidP="00A84089">
            <w:pPr>
              <w:jc w:val="center"/>
              <w:rPr>
                <w:b/>
                <w:bCs/>
                <w:lang w:val="en-US"/>
              </w:rPr>
            </w:pPr>
            <w:r w:rsidRPr="00E90A48">
              <w:rPr>
                <w:b/>
                <w:bCs/>
                <w:lang w:val="en-US"/>
              </w:rPr>
              <w:t>%</w:t>
            </w:r>
          </w:p>
        </w:tc>
        <w:tc>
          <w:tcPr>
            <w:tcW w:w="1132" w:type="dxa"/>
          </w:tcPr>
          <w:p w14:paraId="4D9CBE5C" w14:textId="77777777" w:rsidR="00A84089" w:rsidRDefault="00A84089" w:rsidP="00A84089">
            <w:pPr>
              <w:jc w:val="center"/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n</w:t>
            </w:r>
          </w:p>
        </w:tc>
        <w:tc>
          <w:tcPr>
            <w:tcW w:w="842" w:type="dxa"/>
          </w:tcPr>
          <w:p w14:paraId="113FA358" w14:textId="77777777" w:rsidR="00A84089" w:rsidRDefault="00A84089" w:rsidP="00A84089">
            <w:pPr>
              <w:jc w:val="center"/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%</w:t>
            </w:r>
          </w:p>
        </w:tc>
      </w:tr>
      <w:tr w:rsidR="00A84089" w14:paraId="4166EBBD" w14:textId="77777777" w:rsidTr="00EC13B5">
        <w:trPr>
          <w:trHeight w:val="428"/>
        </w:trPr>
        <w:tc>
          <w:tcPr>
            <w:tcW w:w="2584" w:type="dxa"/>
          </w:tcPr>
          <w:p w14:paraId="71093C1D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Prevalent asthma 8 years</w:t>
            </w:r>
          </w:p>
        </w:tc>
        <w:tc>
          <w:tcPr>
            <w:tcW w:w="1082" w:type="dxa"/>
          </w:tcPr>
          <w:p w14:paraId="0A5421E5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/1036</w:t>
            </w:r>
          </w:p>
        </w:tc>
        <w:tc>
          <w:tcPr>
            <w:tcW w:w="1319" w:type="dxa"/>
          </w:tcPr>
          <w:p w14:paraId="58A4FD52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991" w:type="dxa"/>
          </w:tcPr>
          <w:p w14:paraId="4C97164B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/944</w:t>
            </w:r>
          </w:p>
        </w:tc>
        <w:tc>
          <w:tcPr>
            <w:tcW w:w="1406" w:type="dxa"/>
          </w:tcPr>
          <w:p w14:paraId="5B3F1D7A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3</w:t>
            </w:r>
          </w:p>
        </w:tc>
        <w:tc>
          <w:tcPr>
            <w:tcW w:w="1132" w:type="dxa"/>
          </w:tcPr>
          <w:p w14:paraId="1F5AB02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0/1980</w:t>
            </w:r>
          </w:p>
        </w:tc>
        <w:tc>
          <w:tcPr>
            <w:tcW w:w="842" w:type="dxa"/>
          </w:tcPr>
          <w:p w14:paraId="7525ACE6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</w:tr>
      <w:tr w:rsidR="00A84089" w14:paraId="7B13B523" w14:textId="77777777" w:rsidTr="00EC13B5">
        <w:trPr>
          <w:trHeight w:val="417"/>
        </w:trPr>
        <w:tc>
          <w:tcPr>
            <w:tcW w:w="2584" w:type="dxa"/>
          </w:tcPr>
          <w:p w14:paraId="246E98FD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Prevalent asthma 16 years</w:t>
            </w:r>
          </w:p>
        </w:tc>
        <w:tc>
          <w:tcPr>
            <w:tcW w:w="1082" w:type="dxa"/>
          </w:tcPr>
          <w:p w14:paraId="41EFE7E5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/1032</w:t>
            </w:r>
          </w:p>
        </w:tc>
        <w:tc>
          <w:tcPr>
            <w:tcW w:w="1319" w:type="dxa"/>
          </w:tcPr>
          <w:p w14:paraId="2BA008B2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991" w:type="dxa"/>
          </w:tcPr>
          <w:p w14:paraId="357A5999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/946</w:t>
            </w:r>
          </w:p>
        </w:tc>
        <w:tc>
          <w:tcPr>
            <w:tcW w:w="1406" w:type="dxa"/>
          </w:tcPr>
          <w:p w14:paraId="31CC209E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</w:tc>
        <w:tc>
          <w:tcPr>
            <w:tcW w:w="1132" w:type="dxa"/>
          </w:tcPr>
          <w:p w14:paraId="7F0C25A9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6/1978</w:t>
            </w:r>
          </w:p>
        </w:tc>
        <w:tc>
          <w:tcPr>
            <w:tcW w:w="842" w:type="dxa"/>
          </w:tcPr>
          <w:p w14:paraId="100DC38D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</w:tr>
      <w:tr w:rsidR="00A84089" w14:paraId="4A3CE286" w14:textId="77777777" w:rsidTr="00EC13B5">
        <w:trPr>
          <w:trHeight w:val="428"/>
        </w:trPr>
        <w:tc>
          <w:tcPr>
            <w:tcW w:w="2584" w:type="dxa"/>
          </w:tcPr>
          <w:p w14:paraId="3E18F368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Prevalent asthma 24 years</w:t>
            </w:r>
          </w:p>
        </w:tc>
        <w:tc>
          <w:tcPr>
            <w:tcW w:w="1082" w:type="dxa"/>
          </w:tcPr>
          <w:p w14:paraId="5E3EA1A4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/1040</w:t>
            </w:r>
          </w:p>
        </w:tc>
        <w:tc>
          <w:tcPr>
            <w:tcW w:w="1319" w:type="dxa"/>
          </w:tcPr>
          <w:p w14:paraId="23CBE7A6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991" w:type="dxa"/>
          </w:tcPr>
          <w:p w14:paraId="60828154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/952</w:t>
            </w:r>
          </w:p>
        </w:tc>
        <w:tc>
          <w:tcPr>
            <w:tcW w:w="1406" w:type="dxa"/>
          </w:tcPr>
          <w:p w14:paraId="09A84BE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1</w:t>
            </w:r>
          </w:p>
        </w:tc>
        <w:tc>
          <w:tcPr>
            <w:tcW w:w="1132" w:type="dxa"/>
          </w:tcPr>
          <w:p w14:paraId="1875D031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1/1992</w:t>
            </w:r>
          </w:p>
        </w:tc>
        <w:tc>
          <w:tcPr>
            <w:tcW w:w="842" w:type="dxa"/>
          </w:tcPr>
          <w:p w14:paraId="7AC09C66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</w:tr>
      <w:tr w:rsidR="00A84089" w14:paraId="4F99F666" w14:textId="77777777" w:rsidTr="00EC13B5">
        <w:trPr>
          <w:trHeight w:val="417"/>
        </w:trPr>
        <w:tc>
          <w:tcPr>
            <w:tcW w:w="2584" w:type="dxa"/>
          </w:tcPr>
          <w:p w14:paraId="1CCB170F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Incident asthma 8-24 years</w:t>
            </w:r>
          </w:p>
        </w:tc>
        <w:tc>
          <w:tcPr>
            <w:tcW w:w="1082" w:type="dxa"/>
          </w:tcPr>
          <w:p w14:paraId="36404EE6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/942</w:t>
            </w:r>
          </w:p>
        </w:tc>
        <w:tc>
          <w:tcPr>
            <w:tcW w:w="1319" w:type="dxa"/>
          </w:tcPr>
          <w:p w14:paraId="5C1FAD16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991" w:type="dxa"/>
          </w:tcPr>
          <w:p w14:paraId="46401589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/828</w:t>
            </w:r>
          </w:p>
        </w:tc>
        <w:tc>
          <w:tcPr>
            <w:tcW w:w="1406" w:type="dxa"/>
          </w:tcPr>
          <w:p w14:paraId="2386FBDE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</w:tc>
        <w:tc>
          <w:tcPr>
            <w:tcW w:w="1132" w:type="dxa"/>
          </w:tcPr>
          <w:p w14:paraId="0C7937FD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9/1770</w:t>
            </w:r>
          </w:p>
        </w:tc>
        <w:tc>
          <w:tcPr>
            <w:tcW w:w="842" w:type="dxa"/>
          </w:tcPr>
          <w:p w14:paraId="21658B33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</w:tr>
      <w:tr w:rsidR="00A84089" w14:paraId="0998F159" w14:textId="77777777" w:rsidTr="00EC13B5">
        <w:trPr>
          <w:trHeight w:val="201"/>
        </w:trPr>
        <w:tc>
          <w:tcPr>
            <w:tcW w:w="2584" w:type="dxa"/>
          </w:tcPr>
          <w:p w14:paraId="608E7CD9" w14:textId="77777777" w:rsidR="00A84089" w:rsidRDefault="00A84089" w:rsidP="00A84089">
            <w:pPr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Lung function 24 years</w:t>
            </w:r>
          </w:p>
        </w:tc>
        <w:tc>
          <w:tcPr>
            <w:tcW w:w="1082" w:type="dxa"/>
          </w:tcPr>
          <w:p w14:paraId="555869D9" w14:textId="77777777" w:rsidR="00A84089" w:rsidRPr="00A05A3C" w:rsidRDefault="00A84089" w:rsidP="00A8408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319" w:type="dxa"/>
          </w:tcPr>
          <w:p w14:paraId="3BE17B94" w14:textId="77777777" w:rsidR="00A84089" w:rsidRPr="00A05A3C" w:rsidRDefault="00A84089" w:rsidP="00A8408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991" w:type="dxa"/>
          </w:tcPr>
          <w:p w14:paraId="544EBD1F" w14:textId="77777777" w:rsidR="00A84089" w:rsidRPr="00A05A3C" w:rsidRDefault="00A84089" w:rsidP="00A8408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406" w:type="dxa"/>
          </w:tcPr>
          <w:p w14:paraId="6BBA3EBA" w14:textId="77777777" w:rsidR="00A84089" w:rsidRPr="00A05A3C" w:rsidRDefault="00A84089" w:rsidP="00A8408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1132" w:type="dxa"/>
          </w:tcPr>
          <w:p w14:paraId="6305580F" w14:textId="77777777" w:rsidR="00A84089" w:rsidRDefault="00A84089" w:rsidP="00A84089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42" w:type="dxa"/>
          </w:tcPr>
          <w:p w14:paraId="5F102644" w14:textId="77777777" w:rsidR="00A84089" w:rsidRDefault="00A84089" w:rsidP="00A84089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A84089" w14:paraId="0B505AED" w14:textId="77777777" w:rsidTr="00EC13B5">
        <w:trPr>
          <w:trHeight w:val="213"/>
        </w:trPr>
        <w:tc>
          <w:tcPr>
            <w:tcW w:w="2584" w:type="dxa"/>
          </w:tcPr>
          <w:p w14:paraId="4B6F935C" w14:textId="77777777" w:rsidR="00A84089" w:rsidRPr="00E90A48" w:rsidRDefault="00A84089" w:rsidP="00A84089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FEV</w:t>
            </w:r>
            <w:r w:rsidRPr="008D5232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(ml)</w:t>
            </w:r>
          </w:p>
        </w:tc>
        <w:tc>
          <w:tcPr>
            <w:tcW w:w="1082" w:type="dxa"/>
          </w:tcPr>
          <w:p w14:paraId="12751AD3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4</w:t>
            </w:r>
          </w:p>
        </w:tc>
        <w:tc>
          <w:tcPr>
            <w:tcW w:w="1319" w:type="dxa"/>
          </w:tcPr>
          <w:p w14:paraId="3192C16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06 (430)</w:t>
            </w:r>
          </w:p>
        </w:tc>
        <w:tc>
          <w:tcPr>
            <w:tcW w:w="991" w:type="dxa"/>
          </w:tcPr>
          <w:p w14:paraId="66137C50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4</w:t>
            </w:r>
          </w:p>
        </w:tc>
        <w:tc>
          <w:tcPr>
            <w:tcW w:w="1406" w:type="dxa"/>
          </w:tcPr>
          <w:p w14:paraId="149503B9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43 (629)</w:t>
            </w:r>
          </w:p>
        </w:tc>
        <w:tc>
          <w:tcPr>
            <w:tcW w:w="1132" w:type="dxa"/>
          </w:tcPr>
          <w:p w14:paraId="33BC90F2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64116B5A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5AC240C5" w14:textId="77777777" w:rsidTr="00EC13B5">
        <w:trPr>
          <w:trHeight w:val="201"/>
        </w:trPr>
        <w:tc>
          <w:tcPr>
            <w:tcW w:w="2584" w:type="dxa"/>
          </w:tcPr>
          <w:p w14:paraId="24BCF9E9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VC (ml)</w:t>
            </w:r>
          </w:p>
        </w:tc>
        <w:tc>
          <w:tcPr>
            <w:tcW w:w="1082" w:type="dxa"/>
          </w:tcPr>
          <w:p w14:paraId="00CC21E3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4</w:t>
            </w:r>
          </w:p>
        </w:tc>
        <w:tc>
          <w:tcPr>
            <w:tcW w:w="1319" w:type="dxa"/>
          </w:tcPr>
          <w:p w14:paraId="323CA475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45 (526)</w:t>
            </w:r>
          </w:p>
        </w:tc>
        <w:tc>
          <w:tcPr>
            <w:tcW w:w="991" w:type="dxa"/>
          </w:tcPr>
          <w:p w14:paraId="5B7DEFAD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4</w:t>
            </w:r>
          </w:p>
        </w:tc>
        <w:tc>
          <w:tcPr>
            <w:tcW w:w="1406" w:type="dxa"/>
          </w:tcPr>
          <w:p w14:paraId="096096A8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50 (810)</w:t>
            </w:r>
          </w:p>
        </w:tc>
        <w:tc>
          <w:tcPr>
            <w:tcW w:w="1132" w:type="dxa"/>
          </w:tcPr>
          <w:p w14:paraId="59805BE2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2C51D76D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1B2A48F2" w14:textId="77777777" w:rsidTr="00EC13B5">
        <w:trPr>
          <w:trHeight w:val="213"/>
        </w:trPr>
        <w:tc>
          <w:tcPr>
            <w:tcW w:w="2584" w:type="dxa"/>
          </w:tcPr>
          <w:p w14:paraId="693BAD0A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8D5232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/FVC (%)</w:t>
            </w:r>
          </w:p>
        </w:tc>
        <w:tc>
          <w:tcPr>
            <w:tcW w:w="1082" w:type="dxa"/>
          </w:tcPr>
          <w:p w14:paraId="316A52EB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4</w:t>
            </w:r>
          </w:p>
        </w:tc>
        <w:tc>
          <w:tcPr>
            <w:tcW w:w="1319" w:type="dxa"/>
          </w:tcPr>
          <w:p w14:paraId="56FBC5A1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8 (5.8)</w:t>
            </w:r>
          </w:p>
        </w:tc>
        <w:tc>
          <w:tcPr>
            <w:tcW w:w="991" w:type="dxa"/>
          </w:tcPr>
          <w:p w14:paraId="13D99D8A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4</w:t>
            </w:r>
          </w:p>
        </w:tc>
        <w:tc>
          <w:tcPr>
            <w:tcW w:w="1406" w:type="dxa"/>
          </w:tcPr>
          <w:p w14:paraId="1E7D67C3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4 (6.1)</w:t>
            </w:r>
          </w:p>
        </w:tc>
        <w:tc>
          <w:tcPr>
            <w:tcW w:w="1132" w:type="dxa"/>
          </w:tcPr>
          <w:p w14:paraId="4C027942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15F2B584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66081E52" w14:textId="77777777" w:rsidTr="00EC13B5">
        <w:trPr>
          <w:trHeight w:val="201"/>
        </w:trPr>
        <w:tc>
          <w:tcPr>
            <w:tcW w:w="2584" w:type="dxa"/>
          </w:tcPr>
          <w:p w14:paraId="403D2409" w14:textId="77777777" w:rsidR="00A84089" w:rsidRDefault="00A84089" w:rsidP="00A84089">
            <w:pPr>
              <w:rPr>
                <w:lang w:val="en-US"/>
              </w:rPr>
            </w:pPr>
          </w:p>
        </w:tc>
        <w:tc>
          <w:tcPr>
            <w:tcW w:w="1082" w:type="dxa"/>
          </w:tcPr>
          <w:p w14:paraId="049C48FC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1319" w:type="dxa"/>
          </w:tcPr>
          <w:p w14:paraId="7AA8AB9B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991" w:type="dxa"/>
          </w:tcPr>
          <w:p w14:paraId="33CC6520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1406" w:type="dxa"/>
          </w:tcPr>
          <w:p w14:paraId="4350545E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1132" w:type="dxa"/>
          </w:tcPr>
          <w:p w14:paraId="7BC16885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45D3B65E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23F9B877" w14:textId="77777777" w:rsidTr="00EC13B5">
        <w:trPr>
          <w:trHeight w:val="201"/>
        </w:trPr>
        <w:tc>
          <w:tcPr>
            <w:tcW w:w="2584" w:type="dxa"/>
          </w:tcPr>
          <w:p w14:paraId="60801863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8D5232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(z-scores)</w:t>
            </w:r>
          </w:p>
        </w:tc>
        <w:tc>
          <w:tcPr>
            <w:tcW w:w="1082" w:type="dxa"/>
          </w:tcPr>
          <w:p w14:paraId="2D347DA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4</w:t>
            </w:r>
          </w:p>
        </w:tc>
        <w:tc>
          <w:tcPr>
            <w:tcW w:w="1319" w:type="dxa"/>
          </w:tcPr>
          <w:p w14:paraId="51C675BE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6 (0.84)</w:t>
            </w:r>
          </w:p>
        </w:tc>
        <w:tc>
          <w:tcPr>
            <w:tcW w:w="991" w:type="dxa"/>
          </w:tcPr>
          <w:p w14:paraId="459FEBB1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4</w:t>
            </w:r>
          </w:p>
        </w:tc>
        <w:tc>
          <w:tcPr>
            <w:tcW w:w="1406" w:type="dxa"/>
          </w:tcPr>
          <w:p w14:paraId="2321ADD5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4 (0.89)</w:t>
            </w:r>
          </w:p>
        </w:tc>
        <w:tc>
          <w:tcPr>
            <w:tcW w:w="1132" w:type="dxa"/>
          </w:tcPr>
          <w:p w14:paraId="5E16979F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23C3A766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6EFF0F77" w14:textId="77777777" w:rsidTr="00EC13B5">
        <w:trPr>
          <w:trHeight w:val="201"/>
        </w:trPr>
        <w:tc>
          <w:tcPr>
            <w:tcW w:w="2584" w:type="dxa"/>
          </w:tcPr>
          <w:p w14:paraId="3E2680DA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VC (z-scores)</w:t>
            </w:r>
          </w:p>
        </w:tc>
        <w:tc>
          <w:tcPr>
            <w:tcW w:w="1082" w:type="dxa"/>
          </w:tcPr>
          <w:p w14:paraId="6629F9F1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4</w:t>
            </w:r>
          </w:p>
        </w:tc>
        <w:tc>
          <w:tcPr>
            <w:tcW w:w="1319" w:type="dxa"/>
          </w:tcPr>
          <w:p w14:paraId="73668F14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 (0.84)</w:t>
            </w:r>
          </w:p>
        </w:tc>
        <w:tc>
          <w:tcPr>
            <w:tcW w:w="991" w:type="dxa"/>
          </w:tcPr>
          <w:p w14:paraId="408BEE1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4</w:t>
            </w:r>
          </w:p>
        </w:tc>
        <w:tc>
          <w:tcPr>
            <w:tcW w:w="1406" w:type="dxa"/>
          </w:tcPr>
          <w:p w14:paraId="533AFED7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 (0.88)</w:t>
            </w:r>
          </w:p>
        </w:tc>
        <w:tc>
          <w:tcPr>
            <w:tcW w:w="1132" w:type="dxa"/>
          </w:tcPr>
          <w:p w14:paraId="194F674F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163AF614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238C1983" w14:textId="77777777" w:rsidTr="00EC13B5">
        <w:trPr>
          <w:trHeight w:val="201"/>
        </w:trPr>
        <w:tc>
          <w:tcPr>
            <w:tcW w:w="2584" w:type="dxa"/>
          </w:tcPr>
          <w:p w14:paraId="4A013CE5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8D5232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/FVC (z-scores)</w:t>
            </w:r>
          </w:p>
        </w:tc>
        <w:tc>
          <w:tcPr>
            <w:tcW w:w="1082" w:type="dxa"/>
          </w:tcPr>
          <w:p w14:paraId="2C89EFFD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4</w:t>
            </w:r>
          </w:p>
        </w:tc>
        <w:tc>
          <w:tcPr>
            <w:tcW w:w="1319" w:type="dxa"/>
          </w:tcPr>
          <w:p w14:paraId="42C88BBC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0 (0.89)</w:t>
            </w:r>
          </w:p>
        </w:tc>
        <w:tc>
          <w:tcPr>
            <w:tcW w:w="991" w:type="dxa"/>
          </w:tcPr>
          <w:p w14:paraId="22A5886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4</w:t>
            </w:r>
          </w:p>
        </w:tc>
        <w:tc>
          <w:tcPr>
            <w:tcW w:w="1406" w:type="dxa"/>
          </w:tcPr>
          <w:p w14:paraId="436FDBB2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4 (0.90)</w:t>
            </w:r>
          </w:p>
        </w:tc>
        <w:tc>
          <w:tcPr>
            <w:tcW w:w="1132" w:type="dxa"/>
          </w:tcPr>
          <w:p w14:paraId="354C1F8B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4462F635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:rsidRPr="00C15AA0" w14:paraId="40E97F76" w14:textId="77777777" w:rsidTr="00EC13B5">
        <w:trPr>
          <w:trHeight w:val="201"/>
        </w:trPr>
        <w:tc>
          <w:tcPr>
            <w:tcW w:w="9356" w:type="dxa"/>
            <w:gridSpan w:val="7"/>
          </w:tcPr>
          <w:p w14:paraId="50BB6A4A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tudy population with plasma PUFA (n=831 for asthma and n=639 for lung function)</w:t>
            </w:r>
          </w:p>
        </w:tc>
      </w:tr>
      <w:tr w:rsidR="00A84089" w14:paraId="30AC7C5A" w14:textId="77777777" w:rsidTr="00EC13B5">
        <w:trPr>
          <w:trHeight w:val="201"/>
        </w:trPr>
        <w:tc>
          <w:tcPr>
            <w:tcW w:w="2584" w:type="dxa"/>
          </w:tcPr>
          <w:p w14:paraId="58CB9EE4" w14:textId="77777777" w:rsidR="00A84089" w:rsidRDefault="00A84089" w:rsidP="00A84089">
            <w:pPr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 xml:space="preserve">Asthma  </w:t>
            </w:r>
          </w:p>
        </w:tc>
        <w:tc>
          <w:tcPr>
            <w:tcW w:w="1082" w:type="dxa"/>
          </w:tcPr>
          <w:p w14:paraId="169B868B" w14:textId="77777777" w:rsidR="00A84089" w:rsidRDefault="00A84089" w:rsidP="00A84089">
            <w:pPr>
              <w:jc w:val="center"/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n</w:t>
            </w:r>
          </w:p>
        </w:tc>
        <w:tc>
          <w:tcPr>
            <w:tcW w:w="1319" w:type="dxa"/>
          </w:tcPr>
          <w:p w14:paraId="678543AE" w14:textId="77777777" w:rsidR="00A84089" w:rsidRDefault="00A84089" w:rsidP="00A84089">
            <w:pPr>
              <w:jc w:val="center"/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%</w:t>
            </w:r>
          </w:p>
        </w:tc>
        <w:tc>
          <w:tcPr>
            <w:tcW w:w="991" w:type="dxa"/>
          </w:tcPr>
          <w:p w14:paraId="7E826B75" w14:textId="77777777" w:rsidR="00A84089" w:rsidRDefault="00A84089" w:rsidP="00A84089">
            <w:pPr>
              <w:jc w:val="center"/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n</w:t>
            </w:r>
          </w:p>
        </w:tc>
        <w:tc>
          <w:tcPr>
            <w:tcW w:w="1406" w:type="dxa"/>
          </w:tcPr>
          <w:p w14:paraId="6C61745E" w14:textId="77777777" w:rsidR="00A84089" w:rsidRDefault="00A84089" w:rsidP="00A84089">
            <w:pPr>
              <w:jc w:val="center"/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%</w:t>
            </w:r>
          </w:p>
        </w:tc>
        <w:tc>
          <w:tcPr>
            <w:tcW w:w="1132" w:type="dxa"/>
          </w:tcPr>
          <w:p w14:paraId="71BA2691" w14:textId="77777777" w:rsidR="00A84089" w:rsidRDefault="00A84089" w:rsidP="00A84089">
            <w:pPr>
              <w:jc w:val="center"/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n</w:t>
            </w:r>
          </w:p>
        </w:tc>
        <w:tc>
          <w:tcPr>
            <w:tcW w:w="842" w:type="dxa"/>
          </w:tcPr>
          <w:p w14:paraId="0D668296" w14:textId="77777777" w:rsidR="00A84089" w:rsidRDefault="00A84089" w:rsidP="00A84089">
            <w:pPr>
              <w:jc w:val="center"/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%</w:t>
            </w:r>
          </w:p>
        </w:tc>
      </w:tr>
      <w:tr w:rsidR="00A84089" w14:paraId="13D6CC97" w14:textId="77777777" w:rsidTr="00EC13B5">
        <w:trPr>
          <w:trHeight w:val="201"/>
        </w:trPr>
        <w:tc>
          <w:tcPr>
            <w:tcW w:w="2584" w:type="dxa"/>
          </w:tcPr>
          <w:p w14:paraId="642B4396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Prevalent asthma 8 years</w:t>
            </w:r>
          </w:p>
        </w:tc>
        <w:tc>
          <w:tcPr>
            <w:tcW w:w="1082" w:type="dxa"/>
          </w:tcPr>
          <w:p w14:paraId="6ACCC8DA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/463</w:t>
            </w:r>
          </w:p>
        </w:tc>
        <w:tc>
          <w:tcPr>
            <w:tcW w:w="1319" w:type="dxa"/>
          </w:tcPr>
          <w:p w14:paraId="4D423A99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</w:tc>
        <w:tc>
          <w:tcPr>
            <w:tcW w:w="991" w:type="dxa"/>
          </w:tcPr>
          <w:p w14:paraId="00CECC8A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/363</w:t>
            </w:r>
          </w:p>
        </w:tc>
        <w:tc>
          <w:tcPr>
            <w:tcW w:w="1406" w:type="dxa"/>
          </w:tcPr>
          <w:p w14:paraId="18896C27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7</w:t>
            </w:r>
          </w:p>
        </w:tc>
        <w:tc>
          <w:tcPr>
            <w:tcW w:w="1132" w:type="dxa"/>
          </w:tcPr>
          <w:p w14:paraId="6B06D97A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1/826</w:t>
            </w:r>
          </w:p>
        </w:tc>
        <w:tc>
          <w:tcPr>
            <w:tcW w:w="842" w:type="dxa"/>
          </w:tcPr>
          <w:p w14:paraId="00D20357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</w:tr>
      <w:tr w:rsidR="00A84089" w14:paraId="208B36A3" w14:textId="77777777" w:rsidTr="00EC13B5">
        <w:trPr>
          <w:trHeight w:val="201"/>
        </w:trPr>
        <w:tc>
          <w:tcPr>
            <w:tcW w:w="2584" w:type="dxa"/>
          </w:tcPr>
          <w:p w14:paraId="3273883C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Prevalent asthma 16 years</w:t>
            </w:r>
          </w:p>
        </w:tc>
        <w:tc>
          <w:tcPr>
            <w:tcW w:w="1082" w:type="dxa"/>
          </w:tcPr>
          <w:p w14:paraId="153E40CD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/464</w:t>
            </w:r>
          </w:p>
        </w:tc>
        <w:tc>
          <w:tcPr>
            <w:tcW w:w="1319" w:type="dxa"/>
          </w:tcPr>
          <w:p w14:paraId="1048AFE3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5</w:t>
            </w:r>
          </w:p>
        </w:tc>
        <w:tc>
          <w:tcPr>
            <w:tcW w:w="991" w:type="dxa"/>
          </w:tcPr>
          <w:p w14:paraId="4F904429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/366</w:t>
            </w:r>
          </w:p>
          <w:p w14:paraId="6C93ACED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1406" w:type="dxa"/>
          </w:tcPr>
          <w:p w14:paraId="785DE1F3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132" w:type="dxa"/>
          </w:tcPr>
          <w:p w14:paraId="44B2302C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/830</w:t>
            </w:r>
          </w:p>
        </w:tc>
        <w:tc>
          <w:tcPr>
            <w:tcW w:w="842" w:type="dxa"/>
          </w:tcPr>
          <w:p w14:paraId="02EEDC6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9</w:t>
            </w:r>
          </w:p>
        </w:tc>
      </w:tr>
      <w:tr w:rsidR="00A84089" w14:paraId="0439CDE5" w14:textId="77777777" w:rsidTr="00EC13B5">
        <w:trPr>
          <w:trHeight w:val="201"/>
        </w:trPr>
        <w:tc>
          <w:tcPr>
            <w:tcW w:w="2584" w:type="dxa"/>
          </w:tcPr>
          <w:p w14:paraId="17BBDA6B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Prevalent asthma 24 years</w:t>
            </w:r>
          </w:p>
        </w:tc>
        <w:tc>
          <w:tcPr>
            <w:tcW w:w="1082" w:type="dxa"/>
          </w:tcPr>
          <w:p w14:paraId="1CB70521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/465</w:t>
            </w:r>
          </w:p>
        </w:tc>
        <w:tc>
          <w:tcPr>
            <w:tcW w:w="1319" w:type="dxa"/>
          </w:tcPr>
          <w:p w14:paraId="344C76B1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1</w:t>
            </w:r>
          </w:p>
        </w:tc>
        <w:tc>
          <w:tcPr>
            <w:tcW w:w="991" w:type="dxa"/>
          </w:tcPr>
          <w:p w14:paraId="74722483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/366</w:t>
            </w:r>
          </w:p>
        </w:tc>
        <w:tc>
          <w:tcPr>
            <w:tcW w:w="1406" w:type="dxa"/>
          </w:tcPr>
          <w:p w14:paraId="59EFA8FA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  <w:tc>
          <w:tcPr>
            <w:tcW w:w="1132" w:type="dxa"/>
          </w:tcPr>
          <w:p w14:paraId="5A327488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2/831</w:t>
            </w:r>
          </w:p>
        </w:tc>
        <w:tc>
          <w:tcPr>
            <w:tcW w:w="842" w:type="dxa"/>
          </w:tcPr>
          <w:p w14:paraId="5CAD6CF5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1</w:t>
            </w:r>
          </w:p>
        </w:tc>
      </w:tr>
      <w:tr w:rsidR="00A84089" w14:paraId="0F676971" w14:textId="77777777" w:rsidTr="00EC13B5">
        <w:trPr>
          <w:trHeight w:val="201"/>
        </w:trPr>
        <w:tc>
          <w:tcPr>
            <w:tcW w:w="2584" w:type="dxa"/>
          </w:tcPr>
          <w:p w14:paraId="389C8A55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Incident asthma 8-24 years</w:t>
            </w:r>
          </w:p>
        </w:tc>
        <w:tc>
          <w:tcPr>
            <w:tcW w:w="1082" w:type="dxa"/>
          </w:tcPr>
          <w:p w14:paraId="6873A4E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/409</w:t>
            </w:r>
          </w:p>
        </w:tc>
        <w:tc>
          <w:tcPr>
            <w:tcW w:w="1319" w:type="dxa"/>
          </w:tcPr>
          <w:p w14:paraId="378B5EA9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991" w:type="dxa"/>
          </w:tcPr>
          <w:p w14:paraId="78BB3A34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/306</w:t>
            </w:r>
          </w:p>
        </w:tc>
        <w:tc>
          <w:tcPr>
            <w:tcW w:w="1406" w:type="dxa"/>
          </w:tcPr>
          <w:p w14:paraId="41B4E1AA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</w:tc>
        <w:tc>
          <w:tcPr>
            <w:tcW w:w="1132" w:type="dxa"/>
          </w:tcPr>
          <w:p w14:paraId="53420B80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/715</w:t>
            </w:r>
          </w:p>
        </w:tc>
        <w:tc>
          <w:tcPr>
            <w:tcW w:w="842" w:type="dxa"/>
          </w:tcPr>
          <w:p w14:paraId="27C0180D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</w:tr>
      <w:tr w:rsidR="00A84089" w14:paraId="08B4900C" w14:textId="77777777" w:rsidTr="00EC13B5">
        <w:trPr>
          <w:trHeight w:val="201"/>
        </w:trPr>
        <w:tc>
          <w:tcPr>
            <w:tcW w:w="2584" w:type="dxa"/>
          </w:tcPr>
          <w:p w14:paraId="0D44C8CE" w14:textId="77777777" w:rsidR="00A84089" w:rsidRDefault="00A84089" w:rsidP="00A84089">
            <w:pPr>
              <w:rPr>
                <w:lang w:val="en-US"/>
              </w:rPr>
            </w:pPr>
            <w:r w:rsidRPr="00E90A48">
              <w:rPr>
                <w:b/>
                <w:bCs/>
                <w:lang w:val="en-US"/>
              </w:rPr>
              <w:t>Lung function 24 years</w:t>
            </w:r>
          </w:p>
        </w:tc>
        <w:tc>
          <w:tcPr>
            <w:tcW w:w="1082" w:type="dxa"/>
          </w:tcPr>
          <w:p w14:paraId="22D83585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319" w:type="dxa"/>
          </w:tcPr>
          <w:p w14:paraId="5B89E903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991" w:type="dxa"/>
          </w:tcPr>
          <w:p w14:paraId="54BCECA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406" w:type="dxa"/>
          </w:tcPr>
          <w:p w14:paraId="6ED0D22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1132" w:type="dxa"/>
          </w:tcPr>
          <w:p w14:paraId="5C1C4265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432BF721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79ACD8E2" w14:textId="77777777" w:rsidTr="00EC13B5">
        <w:trPr>
          <w:trHeight w:val="201"/>
        </w:trPr>
        <w:tc>
          <w:tcPr>
            <w:tcW w:w="2584" w:type="dxa"/>
          </w:tcPr>
          <w:p w14:paraId="1206D4C9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8D5232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(ml)</w:t>
            </w:r>
          </w:p>
        </w:tc>
        <w:tc>
          <w:tcPr>
            <w:tcW w:w="1082" w:type="dxa"/>
          </w:tcPr>
          <w:p w14:paraId="2B1DCDE1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9</w:t>
            </w:r>
          </w:p>
        </w:tc>
        <w:tc>
          <w:tcPr>
            <w:tcW w:w="1319" w:type="dxa"/>
          </w:tcPr>
          <w:p w14:paraId="317006A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07 (427)</w:t>
            </w:r>
          </w:p>
        </w:tc>
        <w:tc>
          <w:tcPr>
            <w:tcW w:w="991" w:type="dxa"/>
          </w:tcPr>
          <w:p w14:paraId="31BD282A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06" w:type="dxa"/>
          </w:tcPr>
          <w:p w14:paraId="40BA9CC3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20 (598)</w:t>
            </w:r>
          </w:p>
        </w:tc>
        <w:tc>
          <w:tcPr>
            <w:tcW w:w="1132" w:type="dxa"/>
          </w:tcPr>
          <w:p w14:paraId="521CC5F2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34E2BE57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0AAC66F0" w14:textId="77777777" w:rsidTr="00EC13B5">
        <w:trPr>
          <w:trHeight w:val="201"/>
        </w:trPr>
        <w:tc>
          <w:tcPr>
            <w:tcW w:w="2584" w:type="dxa"/>
          </w:tcPr>
          <w:p w14:paraId="770948AA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VC (ml)</w:t>
            </w:r>
          </w:p>
        </w:tc>
        <w:tc>
          <w:tcPr>
            <w:tcW w:w="1082" w:type="dxa"/>
          </w:tcPr>
          <w:p w14:paraId="3A35979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9</w:t>
            </w:r>
          </w:p>
        </w:tc>
        <w:tc>
          <w:tcPr>
            <w:tcW w:w="1319" w:type="dxa"/>
          </w:tcPr>
          <w:p w14:paraId="35067DF6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64 (522)</w:t>
            </w:r>
          </w:p>
        </w:tc>
        <w:tc>
          <w:tcPr>
            <w:tcW w:w="991" w:type="dxa"/>
          </w:tcPr>
          <w:p w14:paraId="551B1FFB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06" w:type="dxa"/>
          </w:tcPr>
          <w:p w14:paraId="0CA6C351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70 (784)</w:t>
            </w:r>
          </w:p>
        </w:tc>
        <w:tc>
          <w:tcPr>
            <w:tcW w:w="1132" w:type="dxa"/>
          </w:tcPr>
          <w:p w14:paraId="749FB9D0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2EA85407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282B104D" w14:textId="77777777" w:rsidTr="00EC13B5">
        <w:trPr>
          <w:trHeight w:val="201"/>
        </w:trPr>
        <w:tc>
          <w:tcPr>
            <w:tcW w:w="2584" w:type="dxa"/>
          </w:tcPr>
          <w:p w14:paraId="12F5C93A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8D5232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/FVC (%)</w:t>
            </w:r>
          </w:p>
        </w:tc>
        <w:tc>
          <w:tcPr>
            <w:tcW w:w="1082" w:type="dxa"/>
          </w:tcPr>
          <w:p w14:paraId="7A3566D8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9</w:t>
            </w:r>
          </w:p>
        </w:tc>
        <w:tc>
          <w:tcPr>
            <w:tcW w:w="1319" w:type="dxa"/>
          </w:tcPr>
          <w:p w14:paraId="6DB7762F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5 (5.9)</w:t>
            </w:r>
          </w:p>
        </w:tc>
        <w:tc>
          <w:tcPr>
            <w:tcW w:w="991" w:type="dxa"/>
          </w:tcPr>
          <w:p w14:paraId="323DE3E2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06" w:type="dxa"/>
          </w:tcPr>
          <w:p w14:paraId="0B5C23DB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.7 (6.0)</w:t>
            </w:r>
          </w:p>
        </w:tc>
        <w:tc>
          <w:tcPr>
            <w:tcW w:w="1132" w:type="dxa"/>
          </w:tcPr>
          <w:p w14:paraId="68D8385C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49F71D47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31D46C3A" w14:textId="77777777" w:rsidTr="00EC13B5">
        <w:trPr>
          <w:trHeight w:val="201"/>
        </w:trPr>
        <w:tc>
          <w:tcPr>
            <w:tcW w:w="2584" w:type="dxa"/>
          </w:tcPr>
          <w:p w14:paraId="171D15D8" w14:textId="77777777" w:rsidR="00A84089" w:rsidRDefault="00A84089" w:rsidP="00A84089">
            <w:pPr>
              <w:rPr>
                <w:lang w:val="en-US"/>
              </w:rPr>
            </w:pPr>
          </w:p>
        </w:tc>
        <w:tc>
          <w:tcPr>
            <w:tcW w:w="1082" w:type="dxa"/>
          </w:tcPr>
          <w:p w14:paraId="51DBB7F7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1319" w:type="dxa"/>
          </w:tcPr>
          <w:p w14:paraId="752D56EB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991" w:type="dxa"/>
          </w:tcPr>
          <w:p w14:paraId="676C6D8E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1406" w:type="dxa"/>
          </w:tcPr>
          <w:p w14:paraId="45B3C7E9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1132" w:type="dxa"/>
          </w:tcPr>
          <w:p w14:paraId="1D0921FE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0269D9C8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211ABFA3" w14:textId="77777777" w:rsidTr="00EC13B5">
        <w:trPr>
          <w:trHeight w:val="201"/>
        </w:trPr>
        <w:tc>
          <w:tcPr>
            <w:tcW w:w="2584" w:type="dxa"/>
          </w:tcPr>
          <w:p w14:paraId="3D48CB1C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8D5232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(z-scores)</w:t>
            </w:r>
          </w:p>
        </w:tc>
        <w:tc>
          <w:tcPr>
            <w:tcW w:w="1082" w:type="dxa"/>
          </w:tcPr>
          <w:p w14:paraId="2CA4BA14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9</w:t>
            </w:r>
          </w:p>
        </w:tc>
        <w:tc>
          <w:tcPr>
            <w:tcW w:w="1319" w:type="dxa"/>
          </w:tcPr>
          <w:p w14:paraId="468360FD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7 (0.84)</w:t>
            </w:r>
          </w:p>
        </w:tc>
        <w:tc>
          <w:tcPr>
            <w:tcW w:w="991" w:type="dxa"/>
          </w:tcPr>
          <w:p w14:paraId="392CADF1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06" w:type="dxa"/>
          </w:tcPr>
          <w:p w14:paraId="0219BCD6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9 (0.87)</w:t>
            </w:r>
          </w:p>
        </w:tc>
        <w:tc>
          <w:tcPr>
            <w:tcW w:w="1132" w:type="dxa"/>
          </w:tcPr>
          <w:p w14:paraId="306E1FC1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0BC509EF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61B189EE" w14:textId="77777777" w:rsidTr="00EC13B5">
        <w:trPr>
          <w:trHeight w:val="201"/>
        </w:trPr>
        <w:tc>
          <w:tcPr>
            <w:tcW w:w="2584" w:type="dxa"/>
          </w:tcPr>
          <w:p w14:paraId="1A369155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VC (z-scores)</w:t>
            </w:r>
          </w:p>
        </w:tc>
        <w:tc>
          <w:tcPr>
            <w:tcW w:w="1082" w:type="dxa"/>
          </w:tcPr>
          <w:p w14:paraId="3A721770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9</w:t>
            </w:r>
          </w:p>
        </w:tc>
        <w:tc>
          <w:tcPr>
            <w:tcW w:w="1319" w:type="dxa"/>
          </w:tcPr>
          <w:p w14:paraId="45F9E7F2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 (0.85)</w:t>
            </w:r>
          </w:p>
        </w:tc>
        <w:tc>
          <w:tcPr>
            <w:tcW w:w="991" w:type="dxa"/>
          </w:tcPr>
          <w:p w14:paraId="1F441AF7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06" w:type="dxa"/>
          </w:tcPr>
          <w:p w14:paraId="12CB265D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6 (0.85)</w:t>
            </w:r>
          </w:p>
        </w:tc>
        <w:tc>
          <w:tcPr>
            <w:tcW w:w="1132" w:type="dxa"/>
          </w:tcPr>
          <w:p w14:paraId="168B6CD8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7DDB50A3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  <w:tr w:rsidR="00A84089" w14:paraId="3B35B49D" w14:textId="77777777" w:rsidTr="00EC13B5">
        <w:trPr>
          <w:trHeight w:val="201"/>
        </w:trPr>
        <w:tc>
          <w:tcPr>
            <w:tcW w:w="2584" w:type="dxa"/>
          </w:tcPr>
          <w:p w14:paraId="73054E18" w14:textId="77777777" w:rsidR="00A84089" w:rsidRDefault="00A84089" w:rsidP="00A84089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8D5232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/FVC (z-scores)</w:t>
            </w:r>
          </w:p>
        </w:tc>
        <w:tc>
          <w:tcPr>
            <w:tcW w:w="1082" w:type="dxa"/>
          </w:tcPr>
          <w:p w14:paraId="2D91D85E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9</w:t>
            </w:r>
          </w:p>
        </w:tc>
        <w:tc>
          <w:tcPr>
            <w:tcW w:w="1319" w:type="dxa"/>
          </w:tcPr>
          <w:p w14:paraId="4F266C7C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5 (0.88)</w:t>
            </w:r>
          </w:p>
        </w:tc>
        <w:tc>
          <w:tcPr>
            <w:tcW w:w="991" w:type="dxa"/>
          </w:tcPr>
          <w:p w14:paraId="101C9ED3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06" w:type="dxa"/>
          </w:tcPr>
          <w:p w14:paraId="3505CCF6" w14:textId="77777777" w:rsidR="00A84089" w:rsidRDefault="00A84089" w:rsidP="00A840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4 (0.86)</w:t>
            </w:r>
          </w:p>
        </w:tc>
        <w:tc>
          <w:tcPr>
            <w:tcW w:w="1132" w:type="dxa"/>
          </w:tcPr>
          <w:p w14:paraId="3A94B7B5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  <w:tc>
          <w:tcPr>
            <w:tcW w:w="842" w:type="dxa"/>
          </w:tcPr>
          <w:p w14:paraId="76587963" w14:textId="77777777" w:rsidR="00A84089" w:rsidRDefault="00A84089" w:rsidP="00A84089">
            <w:pPr>
              <w:jc w:val="center"/>
              <w:rPr>
                <w:lang w:val="en-US"/>
              </w:rPr>
            </w:pPr>
          </w:p>
        </w:tc>
      </w:tr>
    </w:tbl>
    <w:bookmarkEnd w:id="9"/>
    <w:p w14:paraId="4D600F49" w14:textId="54C293D9" w:rsidR="00A84089" w:rsidRPr="00C15AA0" w:rsidRDefault="00A84089" w:rsidP="00A84089">
      <w:pPr>
        <w:pStyle w:val="Ingetavstnd"/>
        <w:rPr>
          <w:sz w:val="20"/>
          <w:szCs w:val="20"/>
          <w:lang w:val="en-US"/>
        </w:rPr>
      </w:pPr>
      <w:r w:rsidRPr="00C15AA0">
        <w:rPr>
          <w:sz w:val="20"/>
          <w:szCs w:val="20"/>
          <w:lang w:val="en-US"/>
        </w:rPr>
        <w:t>PUFA: polyunsaturated fatty acids, FEV</w:t>
      </w:r>
      <w:r w:rsidRPr="00C15AA0">
        <w:rPr>
          <w:sz w:val="20"/>
          <w:szCs w:val="20"/>
          <w:vertAlign w:val="subscript"/>
          <w:lang w:val="en-US"/>
        </w:rPr>
        <w:t xml:space="preserve">1 </w:t>
      </w:r>
      <w:r w:rsidRPr="00C15AA0">
        <w:rPr>
          <w:sz w:val="20"/>
          <w:szCs w:val="20"/>
          <w:lang w:val="en-US"/>
        </w:rPr>
        <w:t>Forced expiratory volume in 1 second, FVC: Forced vital capacity</w:t>
      </w:r>
    </w:p>
    <w:p w14:paraId="53E466C4" w14:textId="77777777" w:rsidR="00A84089" w:rsidRDefault="00A84089" w:rsidP="00BF3BFB">
      <w:pPr>
        <w:tabs>
          <w:tab w:val="left" w:pos="7075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623FB2A" w14:textId="77777777" w:rsidR="00A84089" w:rsidRDefault="00A8408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7A4C9DD1" w14:textId="7C474B62" w:rsidR="00960545" w:rsidRPr="00777881" w:rsidRDefault="00777881" w:rsidP="00BF3BFB">
      <w:pPr>
        <w:tabs>
          <w:tab w:val="left" w:pos="7075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77881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References </w:t>
      </w:r>
    </w:p>
    <w:p w14:paraId="69632741" w14:textId="77777777" w:rsidR="00A81603" w:rsidRPr="00A81603" w:rsidRDefault="00960545" w:rsidP="00A81603">
      <w:pPr>
        <w:pStyle w:val="EndNoteBibliography"/>
        <w:spacing w:after="0"/>
        <w:ind w:left="720" w:hanging="720"/>
      </w:pPr>
      <w:r w:rsidRPr="00777881">
        <w:rPr>
          <w:rFonts w:ascii="Times New Roman" w:hAnsi="Times New Roman" w:cs="Times New Roman"/>
          <w:sz w:val="24"/>
          <w:szCs w:val="24"/>
        </w:rPr>
        <w:fldChar w:fldCharType="begin"/>
      </w:r>
      <w:r w:rsidRPr="0077788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77881">
        <w:rPr>
          <w:rFonts w:ascii="Times New Roman" w:hAnsi="Times New Roman" w:cs="Times New Roman"/>
          <w:sz w:val="24"/>
          <w:szCs w:val="24"/>
        </w:rPr>
        <w:fldChar w:fldCharType="separate"/>
      </w:r>
      <w:r w:rsidR="00A81603" w:rsidRPr="00A81603">
        <w:t>1.</w:t>
      </w:r>
      <w:r w:rsidR="00A81603" w:rsidRPr="00A81603">
        <w:tab/>
        <w:t>Magnusson J, Ekström S, Kull I, Håkansson N, Nilsson S, Wickman M, Melén E, Risérus U, Bergström A. Polyunsaturated fatty acids in plasma at 8 years and subsequent allergic disease. J Allergy Clin Immunol 2018;142(2):510-6.e6. doi: 10.1016/j.jaci.2017.09.023.</w:t>
      </w:r>
    </w:p>
    <w:p w14:paraId="59A67F33" w14:textId="77777777" w:rsidR="00A81603" w:rsidRPr="00A81603" w:rsidRDefault="00A81603" w:rsidP="00A81603">
      <w:pPr>
        <w:pStyle w:val="EndNoteBibliography"/>
        <w:spacing w:after="0"/>
        <w:ind w:left="720" w:hanging="720"/>
      </w:pPr>
      <w:r w:rsidRPr="00A81603">
        <w:t>2.</w:t>
      </w:r>
      <w:r w:rsidRPr="00A81603">
        <w:tab/>
        <w:t>Miller MR, Hankinson J, Brusasco V, Burgos F, Casaburi R, Coates A, Crapo R, Enright P, van der Grinten CP, Gustafsson P, et al. Standardisation of spirometry. Eur Respir J 2005;26(2):319-38. doi: 10.1183/09031936.05.00034805.</w:t>
      </w:r>
    </w:p>
    <w:p w14:paraId="2DA3CC19" w14:textId="0008E78A" w:rsidR="00A81603" w:rsidRPr="00A81603" w:rsidRDefault="00A81603" w:rsidP="00A81603">
      <w:pPr>
        <w:pStyle w:val="EndNoteBibliography"/>
        <w:spacing w:after="0"/>
        <w:ind w:left="720" w:hanging="720"/>
      </w:pPr>
      <w:r w:rsidRPr="00A81603">
        <w:t>3.</w:t>
      </w:r>
      <w:r w:rsidRPr="00A81603">
        <w:tab/>
        <w:t xml:space="preserve">Guidelines for data processing analysis of the International Physical Activity Questionnaire (IPAQ) - Short and long forms. 2005 2015-01-29 </w:t>
      </w:r>
      <w:hyperlink r:id="rId7" w:history="1">
        <w:r w:rsidRPr="00A81603">
          <w:rPr>
            <w:rStyle w:val="Hyperlnk"/>
          </w:rPr>
          <w:t>http://www.ipaq.ki.se/scoring.pdf</w:t>
        </w:r>
      </w:hyperlink>
      <w:r w:rsidRPr="00A81603">
        <w:t>.</w:t>
      </w:r>
    </w:p>
    <w:p w14:paraId="7AB64161" w14:textId="77777777" w:rsidR="00A81603" w:rsidRPr="00A81603" w:rsidRDefault="00A81603" w:rsidP="00A81603">
      <w:pPr>
        <w:pStyle w:val="EndNoteBibliography"/>
        <w:spacing w:after="0"/>
        <w:ind w:left="720" w:hanging="720"/>
      </w:pPr>
      <w:r w:rsidRPr="00A81603">
        <w:t>4.</w:t>
      </w:r>
      <w:r w:rsidRPr="00A81603">
        <w:tab/>
        <w:t>Cole TJ, Lobstein T. Extended international (IOTF) body mass index cut-offs for thinness, overweight and obesity. Pediatr Obes 2012;7(4):284-94. doi: 10.1111/j.2047-6310.2012.00064.x.</w:t>
      </w:r>
    </w:p>
    <w:p w14:paraId="1A9CD242" w14:textId="1463450E" w:rsidR="00A81603" w:rsidRPr="00A81603" w:rsidRDefault="00A81603" w:rsidP="00A81603">
      <w:pPr>
        <w:pStyle w:val="EndNoteBibliography"/>
        <w:ind w:left="720" w:hanging="720"/>
      </w:pPr>
      <w:r w:rsidRPr="00A81603">
        <w:t>5.</w:t>
      </w:r>
      <w:r w:rsidRPr="00A81603">
        <w:tab/>
        <w:t xml:space="preserve">Talaei M, Sdona E, Calder PC, Jones LR, Emmett PM, Granell R, Bergström A, Melén E, Shaheen SO. Intake of n-3 polyunsaturated fatty acids in childhood, </w:t>
      </w:r>
      <w:r w:rsidRPr="00A81603">
        <w:rPr>
          <w:i/>
          <w:iCs/>
        </w:rPr>
        <w:t>FADS</w:t>
      </w:r>
      <w:r w:rsidRPr="00A81603">
        <w:t xml:space="preserve"> genotype, and incident asthma. European Respiratory Journal 2021:2003633. doi: 10.1183/13993003.03633-2020.</w:t>
      </w:r>
    </w:p>
    <w:p w14:paraId="5D1B9A34" w14:textId="6F513CF7" w:rsidR="00BF3BFB" w:rsidRPr="00BF3BFB" w:rsidRDefault="00960545" w:rsidP="00BF3BFB">
      <w:pPr>
        <w:tabs>
          <w:tab w:val="left" w:pos="7075"/>
        </w:tabs>
        <w:rPr>
          <w:lang w:val="en-US"/>
        </w:rPr>
      </w:pPr>
      <w:r w:rsidRPr="0077788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7064D" w:rsidRPr="00A7064D">
        <w:rPr>
          <w:rFonts w:ascii="Segoe UI" w:hAnsi="Segoe UI" w:cs="Segoe UI"/>
          <w:i/>
          <w:iCs/>
          <w:color w:val="000000"/>
          <w:sz w:val="21"/>
          <w:szCs w:val="21"/>
          <w:shd w:val="clear" w:color="auto" w:fill="FFFFFF"/>
          <w:lang w:val="en-US"/>
        </w:rPr>
        <w:t xml:space="preserve"> </w:t>
      </w:r>
    </w:p>
    <w:sectPr w:rsidR="00BF3BFB" w:rsidRPr="00BF3B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F53BB"/>
    <w:multiLevelType w:val="hybridMultilevel"/>
    <w:tmpl w:val="A6185946"/>
    <w:lvl w:ilvl="0" w:tplc="CD0610E0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427D0"/>
    <w:multiLevelType w:val="hybridMultilevel"/>
    <w:tmpl w:val="949CB06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BB000E"/>
    <w:multiLevelType w:val="hybridMultilevel"/>
    <w:tmpl w:val="CBFC1640"/>
    <w:lvl w:ilvl="0" w:tplc="2278C082">
      <w:start w:val="8"/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54260AAA"/>
    <w:multiLevelType w:val="hybridMultilevel"/>
    <w:tmpl w:val="E16CAFD4"/>
    <w:lvl w:ilvl="0" w:tplc="4ADAFF6E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swevta4va5t9e2vxzpr05gfreddpr2w22a&quot;&gt;My EndNote Library&lt;record-ids&gt;&lt;item&gt;8&lt;/item&gt;&lt;item&gt;24&lt;/item&gt;&lt;item&gt;52&lt;/item&gt;&lt;item&gt;64&lt;/item&gt;&lt;item&gt;70&lt;/item&gt;&lt;/record-ids&gt;&lt;/item&gt;&lt;/Libraries&gt;"/>
  </w:docVars>
  <w:rsids>
    <w:rsidRoot w:val="00A369E9"/>
    <w:rsid w:val="0000650C"/>
    <w:rsid w:val="00014F74"/>
    <w:rsid w:val="00024CA5"/>
    <w:rsid w:val="00025EED"/>
    <w:rsid w:val="00031522"/>
    <w:rsid w:val="0003219C"/>
    <w:rsid w:val="00037411"/>
    <w:rsid w:val="000419B3"/>
    <w:rsid w:val="00041AAC"/>
    <w:rsid w:val="000A3844"/>
    <w:rsid w:val="000A433E"/>
    <w:rsid w:val="000B29AC"/>
    <w:rsid w:val="000B7384"/>
    <w:rsid w:val="000B7DA8"/>
    <w:rsid w:val="000C3061"/>
    <w:rsid w:val="000D13BE"/>
    <w:rsid w:val="000D5DBE"/>
    <w:rsid w:val="000E1869"/>
    <w:rsid w:val="000E7FEC"/>
    <w:rsid w:val="000F00A1"/>
    <w:rsid w:val="000F4169"/>
    <w:rsid w:val="001011B2"/>
    <w:rsid w:val="001017DE"/>
    <w:rsid w:val="00115646"/>
    <w:rsid w:val="00122684"/>
    <w:rsid w:val="0012475D"/>
    <w:rsid w:val="001306B7"/>
    <w:rsid w:val="00130AFB"/>
    <w:rsid w:val="001438F2"/>
    <w:rsid w:val="0015119B"/>
    <w:rsid w:val="00152980"/>
    <w:rsid w:val="001561B2"/>
    <w:rsid w:val="00157762"/>
    <w:rsid w:val="001618A1"/>
    <w:rsid w:val="0016252A"/>
    <w:rsid w:val="0018452B"/>
    <w:rsid w:val="00191D1D"/>
    <w:rsid w:val="001B0972"/>
    <w:rsid w:val="001C0BBD"/>
    <w:rsid w:val="001E7784"/>
    <w:rsid w:val="001F0910"/>
    <w:rsid w:val="001F2C36"/>
    <w:rsid w:val="001F67B1"/>
    <w:rsid w:val="00201BA2"/>
    <w:rsid w:val="00213AB1"/>
    <w:rsid w:val="00214267"/>
    <w:rsid w:val="00227678"/>
    <w:rsid w:val="002306A6"/>
    <w:rsid w:val="00232ABA"/>
    <w:rsid w:val="002338D1"/>
    <w:rsid w:val="002434E2"/>
    <w:rsid w:val="002440E8"/>
    <w:rsid w:val="00245B41"/>
    <w:rsid w:val="00247A01"/>
    <w:rsid w:val="002522D1"/>
    <w:rsid w:val="002646C1"/>
    <w:rsid w:val="00270112"/>
    <w:rsid w:val="002725F2"/>
    <w:rsid w:val="0028193C"/>
    <w:rsid w:val="00283DF4"/>
    <w:rsid w:val="00285B73"/>
    <w:rsid w:val="00290A2A"/>
    <w:rsid w:val="002A18F9"/>
    <w:rsid w:val="002B4C56"/>
    <w:rsid w:val="002B5D7D"/>
    <w:rsid w:val="002B7EF1"/>
    <w:rsid w:val="002C184B"/>
    <w:rsid w:val="002C7C10"/>
    <w:rsid w:val="002D24C8"/>
    <w:rsid w:val="002E0E7E"/>
    <w:rsid w:val="002E3E50"/>
    <w:rsid w:val="00301170"/>
    <w:rsid w:val="00304217"/>
    <w:rsid w:val="0030480D"/>
    <w:rsid w:val="0031450A"/>
    <w:rsid w:val="00316FA2"/>
    <w:rsid w:val="00327A28"/>
    <w:rsid w:val="0033171D"/>
    <w:rsid w:val="003355DF"/>
    <w:rsid w:val="00343C87"/>
    <w:rsid w:val="00343DE3"/>
    <w:rsid w:val="00347449"/>
    <w:rsid w:val="003504B6"/>
    <w:rsid w:val="00355CBF"/>
    <w:rsid w:val="00355FB2"/>
    <w:rsid w:val="003572B7"/>
    <w:rsid w:val="00357CB6"/>
    <w:rsid w:val="003726C8"/>
    <w:rsid w:val="003752D2"/>
    <w:rsid w:val="00377A76"/>
    <w:rsid w:val="00390CAB"/>
    <w:rsid w:val="003A372A"/>
    <w:rsid w:val="003B51ED"/>
    <w:rsid w:val="003C0C72"/>
    <w:rsid w:val="003C17E3"/>
    <w:rsid w:val="003C6DFF"/>
    <w:rsid w:val="003D0AE1"/>
    <w:rsid w:val="003E4DD0"/>
    <w:rsid w:val="003F4292"/>
    <w:rsid w:val="003F4448"/>
    <w:rsid w:val="003F6ACC"/>
    <w:rsid w:val="00401B31"/>
    <w:rsid w:val="0042074B"/>
    <w:rsid w:val="004231BA"/>
    <w:rsid w:val="00426F03"/>
    <w:rsid w:val="00441119"/>
    <w:rsid w:val="00444E05"/>
    <w:rsid w:val="004515C6"/>
    <w:rsid w:val="00454C15"/>
    <w:rsid w:val="00455438"/>
    <w:rsid w:val="004642C6"/>
    <w:rsid w:val="00472C6A"/>
    <w:rsid w:val="00480135"/>
    <w:rsid w:val="00480D74"/>
    <w:rsid w:val="00481CF9"/>
    <w:rsid w:val="004826CA"/>
    <w:rsid w:val="00494EA1"/>
    <w:rsid w:val="00496FF3"/>
    <w:rsid w:val="00497C1D"/>
    <w:rsid w:val="004A1AD2"/>
    <w:rsid w:val="004A1B4A"/>
    <w:rsid w:val="004A2FC1"/>
    <w:rsid w:val="004A5E40"/>
    <w:rsid w:val="004A7479"/>
    <w:rsid w:val="004B280D"/>
    <w:rsid w:val="004B6748"/>
    <w:rsid w:val="004B6BE5"/>
    <w:rsid w:val="004D2727"/>
    <w:rsid w:val="004F47B8"/>
    <w:rsid w:val="0050402A"/>
    <w:rsid w:val="0051474C"/>
    <w:rsid w:val="005168E3"/>
    <w:rsid w:val="005356B3"/>
    <w:rsid w:val="0054052C"/>
    <w:rsid w:val="00541442"/>
    <w:rsid w:val="0054252A"/>
    <w:rsid w:val="00544046"/>
    <w:rsid w:val="00554590"/>
    <w:rsid w:val="00554C00"/>
    <w:rsid w:val="00570933"/>
    <w:rsid w:val="00572B26"/>
    <w:rsid w:val="00590AA9"/>
    <w:rsid w:val="005A0A10"/>
    <w:rsid w:val="005B0A2D"/>
    <w:rsid w:val="005B2225"/>
    <w:rsid w:val="005C226E"/>
    <w:rsid w:val="005D52F5"/>
    <w:rsid w:val="005E519F"/>
    <w:rsid w:val="005F190A"/>
    <w:rsid w:val="00600616"/>
    <w:rsid w:val="0060411F"/>
    <w:rsid w:val="00605412"/>
    <w:rsid w:val="006076A9"/>
    <w:rsid w:val="0061092F"/>
    <w:rsid w:val="006124D5"/>
    <w:rsid w:val="00615219"/>
    <w:rsid w:val="00616624"/>
    <w:rsid w:val="00622B00"/>
    <w:rsid w:val="006319A4"/>
    <w:rsid w:val="006445FC"/>
    <w:rsid w:val="006515CD"/>
    <w:rsid w:val="00655843"/>
    <w:rsid w:val="00675CB9"/>
    <w:rsid w:val="00680BF5"/>
    <w:rsid w:val="00682AF4"/>
    <w:rsid w:val="00685823"/>
    <w:rsid w:val="006935E3"/>
    <w:rsid w:val="00696F89"/>
    <w:rsid w:val="00697F58"/>
    <w:rsid w:val="006A5DCB"/>
    <w:rsid w:val="006B5C11"/>
    <w:rsid w:val="006C0877"/>
    <w:rsid w:val="006C43DD"/>
    <w:rsid w:val="006C63AD"/>
    <w:rsid w:val="006D4086"/>
    <w:rsid w:val="006D5384"/>
    <w:rsid w:val="006F2D6B"/>
    <w:rsid w:val="006F6402"/>
    <w:rsid w:val="006F7B23"/>
    <w:rsid w:val="007105E4"/>
    <w:rsid w:val="00712678"/>
    <w:rsid w:val="00713D5C"/>
    <w:rsid w:val="0071482B"/>
    <w:rsid w:val="00714A80"/>
    <w:rsid w:val="007173DD"/>
    <w:rsid w:val="00717877"/>
    <w:rsid w:val="00722165"/>
    <w:rsid w:val="00724B86"/>
    <w:rsid w:val="0072628F"/>
    <w:rsid w:val="007300E9"/>
    <w:rsid w:val="0073155B"/>
    <w:rsid w:val="00747BDB"/>
    <w:rsid w:val="00762C6F"/>
    <w:rsid w:val="0076382A"/>
    <w:rsid w:val="007737BB"/>
    <w:rsid w:val="00774683"/>
    <w:rsid w:val="00777881"/>
    <w:rsid w:val="00781D75"/>
    <w:rsid w:val="00782F89"/>
    <w:rsid w:val="00787363"/>
    <w:rsid w:val="00790BAB"/>
    <w:rsid w:val="007A0EF6"/>
    <w:rsid w:val="007B01BA"/>
    <w:rsid w:val="007B1B82"/>
    <w:rsid w:val="007B6746"/>
    <w:rsid w:val="007C7BC3"/>
    <w:rsid w:val="007D51DB"/>
    <w:rsid w:val="007D56AC"/>
    <w:rsid w:val="007E10E6"/>
    <w:rsid w:val="007E6A9E"/>
    <w:rsid w:val="007F0D3A"/>
    <w:rsid w:val="007F1E3F"/>
    <w:rsid w:val="007F2F9C"/>
    <w:rsid w:val="007F5B7A"/>
    <w:rsid w:val="007F6026"/>
    <w:rsid w:val="00800E05"/>
    <w:rsid w:val="00806301"/>
    <w:rsid w:val="00813FF2"/>
    <w:rsid w:val="0082658D"/>
    <w:rsid w:val="0084127C"/>
    <w:rsid w:val="00845CA4"/>
    <w:rsid w:val="00854727"/>
    <w:rsid w:val="0086077C"/>
    <w:rsid w:val="00866AA3"/>
    <w:rsid w:val="00875582"/>
    <w:rsid w:val="008762AD"/>
    <w:rsid w:val="0088350A"/>
    <w:rsid w:val="0089586F"/>
    <w:rsid w:val="00897238"/>
    <w:rsid w:val="008A5EFA"/>
    <w:rsid w:val="008B0FD1"/>
    <w:rsid w:val="008B7E8F"/>
    <w:rsid w:val="008C0EE0"/>
    <w:rsid w:val="008D5232"/>
    <w:rsid w:val="008D5973"/>
    <w:rsid w:val="008F3FE6"/>
    <w:rsid w:val="008F4135"/>
    <w:rsid w:val="008F544A"/>
    <w:rsid w:val="008F56CE"/>
    <w:rsid w:val="008F573C"/>
    <w:rsid w:val="00901663"/>
    <w:rsid w:val="00914A9C"/>
    <w:rsid w:val="00915108"/>
    <w:rsid w:val="0091544E"/>
    <w:rsid w:val="00916681"/>
    <w:rsid w:val="00921981"/>
    <w:rsid w:val="00922F72"/>
    <w:rsid w:val="00926E62"/>
    <w:rsid w:val="00927374"/>
    <w:rsid w:val="00934346"/>
    <w:rsid w:val="0093476A"/>
    <w:rsid w:val="009404C8"/>
    <w:rsid w:val="009425B3"/>
    <w:rsid w:val="00945F24"/>
    <w:rsid w:val="0095155D"/>
    <w:rsid w:val="00956302"/>
    <w:rsid w:val="00960545"/>
    <w:rsid w:val="00965267"/>
    <w:rsid w:val="0097088C"/>
    <w:rsid w:val="009739ED"/>
    <w:rsid w:val="0097507C"/>
    <w:rsid w:val="00980279"/>
    <w:rsid w:val="009A6DF9"/>
    <w:rsid w:val="009B589A"/>
    <w:rsid w:val="009B66F0"/>
    <w:rsid w:val="009C1BAB"/>
    <w:rsid w:val="009C4E8D"/>
    <w:rsid w:val="009E0A66"/>
    <w:rsid w:val="009E46AD"/>
    <w:rsid w:val="009E626C"/>
    <w:rsid w:val="009E773A"/>
    <w:rsid w:val="009F2A4D"/>
    <w:rsid w:val="009F3E5F"/>
    <w:rsid w:val="00A247BF"/>
    <w:rsid w:val="00A265A2"/>
    <w:rsid w:val="00A369E9"/>
    <w:rsid w:val="00A47F28"/>
    <w:rsid w:val="00A53868"/>
    <w:rsid w:val="00A550E4"/>
    <w:rsid w:val="00A67BD8"/>
    <w:rsid w:val="00A7064D"/>
    <w:rsid w:val="00A70F17"/>
    <w:rsid w:val="00A81603"/>
    <w:rsid w:val="00A81E6D"/>
    <w:rsid w:val="00A84089"/>
    <w:rsid w:val="00A84B72"/>
    <w:rsid w:val="00AA3FF3"/>
    <w:rsid w:val="00AB3804"/>
    <w:rsid w:val="00AB5D91"/>
    <w:rsid w:val="00AB6B75"/>
    <w:rsid w:val="00AD6224"/>
    <w:rsid w:val="00AD6443"/>
    <w:rsid w:val="00AE18A2"/>
    <w:rsid w:val="00AE52B4"/>
    <w:rsid w:val="00AE67A6"/>
    <w:rsid w:val="00AF4A65"/>
    <w:rsid w:val="00AF55BE"/>
    <w:rsid w:val="00B012F5"/>
    <w:rsid w:val="00B0198D"/>
    <w:rsid w:val="00B102F2"/>
    <w:rsid w:val="00B32580"/>
    <w:rsid w:val="00B3302D"/>
    <w:rsid w:val="00B53B73"/>
    <w:rsid w:val="00B60696"/>
    <w:rsid w:val="00B60A1C"/>
    <w:rsid w:val="00B802BE"/>
    <w:rsid w:val="00B804C3"/>
    <w:rsid w:val="00B95A45"/>
    <w:rsid w:val="00BA5B90"/>
    <w:rsid w:val="00BB0136"/>
    <w:rsid w:val="00BB4012"/>
    <w:rsid w:val="00BC548D"/>
    <w:rsid w:val="00BC7BE1"/>
    <w:rsid w:val="00BF3BFB"/>
    <w:rsid w:val="00BF68EC"/>
    <w:rsid w:val="00BF78BE"/>
    <w:rsid w:val="00C00016"/>
    <w:rsid w:val="00C0288A"/>
    <w:rsid w:val="00C067FB"/>
    <w:rsid w:val="00C1036A"/>
    <w:rsid w:val="00C15AA0"/>
    <w:rsid w:val="00C1682A"/>
    <w:rsid w:val="00C16E6E"/>
    <w:rsid w:val="00C24A37"/>
    <w:rsid w:val="00C35B0B"/>
    <w:rsid w:val="00C41887"/>
    <w:rsid w:val="00C52321"/>
    <w:rsid w:val="00C56DA2"/>
    <w:rsid w:val="00C57EB2"/>
    <w:rsid w:val="00C61D09"/>
    <w:rsid w:val="00C750AD"/>
    <w:rsid w:val="00C94D3C"/>
    <w:rsid w:val="00C96612"/>
    <w:rsid w:val="00CA1F5E"/>
    <w:rsid w:val="00CA7C0F"/>
    <w:rsid w:val="00CB2D79"/>
    <w:rsid w:val="00CB6A61"/>
    <w:rsid w:val="00CC15C1"/>
    <w:rsid w:val="00CC43AE"/>
    <w:rsid w:val="00CD044B"/>
    <w:rsid w:val="00CD16BC"/>
    <w:rsid w:val="00CD5931"/>
    <w:rsid w:val="00CE20DE"/>
    <w:rsid w:val="00CE42F6"/>
    <w:rsid w:val="00CE520A"/>
    <w:rsid w:val="00CF382E"/>
    <w:rsid w:val="00D038BD"/>
    <w:rsid w:val="00D20A8F"/>
    <w:rsid w:val="00D23BD0"/>
    <w:rsid w:val="00D25AC9"/>
    <w:rsid w:val="00D418A0"/>
    <w:rsid w:val="00D61C4B"/>
    <w:rsid w:val="00D723D7"/>
    <w:rsid w:val="00D81DD2"/>
    <w:rsid w:val="00D8579C"/>
    <w:rsid w:val="00D85EED"/>
    <w:rsid w:val="00D959CF"/>
    <w:rsid w:val="00DA163F"/>
    <w:rsid w:val="00DA54E6"/>
    <w:rsid w:val="00DA7804"/>
    <w:rsid w:val="00DB4BD7"/>
    <w:rsid w:val="00DB4C2F"/>
    <w:rsid w:val="00DC1ACF"/>
    <w:rsid w:val="00DC2420"/>
    <w:rsid w:val="00DC41FC"/>
    <w:rsid w:val="00DC42C0"/>
    <w:rsid w:val="00DC4BE2"/>
    <w:rsid w:val="00DD3C7A"/>
    <w:rsid w:val="00DD4963"/>
    <w:rsid w:val="00DD6025"/>
    <w:rsid w:val="00DD6E8E"/>
    <w:rsid w:val="00DF45D6"/>
    <w:rsid w:val="00E207FB"/>
    <w:rsid w:val="00E231F7"/>
    <w:rsid w:val="00E243BC"/>
    <w:rsid w:val="00E248F9"/>
    <w:rsid w:val="00E3408F"/>
    <w:rsid w:val="00E37136"/>
    <w:rsid w:val="00E43858"/>
    <w:rsid w:val="00E519B9"/>
    <w:rsid w:val="00E57CAF"/>
    <w:rsid w:val="00E63698"/>
    <w:rsid w:val="00E72C09"/>
    <w:rsid w:val="00E73DDF"/>
    <w:rsid w:val="00E807AC"/>
    <w:rsid w:val="00E83F4C"/>
    <w:rsid w:val="00E87385"/>
    <w:rsid w:val="00E9505B"/>
    <w:rsid w:val="00E9535A"/>
    <w:rsid w:val="00E9551A"/>
    <w:rsid w:val="00EA4D48"/>
    <w:rsid w:val="00EA7A4B"/>
    <w:rsid w:val="00EB3AD5"/>
    <w:rsid w:val="00EB4013"/>
    <w:rsid w:val="00EC1193"/>
    <w:rsid w:val="00EC13B5"/>
    <w:rsid w:val="00EC16E3"/>
    <w:rsid w:val="00EC39D6"/>
    <w:rsid w:val="00ED5AEF"/>
    <w:rsid w:val="00ED66EA"/>
    <w:rsid w:val="00EE5132"/>
    <w:rsid w:val="00F02888"/>
    <w:rsid w:val="00F11120"/>
    <w:rsid w:val="00F153AA"/>
    <w:rsid w:val="00F25338"/>
    <w:rsid w:val="00F451CB"/>
    <w:rsid w:val="00F54387"/>
    <w:rsid w:val="00F55A58"/>
    <w:rsid w:val="00F56EB3"/>
    <w:rsid w:val="00F70BCD"/>
    <w:rsid w:val="00F75B1B"/>
    <w:rsid w:val="00F77F3B"/>
    <w:rsid w:val="00F94F37"/>
    <w:rsid w:val="00F95170"/>
    <w:rsid w:val="00FA112B"/>
    <w:rsid w:val="00FA1777"/>
    <w:rsid w:val="00FA6285"/>
    <w:rsid w:val="00FB20D8"/>
    <w:rsid w:val="00FC28CA"/>
    <w:rsid w:val="00FD2A97"/>
    <w:rsid w:val="00FD7ECE"/>
    <w:rsid w:val="00FE0ECB"/>
    <w:rsid w:val="00FF1B65"/>
    <w:rsid w:val="00FF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43AED"/>
  <w15:chartTrackingRefBased/>
  <w15:docId w15:val="{90F7215C-1ED4-4627-98AF-33CFEA3D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88A"/>
  </w:style>
  <w:style w:type="paragraph" w:styleId="Rubrik1">
    <w:name w:val="heading 1"/>
    <w:basedOn w:val="Normal"/>
    <w:next w:val="Normal"/>
    <w:link w:val="Rubrik1Char"/>
    <w:uiPriority w:val="9"/>
    <w:qFormat/>
    <w:rsid w:val="00A550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550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36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369E9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A369E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369E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369E9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36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369E9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B4C5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B4C56"/>
    <w:rPr>
      <w:b/>
      <w:bCs/>
      <w:sz w:val="20"/>
      <w:szCs w:val="20"/>
    </w:rPr>
  </w:style>
  <w:style w:type="character" w:customStyle="1" w:styleId="Rubrik2Char">
    <w:name w:val="Rubrik 2 Char"/>
    <w:basedOn w:val="Standardstycketeckensnitt"/>
    <w:link w:val="Rubrik2"/>
    <w:uiPriority w:val="9"/>
    <w:rsid w:val="00A550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A55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A550E4"/>
    <w:pPr>
      <w:outlineLvl w:val="9"/>
    </w:pPr>
    <w:rPr>
      <w:lang w:eastAsia="sv-SE"/>
    </w:rPr>
  </w:style>
  <w:style w:type="paragraph" w:styleId="Innehll2">
    <w:name w:val="toc 2"/>
    <w:basedOn w:val="Normal"/>
    <w:next w:val="Normal"/>
    <w:autoRedefine/>
    <w:uiPriority w:val="39"/>
    <w:unhideWhenUsed/>
    <w:rsid w:val="00A550E4"/>
    <w:pPr>
      <w:spacing w:after="100"/>
      <w:ind w:left="220"/>
    </w:pPr>
  </w:style>
  <w:style w:type="character" w:styleId="Hyperlnk">
    <w:name w:val="Hyperlink"/>
    <w:basedOn w:val="Standardstycketeckensnitt"/>
    <w:uiPriority w:val="99"/>
    <w:unhideWhenUsed/>
    <w:rsid w:val="00A550E4"/>
    <w:rPr>
      <w:color w:val="0563C1" w:themeColor="hyperlink"/>
      <w:u w:val="single"/>
    </w:rPr>
  </w:style>
  <w:style w:type="paragraph" w:styleId="Innehll1">
    <w:name w:val="toc 1"/>
    <w:basedOn w:val="Normal"/>
    <w:next w:val="Normal"/>
    <w:autoRedefine/>
    <w:uiPriority w:val="39"/>
    <w:unhideWhenUsed/>
    <w:rsid w:val="00696F89"/>
    <w:pPr>
      <w:spacing w:after="100"/>
    </w:pPr>
  </w:style>
  <w:style w:type="paragraph" w:styleId="Ingetavstnd">
    <w:name w:val="No Spacing"/>
    <w:uiPriority w:val="1"/>
    <w:qFormat/>
    <w:rsid w:val="002522D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605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605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05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60545"/>
    <w:rPr>
      <w:rFonts w:ascii="Calibri" w:hAnsi="Calibri" w:cs="Calibri"/>
      <w:noProof/>
      <w:lang w:val="en-US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A7064D"/>
    <w:rPr>
      <w:color w:val="605E5C"/>
      <w:shd w:val="clear" w:color="auto" w:fill="E1DFDD"/>
    </w:rPr>
  </w:style>
  <w:style w:type="character" w:styleId="Olstomnmnande">
    <w:name w:val="Unresolved Mention"/>
    <w:basedOn w:val="Standardstycketeckensnitt"/>
    <w:uiPriority w:val="99"/>
    <w:semiHidden/>
    <w:unhideWhenUsed/>
    <w:rsid w:val="003504B6"/>
    <w:rPr>
      <w:color w:val="605E5C"/>
      <w:shd w:val="clear" w:color="auto" w:fill="E1DFDD"/>
    </w:rPr>
  </w:style>
  <w:style w:type="paragraph" w:customStyle="1" w:styleId="Default">
    <w:name w:val="Default"/>
    <w:rsid w:val="009B589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ipaq.ki.se/scoring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53921-631D-470F-9D92-EED9A6B91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895</Words>
  <Characters>15344</Characters>
  <Application>Microsoft Office Word</Application>
  <DocSecurity>0</DocSecurity>
  <Lines>127</Lines>
  <Paragraphs>3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kström</dc:creator>
  <cp:keywords/>
  <dc:description/>
  <cp:lastModifiedBy>Sandra Ekström</cp:lastModifiedBy>
  <cp:revision>4</cp:revision>
  <dcterms:created xsi:type="dcterms:W3CDTF">2021-12-17T08:14:00Z</dcterms:created>
  <dcterms:modified xsi:type="dcterms:W3CDTF">2021-12-17T08:15:00Z</dcterms:modified>
</cp:coreProperties>
</file>